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7C15C9" w14:textId="77777777" w:rsidR="00C3573C" w:rsidRDefault="00C3573C" w:rsidP="00C3573C">
      <w:pPr>
        <w:textAlignment w:val="baseline"/>
        <w:rPr>
          <w:rFonts w:eastAsia="Times New Roman" w:cs="Segoe UI"/>
          <w:b/>
          <w:lang w:eastAsia="en-GB"/>
        </w:rPr>
      </w:pPr>
      <w:r w:rsidRPr="00947A26">
        <w:rPr>
          <w:rFonts w:eastAsia="Times New Roman" w:cs="Segoe UI"/>
          <w:b/>
          <w:lang w:eastAsia="en-GB"/>
        </w:rPr>
        <w:t xml:space="preserve">Supplementary Tables </w:t>
      </w:r>
    </w:p>
    <w:p w14:paraId="575CB8A7" w14:textId="77777777" w:rsidR="00C3573C" w:rsidRPr="00947A26" w:rsidRDefault="00C3573C" w:rsidP="00C3573C">
      <w:pPr>
        <w:textAlignment w:val="baseline"/>
        <w:rPr>
          <w:rFonts w:eastAsia="Times New Roman" w:cs="Segoe UI"/>
          <w:b/>
          <w:lang w:eastAsia="en-GB"/>
        </w:rPr>
      </w:pPr>
      <w:r>
        <w:rPr>
          <w:rFonts w:eastAsia="Times New Roman" w:cs="Segoe UI"/>
          <w:b/>
          <w:lang w:eastAsia="en-GB"/>
        </w:rPr>
        <w:t xml:space="preserve">Table 1. </w:t>
      </w:r>
      <w:r w:rsidRPr="00853411">
        <w:rPr>
          <w:rFonts w:eastAsia="Times New Roman" w:cs="Segoe UI"/>
          <w:lang w:eastAsia="en-GB"/>
        </w:rPr>
        <w:t>CT Trauma parameters</w:t>
      </w:r>
      <w:r w:rsidR="00BA37A2">
        <w:rPr>
          <w:rFonts w:eastAsia="Times New Roman" w:cs="Segoe UI"/>
          <w:lang w:eastAsia="en-GB"/>
        </w:rPr>
        <w:t>. Please note these are representative values only, for a typical approximately 80kg male patient, with chest, abdomen and pelvis parameters in particular dependent upon patient body habitus and compliance with the examination.</w:t>
      </w:r>
      <w:r w:rsidRPr="00853411">
        <w:rPr>
          <w:rFonts w:eastAsia="Times New Roman" w:cs="Segoe UI"/>
          <w:lang w:eastAsia="en-GB"/>
        </w:rPr>
        <w:t xml:space="preserve"> </w:t>
      </w:r>
    </w:p>
    <w:tbl>
      <w:tblPr>
        <w:tblStyle w:val="TableGrid"/>
        <w:tblW w:w="5000" w:type="pct"/>
        <w:tblLook w:val="04A0" w:firstRow="1" w:lastRow="0" w:firstColumn="1" w:lastColumn="0" w:noHBand="0" w:noVBand="1"/>
      </w:tblPr>
      <w:tblGrid>
        <w:gridCol w:w="3029"/>
        <w:gridCol w:w="1052"/>
        <w:gridCol w:w="941"/>
        <w:gridCol w:w="1910"/>
        <w:gridCol w:w="2084"/>
      </w:tblGrid>
      <w:tr w:rsidR="00C3573C" w:rsidRPr="004F4FD9" w14:paraId="49903DEA" w14:textId="77777777" w:rsidTr="000357A3">
        <w:trPr>
          <w:trHeight w:val="510"/>
        </w:trPr>
        <w:tc>
          <w:tcPr>
            <w:tcW w:w="1680" w:type="pct"/>
            <w:noWrap/>
          </w:tcPr>
          <w:p w14:paraId="1B24C998"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b/>
                <w:bCs/>
                <w:color w:val="424242"/>
                <w:kern w:val="0"/>
                <w:sz w:val="22"/>
                <w:szCs w:val="22"/>
                <w:bdr w:val="none" w:sz="0" w:space="0" w:color="auto" w:frame="1"/>
                <w:lang w:eastAsia="en-AU"/>
                <w14:ligatures w14:val="none"/>
              </w:rPr>
              <w:t>Parameters</w:t>
            </w:r>
          </w:p>
        </w:tc>
        <w:tc>
          <w:tcPr>
            <w:tcW w:w="583" w:type="pct"/>
            <w:noWrap/>
          </w:tcPr>
          <w:p w14:paraId="6D568769"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b/>
                <w:bCs/>
                <w:color w:val="424242"/>
                <w:kern w:val="0"/>
                <w:sz w:val="22"/>
                <w:szCs w:val="22"/>
                <w:bdr w:val="none" w:sz="0" w:space="0" w:color="auto" w:frame="1"/>
                <w:lang w:eastAsia="en-AU"/>
                <w14:ligatures w14:val="none"/>
              </w:rPr>
              <w:t>Brain</w:t>
            </w:r>
          </w:p>
        </w:tc>
        <w:tc>
          <w:tcPr>
            <w:tcW w:w="522" w:type="pct"/>
            <w:noWrap/>
          </w:tcPr>
          <w:p w14:paraId="2B95B404"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b/>
                <w:bCs/>
                <w:color w:val="424242"/>
                <w:kern w:val="0"/>
                <w:sz w:val="22"/>
                <w:szCs w:val="22"/>
                <w:bdr w:val="none" w:sz="0" w:space="0" w:color="auto" w:frame="1"/>
                <w:lang w:eastAsia="en-AU"/>
                <w14:ligatures w14:val="none"/>
              </w:rPr>
              <w:t>C Spine</w:t>
            </w:r>
          </w:p>
        </w:tc>
        <w:tc>
          <w:tcPr>
            <w:tcW w:w="1059" w:type="pct"/>
            <w:noWrap/>
          </w:tcPr>
          <w:p w14:paraId="2927D472" w14:textId="77777777" w:rsidR="00C3573C" w:rsidRPr="00D1599E" w:rsidRDefault="00C3573C" w:rsidP="00BA37A2">
            <w:pPr>
              <w:textAlignment w:val="baseline"/>
              <w:rPr>
                <w:rFonts w:eastAsia="Times New Roman" w:cs="Segoe UI"/>
                <w:color w:val="424242"/>
                <w:kern w:val="0"/>
                <w:sz w:val="22"/>
                <w:szCs w:val="22"/>
                <w:lang w:eastAsia="en-AU"/>
                <w14:ligatures w14:val="none"/>
              </w:rPr>
            </w:pPr>
            <w:r w:rsidRPr="00D1599E">
              <w:rPr>
                <w:rFonts w:eastAsia="Times New Roman" w:cs="Segoe UI"/>
                <w:b/>
                <w:bCs/>
                <w:color w:val="424242"/>
                <w:kern w:val="0"/>
                <w:sz w:val="22"/>
                <w:szCs w:val="22"/>
                <w:bdr w:val="none" w:sz="0" w:space="0" w:color="auto" w:frame="1"/>
                <w:lang w:eastAsia="en-AU"/>
                <w14:ligatures w14:val="none"/>
              </w:rPr>
              <w:t xml:space="preserve">Chest </w:t>
            </w:r>
          </w:p>
        </w:tc>
        <w:tc>
          <w:tcPr>
            <w:tcW w:w="1156" w:type="pct"/>
            <w:noWrap/>
          </w:tcPr>
          <w:p w14:paraId="780DEED4" w14:textId="77777777" w:rsidR="00C3573C" w:rsidRPr="00D1599E" w:rsidRDefault="00C3573C" w:rsidP="00BA37A2">
            <w:pPr>
              <w:textAlignment w:val="baseline"/>
              <w:rPr>
                <w:rFonts w:eastAsia="Times New Roman" w:cs="Segoe UI"/>
                <w:color w:val="424242"/>
                <w:kern w:val="0"/>
                <w:sz w:val="22"/>
                <w:szCs w:val="22"/>
                <w:lang w:eastAsia="en-AU"/>
                <w14:ligatures w14:val="none"/>
              </w:rPr>
            </w:pPr>
            <w:r w:rsidRPr="00D1599E">
              <w:rPr>
                <w:rFonts w:eastAsia="Times New Roman" w:cs="Segoe UI"/>
                <w:b/>
                <w:bCs/>
                <w:color w:val="424242"/>
                <w:kern w:val="0"/>
                <w:sz w:val="22"/>
                <w:szCs w:val="22"/>
                <w:bdr w:val="none" w:sz="0" w:space="0" w:color="auto" w:frame="1"/>
                <w:lang w:eastAsia="en-AU"/>
                <w14:ligatures w14:val="none"/>
              </w:rPr>
              <w:t xml:space="preserve">Abdomen </w:t>
            </w:r>
            <w:r w:rsidR="00BA37A2" w:rsidRPr="00D1599E">
              <w:rPr>
                <w:rFonts w:eastAsia="Times New Roman" w:cs="Segoe UI"/>
                <w:b/>
                <w:bCs/>
                <w:color w:val="424242"/>
                <w:kern w:val="0"/>
                <w:sz w:val="22"/>
                <w:szCs w:val="22"/>
                <w:bdr w:val="none" w:sz="0" w:space="0" w:color="auto" w:frame="1"/>
                <w:lang w:eastAsia="en-AU"/>
                <w14:ligatures w14:val="none"/>
              </w:rPr>
              <w:t xml:space="preserve">and </w:t>
            </w:r>
            <w:r w:rsidRPr="00D1599E">
              <w:rPr>
                <w:rFonts w:eastAsia="Times New Roman" w:cs="Segoe UI"/>
                <w:b/>
                <w:bCs/>
                <w:color w:val="424242"/>
                <w:kern w:val="0"/>
                <w:sz w:val="22"/>
                <w:szCs w:val="22"/>
                <w:bdr w:val="none" w:sz="0" w:space="0" w:color="auto" w:frame="1"/>
                <w:lang w:eastAsia="en-AU"/>
                <w14:ligatures w14:val="none"/>
              </w:rPr>
              <w:t xml:space="preserve">Pelvis </w:t>
            </w:r>
          </w:p>
        </w:tc>
      </w:tr>
      <w:tr w:rsidR="00C3573C" w:rsidRPr="004F4FD9" w14:paraId="066F9943" w14:textId="77777777" w:rsidTr="000357A3">
        <w:trPr>
          <w:trHeight w:val="272"/>
        </w:trPr>
        <w:tc>
          <w:tcPr>
            <w:tcW w:w="1680" w:type="pct"/>
            <w:noWrap/>
            <w:hideMark/>
          </w:tcPr>
          <w:p w14:paraId="3DA4206F"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Scan Mode</w:t>
            </w:r>
          </w:p>
        </w:tc>
        <w:tc>
          <w:tcPr>
            <w:tcW w:w="583" w:type="pct"/>
            <w:noWrap/>
            <w:hideMark/>
          </w:tcPr>
          <w:p w14:paraId="5C7D27C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Helical</w:t>
            </w:r>
          </w:p>
        </w:tc>
        <w:tc>
          <w:tcPr>
            <w:tcW w:w="522" w:type="pct"/>
            <w:noWrap/>
            <w:hideMark/>
          </w:tcPr>
          <w:p w14:paraId="486BD4E2"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Helical</w:t>
            </w:r>
          </w:p>
        </w:tc>
        <w:tc>
          <w:tcPr>
            <w:tcW w:w="1059" w:type="pct"/>
            <w:noWrap/>
            <w:hideMark/>
          </w:tcPr>
          <w:p w14:paraId="6BD2C8E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Helical</w:t>
            </w:r>
          </w:p>
        </w:tc>
        <w:tc>
          <w:tcPr>
            <w:tcW w:w="1156" w:type="pct"/>
            <w:noWrap/>
            <w:hideMark/>
          </w:tcPr>
          <w:p w14:paraId="107227DA"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Helical</w:t>
            </w:r>
          </w:p>
        </w:tc>
      </w:tr>
      <w:tr w:rsidR="00C3573C" w:rsidRPr="004F4FD9" w14:paraId="423C569A" w14:textId="77777777" w:rsidTr="000357A3">
        <w:trPr>
          <w:trHeight w:val="263"/>
        </w:trPr>
        <w:tc>
          <w:tcPr>
            <w:tcW w:w="1680" w:type="pct"/>
            <w:noWrap/>
            <w:hideMark/>
          </w:tcPr>
          <w:p w14:paraId="02574243"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Collimation (mm)</w:t>
            </w:r>
          </w:p>
        </w:tc>
        <w:tc>
          <w:tcPr>
            <w:tcW w:w="583" w:type="pct"/>
            <w:noWrap/>
            <w:hideMark/>
          </w:tcPr>
          <w:p w14:paraId="6895AA2D"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9.2</w:t>
            </w:r>
          </w:p>
        </w:tc>
        <w:tc>
          <w:tcPr>
            <w:tcW w:w="522" w:type="pct"/>
            <w:noWrap/>
            <w:hideMark/>
          </w:tcPr>
          <w:p w14:paraId="50AE7623"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38.4</w:t>
            </w:r>
          </w:p>
        </w:tc>
        <w:tc>
          <w:tcPr>
            <w:tcW w:w="1059" w:type="pct"/>
            <w:noWrap/>
            <w:hideMark/>
          </w:tcPr>
          <w:p w14:paraId="4FF6FBE0"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57.6</w:t>
            </w:r>
          </w:p>
        </w:tc>
        <w:tc>
          <w:tcPr>
            <w:tcW w:w="1156" w:type="pct"/>
            <w:noWrap/>
            <w:hideMark/>
          </w:tcPr>
          <w:p w14:paraId="51298E13"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57.6</w:t>
            </w:r>
          </w:p>
        </w:tc>
      </w:tr>
      <w:tr w:rsidR="00C3573C" w:rsidRPr="004F4FD9" w14:paraId="43855F60" w14:textId="77777777" w:rsidTr="000357A3">
        <w:trPr>
          <w:trHeight w:val="266"/>
        </w:trPr>
        <w:tc>
          <w:tcPr>
            <w:tcW w:w="1680" w:type="pct"/>
            <w:noWrap/>
            <w:hideMark/>
          </w:tcPr>
          <w:p w14:paraId="1FD33AC6"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Recon thickness ST (mm)</w:t>
            </w:r>
          </w:p>
        </w:tc>
        <w:tc>
          <w:tcPr>
            <w:tcW w:w="583" w:type="pct"/>
            <w:noWrap/>
            <w:hideMark/>
          </w:tcPr>
          <w:p w14:paraId="058275D5"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3</w:t>
            </w:r>
          </w:p>
        </w:tc>
        <w:tc>
          <w:tcPr>
            <w:tcW w:w="522" w:type="pct"/>
            <w:noWrap/>
            <w:hideMark/>
          </w:tcPr>
          <w:p w14:paraId="78EF0CD2"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3</w:t>
            </w:r>
          </w:p>
        </w:tc>
        <w:tc>
          <w:tcPr>
            <w:tcW w:w="1059" w:type="pct"/>
            <w:noWrap/>
            <w:hideMark/>
          </w:tcPr>
          <w:p w14:paraId="05CBC715"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3</w:t>
            </w:r>
          </w:p>
        </w:tc>
        <w:tc>
          <w:tcPr>
            <w:tcW w:w="1156" w:type="pct"/>
            <w:noWrap/>
            <w:hideMark/>
          </w:tcPr>
          <w:p w14:paraId="75A12E9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3</w:t>
            </w:r>
          </w:p>
        </w:tc>
      </w:tr>
      <w:tr w:rsidR="00C3573C" w:rsidRPr="004F4FD9" w14:paraId="3EC43013" w14:textId="77777777" w:rsidTr="000357A3">
        <w:trPr>
          <w:trHeight w:val="271"/>
        </w:trPr>
        <w:tc>
          <w:tcPr>
            <w:tcW w:w="1680" w:type="pct"/>
            <w:noWrap/>
            <w:hideMark/>
          </w:tcPr>
          <w:p w14:paraId="6EA8BDEA"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Recon Thickness Bone (mm)</w:t>
            </w:r>
          </w:p>
        </w:tc>
        <w:tc>
          <w:tcPr>
            <w:tcW w:w="583" w:type="pct"/>
            <w:noWrap/>
            <w:hideMark/>
          </w:tcPr>
          <w:p w14:paraId="5A8AA441"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w:t>
            </w:r>
          </w:p>
        </w:tc>
        <w:tc>
          <w:tcPr>
            <w:tcW w:w="522" w:type="pct"/>
            <w:noWrap/>
            <w:hideMark/>
          </w:tcPr>
          <w:p w14:paraId="13CC4156"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 2</w:t>
            </w:r>
          </w:p>
        </w:tc>
        <w:tc>
          <w:tcPr>
            <w:tcW w:w="1059" w:type="pct"/>
            <w:noWrap/>
            <w:hideMark/>
          </w:tcPr>
          <w:p w14:paraId="1DF32D0D"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 2</w:t>
            </w:r>
          </w:p>
        </w:tc>
        <w:tc>
          <w:tcPr>
            <w:tcW w:w="1156" w:type="pct"/>
            <w:noWrap/>
            <w:hideMark/>
          </w:tcPr>
          <w:p w14:paraId="1514170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 2</w:t>
            </w:r>
          </w:p>
        </w:tc>
      </w:tr>
      <w:tr w:rsidR="00C3573C" w:rsidRPr="004F4FD9" w14:paraId="424DA723" w14:textId="77777777" w:rsidTr="000357A3">
        <w:trPr>
          <w:trHeight w:val="274"/>
        </w:trPr>
        <w:tc>
          <w:tcPr>
            <w:tcW w:w="1680" w:type="pct"/>
            <w:noWrap/>
            <w:hideMark/>
          </w:tcPr>
          <w:p w14:paraId="07751C27"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Rotation time</w:t>
            </w:r>
          </w:p>
        </w:tc>
        <w:tc>
          <w:tcPr>
            <w:tcW w:w="583" w:type="pct"/>
            <w:noWrap/>
            <w:hideMark/>
          </w:tcPr>
          <w:p w14:paraId="32C5B014"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w:t>
            </w:r>
          </w:p>
        </w:tc>
        <w:tc>
          <w:tcPr>
            <w:tcW w:w="522" w:type="pct"/>
            <w:noWrap/>
            <w:hideMark/>
          </w:tcPr>
          <w:p w14:paraId="6500B3AC"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w:t>
            </w:r>
          </w:p>
        </w:tc>
        <w:tc>
          <w:tcPr>
            <w:tcW w:w="1059" w:type="pct"/>
            <w:noWrap/>
            <w:hideMark/>
          </w:tcPr>
          <w:p w14:paraId="66F9C77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25</w:t>
            </w:r>
          </w:p>
        </w:tc>
        <w:tc>
          <w:tcPr>
            <w:tcW w:w="1156" w:type="pct"/>
            <w:noWrap/>
            <w:hideMark/>
          </w:tcPr>
          <w:p w14:paraId="17661559"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5</w:t>
            </w:r>
          </w:p>
        </w:tc>
      </w:tr>
      <w:tr w:rsidR="00C3573C" w:rsidRPr="004F4FD9" w14:paraId="62C31EE4" w14:textId="77777777" w:rsidTr="000357A3">
        <w:trPr>
          <w:trHeight w:val="279"/>
        </w:trPr>
        <w:tc>
          <w:tcPr>
            <w:tcW w:w="1680" w:type="pct"/>
            <w:noWrap/>
            <w:hideMark/>
          </w:tcPr>
          <w:p w14:paraId="3811BF35"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Pitch</w:t>
            </w:r>
          </w:p>
        </w:tc>
        <w:tc>
          <w:tcPr>
            <w:tcW w:w="583" w:type="pct"/>
            <w:noWrap/>
            <w:hideMark/>
          </w:tcPr>
          <w:p w14:paraId="1BE137C3"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55</w:t>
            </w:r>
          </w:p>
        </w:tc>
        <w:tc>
          <w:tcPr>
            <w:tcW w:w="522" w:type="pct"/>
            <w:noWrap/>
            <w:hideMark/>
          </w:tcPr>
          <w:p w14:paraId="2A24EFB6"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8</w:t>
            </w:r>
          </w:p>
        </w:tc>
        <w:tc>
          <w:tcPr>
            <w:tcW w:w="1059" w:type="pct"/>
            <w:noWrap/>
            <w:hideMark/>
          </w:tcPr>
          <w:p w14:paraId="660CD19C"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w:t>
            </w:r>
          </w:p>
        </w:tc>
        <w:tc>
          <w:tcPr>
            <w:tcW w:w="1156" w:type="pct"/>
            <w:noWrap/>
            <w:hideMark/>
          </w:tcPr>
          <w:p w14:paraId="14D24C3B"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0.6</w:t>
            </w:r>
          </w:p>
        </w:tc>
      </w:tr>
      <w:tr w:rsidR="00C3573C" w:rsidRPr="004F4FD9" w14:paraId="46BEDEC5" w14:textId="77777777" w:rsidTr="000357A3">
        <w:trPr>
          <w:trHeight w:val="269"/>
        </w:trPr>
        <w:tc>
          <w:tcPr>
            <w:tcW w:w="1680" w:type="pct"/>
            <w:noWrap/>
            <w:hideMark/>
          </w:tcPr>
          <w:p w14:paraId="7284F827"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proofErr w:type="spellStart"/>
            <w:r w:rsidRPr="00D1599E">
              <w:rPr>
                <w:rFonts w:eastAsia="Times New Roman" w:cs="Segoe UI"/>
                <w:b/>
                <w:color w:val="424242"/>
                <w:kern w:val="0"/>
                <w:sz w:val="22"/>
                <w:szCs w:val="22"/>
                <w:lang w:eastAsia="en-AU"/>
                <w14:ligatures w14:val="none"/>
              </w:rPr>
              <w:t>kVp</w:t>
            </w:r>
            <w:proofErr w:type="spellEnd"/>
          </w:p>
        </w:tc>
        <w:tc>
          <w:tcPr>
            <w:tcW w:w="583" w:type="pct"/>
            <w:noWrap/>
            <w:hideMark/>
          </w:tcPr>
          <w:p w14:paraId="7230DC83"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20</w:t>
            </w:r>
          </w:p>
        </w:tc>
        <w:tc>
          <w:tcPr>
            <w:tcW w:w="522" w:type="pct"/>
            <w:noWrap/>
            <w:hideMark/>
          </w:tcPr>
          <w:p w14:paraId="5788809B"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20</w:t>
            </w:r>
          </w:p>
        </w:tc>
        <w:tc>
          <w:tcPr>
            <w:tcW w:w="1059" w:type="pct"/>
            <w:noWrap/>
            <w:hideMark/>
          </w:tcPr>
          <w:p w14:paraId="2ABA8D41"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00</w:t>
            </w:r>
          </w:p>
        </w:tc>
        <w:tc>
          <w:tcPr>
            <w:tcW w:w="1156" w:type="pct"/>
            <w:noWrap/>
            <w:hideMark/>
          </w:tcPr>
          <w:p w14:paraId="51C9D360"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00</w:t>
            </w:r>
          </w:p>
        </w:tc>
      </w:tr>
      <w:tr w:rsidR="00C3573C" w:rsidRPr="004F4FD9" w14:paraId="14356AED" w14:textId="77777777" w:rsidTr="000357A3">
        <w:trPr>
          <w:trHeight w:val="273"/>
        </w:trPr>
        <w:tc>
          <w:tcPr>
            <w:tcW w:w="1680" w:type="pct"/>
            <w:noWrap/>
            <w:hideMark/>
          </w:tcPr>
          <w:p w14:paraId="2374FDB1"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Tube current (mA) </w:t>
            </w:r>
          </w:p>
        </w:tc>
        <w:tc>
          <w:tcPr>
            <w:tcW w:w="583" w:type="pct"/>
            <w:noWrap/>
            <w:hideMark/>
          </w:tcPr>
          <w:p w14:paraId="5A3525C6"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04 - 214</w:t>
            </w:r>
          </w:p>
        </w:tc>
        <w:tc>
          <w:tcPr>
            <w:tcW w:w="522" w:type="pct"/>
            <w:noWrap/>
            <w:hideMark/>
          </w:tcPr>
          <w:p w14:paraId="43F6F8CB"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94 - 387</w:t>
            </w:r>
          </w:p>
        </w:tc>
        <w:tc>
          <w:tcPr>
            <w:tcW w:w="1059" w:type="pct"/>
            <w:noWrap/>
            <w:hideMark/>
          </w:tcPr>
          <w:p w14:paraId="74B351BE"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200 - 700 </w:t>
            </w:r>
          </w:p>
        </w:tc>
        <w:tc>
          <w:tcPr>
            <w:tcW w:w="1156" w:type="pct"/>
            <w:noWrap/>
            <w:hideMark/>
          </w:tcPr>
          <w:p w14:paraId="1E53E99A"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180 - 230</w:t>
            </w:r>
          </w:p>
        </w:tc>
      </w:tr>
      <w:tr w:rsidR="000357A3" w:rsidRPr="004F4FD9" w14:paraId="0468EF7C" w14:textId="77777777" w:rsidTr="000357A3">
        <w:trPr>
          <w:trHeight w:val="273"/>
        </w:trPr>
        <w:tc>
          <w:tcPr>
            <w:tcW w:w="1680" w:type="pct"/>
            <w:noWrap/>
          </w:tcPr>
          <w:p w14:paraId="2C24248A" w14:textId="4A56CEF5" w:rsidR="000357A3" w:rsidRPr="00D1599E" w:rsidRDefault="000357A3" w:rsidP="000357A3">
            <w:pPr>
              <w:textAlignment w:val="baseline"/>
              <w:rPr>
                <w:rFonts w:eastAsia="Times New Roman" w:cs="Segoe UI"/>
                <w:b/>
                <w:color w:val="424242"/>
                <w:sz w:val="22"/>
                <w:szCs w:val="22"/>
                <w:lang w:eastAsia="en-AU"/>
              </w:rPr>
            </w:pPr>
            <w:r w:rsidRPr="00D1599E">
              <w:rPr>
                <w:rFonts w:eastAsia="Times New Roman" w:cs="Segoe UI"/>
                <w:b/>
                <w:color w:val="424242"/>
                <w:kern w:val="0"/>
                <w:sz w:val="22"/>
                <w:szCs w:val="22"/>
                <w:lang w:eastAsia="en-AU"/>
                <w14:ligatures w14:val="none"/>
              </w:rPr>
              <w:t>Contrast type</w:t>
            </w:r>
          </w:p>
        </w:tc>
        <w:tc>
          <w:tcPr>
            <w:tcW w:w="583" w:type="pct"/>
            <w:noWrap/>
          </w:tcPr>
          <w:p w14:paraId="019A9934" w14:textId="7F4E7CA5" w:rsidR="000357A3" w:rsidRPr="00D1599E" w:rsidRDefault="000357A3" w:rsidP="000357A3">
            <w:pPr>
              <w:textAlignment w:val="baseline"/>
              <w:rPr>
                <w:rFonts w:eastAsia="Times New Roman" w:cs="Segoe UI"/>
                <w:color w:val="424242"/>
                <w:sz w:val="22"/>
                <w:szCs w:val="22"/>
                <w:lang w:eastAsia="en-AU"/>
              </w:rPr>
            </w:pPr>
            <w:r w:rsidRPr="00D1599E">
              <w:rPr>
                <w:rFonts w:eastAsia="Times New Roman" w:cs="Segoe UI"/>
                <w:color w:val="424242"/>
                <w:kern w:val="0"/>
                <w:sz w:val="22"/>
                <w:szCs w:val="22"/>
                <w:lang w:eastAsia="en-AU"/>
                <w14:ligatures w14:val="none"/>
              </w:rPr>
              <w:t>-</w:t>
            </w:r>
          </w:p>
        </w:tc>
        <w:tc>
          <w:tcPr>
            <w:tcW w:w="522" w:type="pct"/>
            <w:noWrap/>
          </w:tcPr>
          <w:p w14:paraId="22F415EB" w14:textId="0110B883" w:rsidR="000357A3" w:rsidRPr="00D1599E" w:rsidRDefault="000357A3" w:rsidP="000357A3">
            <w:pPr>
              <w:textAlignment w:val="baseline"/>
              <w:rPr>
                <w:rFonts w:eastAsia="Times New Roman" w:cs="Segoe UI"/>
                <w:color w:val="424242"/>
                <w:sz w:val="22"/>
                <w:szCs w:val="22"/>
                <w:lang w:eastAsia="en-AU"/>
              </w:rPr>
            </w:pPr>
            <w:r w:rsidRPr="00D1599E">
              <w:rPr>
                <w:rFonts w:eastAsia="Times New Roman" w:cs="Segoe UI"/>
                <w:color w:val="424242"/>
                <w:kern w:val="0"/>
                <w:sz w:val="22"/>
                <w:szCs w:val="22"/>
                <w:lang w:eastAsia="en-AU"/>
                <w14:ligatures w14:val="none"/>
              </w:rPr>
              <w:t>-</w:t>
            </w:r>
          </w:p>
        </w:tc>
        <w:tc>
          <w:tcPr>
            <w:tcW w:w="2215" w:type="pct"/>
            <w:gridSpan w:val="2"/>
            <w:noWrap/>
          </w:tcPr>
          <w:p w14:paraId="68404376" w14:textId="798322B9" w:rsidR="000357A3" w:rsidRPr="00D1599E" w:rsidRDefault="000357A3" w:rsidP="000357A3">
            <w:pPr>
              <w:textAlignment w:val="baseline"/>
              <w:rPr>
                <w:rFonts w:eastAsia="Times New Roman" w:cs="Segoe UI"/>
                <w:color w:val="424242"/>
                <w:sz w:val="22"/>
                <w:szCs w:val="22"/>
                <w:lang w:eastAsia="en-AU"/>
              </w:rPr>
            </w:pPr>
            <w:proofErr w:type="spellStart"/>
            <w:r w:rsidRPr="00D1599E">
              <w:rPr>
                <w:rFonts w:eastAsia="Times New Roman" w:cs="Segoe UI"/>
                <w:color w:val="424242"/>
                <w:kern w:val="0"/>
                <w:sz w:val="22"/>
                <w:szCs w:val="22"/>
                <w:lang w:eastAsia="en-AU"/>
                <w14:ligatures w14:val="none"/>
              </w:rPr>
              <w:t>Iohexol</w:t>
            </w:r>
            <w:proofErr w:type="spellEnd"/>
            <w:r w:rsidRPr="00D1599E">
              <w:rPr>
                <w:rFonts w:eastAsia="Times New Roman" w:cs="Segoe UI"/>
                <w:color w:val="424242"/>
                <w:kern w:val="0"/>
                <w:sz w:val="22"/>
                <w:szCs w:val="22"/>
                <w:lang w:eastAsia="en-AU"/>
                <w14:ligatures w14:val="none"/>
              </w:rPr>
              <w:t xml:space="preserve"> (</w:t>
            </w:r>
            <w:proofErr w:type="spellStart"/>
            <w:r w:rsidRPr="00D1599E">
              <w:rPr>
                <w:rFonts w:eastAsia="Times New Roman" w:cs="Segoe UI"/>
                <w:color w:val="424242"/>
                <w:kern w:val="0"/>
                <w:sz w:val="22"/>
                <w:szCs w:val="22"/>
                <w:lang w:eastAsia="en-AU"/>
                <w14:ligatures w14:val="none"/>
              </w:rPr>
              <w:t>Omnipaque</w:t>
            </w:r>
            <w:proofErr w:type="spellEnd"/>
            <w:r w:rsidRPr="00D1599E">
              <w:rPr>
                <w:rFonts w:eastAsia="Times New Roman" w:cs="Segoe UI"/>
                <w:color w:val="424242"/>
                <w:kern w:val="0"/>
                <w:sz w:val="22"/>
                <w:szCs w:val="22"/>
                <w:lang w:eastAsia="en-AU"/>
                <w14:ligatures w14:val="none"/>
              </w:rPr>
              <w:t xml:space="preserve"> 350, GE Healthcare)</w:t>
            </w:r>
          </w:p>
        </w:tc>
      </w:tr>
      <w:tr w:rsidR="00C3573C" w:rsidRPr="004F4FD9" w14:paraId="6DD601BF" w14:textId="77777777" w:rsidTr="000357A3">
        <w:trPr>
          <w:trHeight w:val="299"/>
        </w:trPr>
        <w:tc>
          <w:tcPr>
            <w:tcW w:w="1680" w:type="pct"/>
            <w:noWrap/>
            <w:hideMark/>
          </w:tcPr>
          <w:p w14:paraId="539F5BDA"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Contrast rate (ml/sec)</w:t>
            </w:r>
          </w:p>
        </w:tc>
        <w:tc>
          <w:tcPr>
            <w:tcW w:w="583" w:type="pct"/>
            <w:noWrap/>
            <w:hideMark/>
          </w:tcPr>
          <w:p w14:paraId="2393A38C"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522" w:type="pct"/>
            <w:noWrap/>
            <w:hideMark/>
          </w:tcPr>
          <w:p w14:paraId="71F5F42B"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2215" w:type="pct"/>
            <w:gridSpan w:val="2"/>
            <w:noWrap/>
            <w:hideMark/>
          </w:tcPr>
          <w:p w14:paraId="03A50C50"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2.5 </w:t>
            </w:r>
          </w:p>
        </w:tc>
      </w:tr>
      <w:tr w:rsidR="00C3573C" w:rsidRPr="004F4FD9" w14:paraId="1A99E6A5" w14:textId="77777777" w:rsidTr="000357A3">
        <w:trPr>
          <w:trHeight w:val="275"/>
        </w:trPr>
        <w:tc>
          <w:tcPr>
            <w:tcW w:w="1680" w:type="pct"/>
            <w:noWrap/>
            <w:hideMark/>
          </w:tcPr>
          <w:p w14:paraId="460DEE6D"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Contrast volume (ml)</w:t>
            </w:r>
          </w:p>
        </w:tc>
        <w:tc>
          <w:tcPr>
            <w:tcW w:w="583" w:type="pct"/>
            <w:noWrap/>
            <w:hideMark/>
          </w:tcPr>
          <w:p w14:paraId="1F80B71F"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522" w:type="pct"/>
            <w:noWrap/>
            <w:hideMark/>
          </w:tcPr>
          <w:p w14:paraId="27FDECD7"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2215" w:type="pct"/>
            <w:gridSpan w:val="2"/>
            <w:noWrap/>
            <w:hideMark/>
          </w:tcPr>
          <w:p w14:paraId="5373C002"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90</w:t>
            </w:r>
          </w:p>
        </w:tc>
      </w:tr>
      <w:tr w:rsidR="00C3573C" w:rsidRPr="004F4FD9" w14:paraId="209A1CA3" w14:textId="77777777" w:rsidTr="000357A3">
        <w:trPr>
          <w:trHeight w:val="279"/>
        </w:trPr>
        <w:tc>
          <w:tcPr>
            <w:tcW w:w="1680" w:type="pct"/>
            <w:noWrap/>
            <w:hideMark/>
          </w:tcPr>
          <w:p w14:paraId="1D31FA39" w14:textId="77777777" w:rsidR="00C3573C" w:rsidRPr="00D1599E" w:rsidRDefault="00C3573C" w:rsidP="000C39AC">
            <w:pPr>
              <w:textAlignment w:val="baseline"/>
              <w:rPr>
                <w:rFonts w:eastAsia="Times New Roman" w:cs="Segoe UI"/>
                <w:b/>
                <w:color w:val="424242"/>
                <w:kern w:val="0"/>
                <w:sz w:val="22"/>
                <w:szCs w:val="22"/>
                <w:lang w:eastAsia="en-AU"/>
                <w14:ligatures w14:val="none"/>
              </w:rPr>
            </w:pPr>
            <w:r w:rsidRPr="00D1599E">
              <w:rPr>
                <w:rFonts w:eastAsia="Times New Roman" w:cs="Segoe UI"/>
                <w:b/>
                <w:color w:val="424242"/>
                <w:kern w:val="0"/>
                <w:sz w:val="22"/>
                <w:szCs w:val="22"/>
                <w:lang w:eastAsia="en-AU"/>
                <w14:ligatures w14:val="none"/>
              </w:rPr>
              <w:t>Contrast delay (s)</w:t>
            </w:r>
          </w:p>
        </w:tc>
        <w:tc>
          <w:tcPr>
            <w:tcW w:w="583" w:type="pct"/>
            <w:noWrap/>
            <w:hideMark/>
          </w:tcPr>
          <w:p w14:paraId="21590B9D"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522" w:type="pct"/>
            <w:noWrap/>
            <w:hideMark/>
          </w:tcPr>
          <w:p w14:paraId="701F54A2"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w:t>
            </w:r>
          </w:p>
        </w:tc>
        <w:tc>
          <w:tcPr>
            <w:tcW w:w="1059" w:type="pct"/>
            <w:noWrap/>
            <w:hideMark/>
          </w:tcPr>
          <w:p w14:paraId="7CFEB971"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20</w:t>
            </w:r>
          </w:p>
        </w:tc>
        <w:tc>
          <w:tcPr>
            <w:tcW w:w="1156" w:type="pct"/>
            <w:noWrap/>
            <w:hideMark/>
          </w:tcPr>
          <w:p w14:paraId="531D2826" w14:textId="77777777" w:rsidR="00C3573C" w:rsidRPr="00D1599E" w:rsidRDefault="00C3573C" w:rsidP="000C39AC">
            <w:pPr>
              <w:textAlignment w:val="baseline"/>
              <w:rPr>
                <w:rFonts w:eastAsia="Times New Roman" w:cs="Segoe UI"/>
                <w:color w:val="424242"/>
                <w:kern w:val="0"/>
                <w:sz w:val="22"/>
                <w:szCs w:val="22"/>
                <w:lang w:eastAsia="en-AU"/>
                <w14:ligatures w14:val="none"/>
              </w:rPr>
            </w:pPr>
            <w:r w:rsidRPr="00D1599E">
              <w:rPr>
                <w:rFonts w:eastAsia="Times New Roman" w:cs="Segoe UI"/>
                <w:color w:val="424242"/>
                <w:kern w:val="0"/>
                <w:sz w:val="22"/>
                <w:szCs w:val="22"/>
                <w:lang w:eastAsia="en-AU"/>
                <w14:ligatures w14:val="none"/>
              </w:rPr>
              <w:t>70</w:t>
            </w:r>
          </w:p>
        </w:tc>
      </w:tr>
    </w:tbl>
    <w:p w14:paraId="53496318" w14:textId="77777777" w:rsidR="00C3573C" w:rsidRDefault="00C3573C" w:rsidP="00C3573C"/>
    <w:p w14:paraId="416B6D4E" w14:textId="4380613B" w:rsidR="00C3573C" w:rsidRPr="00D1599E" w:rsidRDefault="00C3573C" w:rsidP="76CEA233">
      <w:pPr>
        <w:rPr>
          <w:rFonts w:ascii="Calibri" w:hAnsi="Calibri"/>
        </w:rPr>
      </w:pPr>
      <w:r w:rsidRPr="76CEA233">
        <w:rPr>
          <w:b/>
          <w:bCs/>
        </w:rPr>
        <w:t>Table 2.</w:t>
      </w:r>
      <w:r>
        <w:t xml:space="preserve"> </w:t>
      </w:r>
      <w:r w:rsidRPr="76CEA233">
        <w:rPr>
          <w:rFonts w:ascii="Calibri" w:eastAsia="Times New Roman" w:hAnsi="Calibri" w:cs="Calibri"/>
          <w:lang w:val="en-US" w:eastAsia="en-GB"/>
        </w:rPr>
        <w:t>Most common types of injuries in each body region </w:t>
      </w:r>
      <w:del w:id="0" w:author="me2" w:date="2025-01-12T16:37:00Z">
        <w:r w:rsidRPr="003A1722">
          <w:rPr>
            <w:rFonts w:ascii="Calibri" w:eastAsia="Times New Roman" w:hAnsi="Calibri" w:cs="Calibri"/>
            <w:lang w:eastAsia="en-GB"/>
          </w:rPr>
          <w:delText> </w:delText>
        </w:r>
      </w:del>
      <w:ins w:id="1" w:author="me2" w:date="2025-01-12T16:37:00Z">
        <w:r w:rsidR="388DF389" w:rsidRPr="76CEA233">
          <w:rPr>
            <w:rFonts w:ascii="Calibri" w:eastAsia="Times New Roman" w:hAnsi="Calibri" w:cs="Calibri"/>
            <w:lang w:val="en-US" w:eastAsia="en-GB"/>
          </w:rPr>
          <w:t xml:space="preserve">in baseline compared to </w:t>
        </w:r>
        <w:r w:rsidR="7930070D" w:rsidRPr="76CEA233">
          <w:rPr>
            <w:rFonts w:ascii="Calibri" w:eastAsia="Times New Roman" w:hAnsi="Calibri" w:cs="Calibri"/>
            <w:lang w:val="en-US" w:eastAsia="en-GB"/>
          </w:rPr>
          <w:t>intervention</w:t>
        </w:r>
        <w:r w:rsidR="388DF389" w:rsidRPr="76CEA233">
          <w:rPr>
            <w:rFonts w:ascii="Calibri" w:eastAsia="Times New Roman" w:hAnsi="Calibri" w:cs="Calibri"/>
            <w:lang w:val="en-US" w:eastAsia="en-GB"/>
          </w:rPr>
          <w:t xml:space="preserve"> group </w:t>
        </w:r>
      </w:ins>
    </w:p>
    <w:tbl>
      <w:tblPr>
        <w:tblStyle w:val="TableGrid"/>
        <w:tblW w:w="8313" w:type="dxa"/>
        <w:tblLayout w:type="fixed"/>
        <w:tblLook w:val="06A0" w:firstRow="1" w:lastRow="0" w:firstColumn="1" w:lastColumn="0" w:noHBand="1" w:noVBand="1"/>
      </w:tblPr>
      <w:tblGrid>
        <w:gridCol w:w="2689"/>
        <w:gridCol w:w="1417"/>
        <w:gridCol w:w="1276"/>
        <w:gridCol w:w="1701"/>
        <w:gridCol w:w="1230"/>
      </w:tblGrid>
      <w:tr w:rsidR="00C3573C" w14:paraId="017CC3B8" w14:textId="77777777" w:rsidTr="76CEA233">
        <w:trPr>
          <w:trHeight w:val="315"/>
        </w:trPr>
        <w:tc>
          <w:tcPr>
            <w:tcW w:w="2689" w:type="dxa"/>
          </w:tcPr>
          <w:p w14:paraId="514D1E27" w14:textId="77777777" w:rsidR="00C3573C" w:rsidRPr="00D1599E" w:rsidRDefault="00C3573C" w:rsidP="000C39AC">
            <w:pPr>
              <w:rPr>
                <w:b/>
                <w:bCs/>
                <w:sz w:val="22"/>
                <w:szCs w:val="22"/>
              </w:rPr>
            </w:pPr>
          </w:p>
        </w:tc>
        <w:tc>
          <w:tcPr>
            <w:tcW w:w="1417" w:type="dxa"/>
          </w:tcPr>
          <w:p w14:paraId="168AAFB0" w14:textId="77777777" w:rsidR="00C3573C" w:rsidRPr="00D1599E" w:rsidRDefault="00C3573C" w:rsidP="000C39AC">
            <w:pPr>
              <w:rPr>
                <w:rFonts w:eastAsia="Calibri" w:cs="Calibri"/>
                <w:b/>
                <w:bCs/>
                <w:color w:val="000000" w:themeColor="text1"/>
                <w:sz w:val="22"/>
                <w:szCs w:val="22"/>
              </w:rPr>
            </w:pPr>
            <w:r w:rsidRPr="00D1599E">
              <w:rPr>
                <w:rFonts w:eastAsia="Calibri" w:cs="Calibri"/>
                <w:b/>
                <w:bCs/>
                <w:color w:val="000000" w:themeColor="text1"/>
                <w:sz w:val="22"/>
                <w:szCs w:val="22"/>
              </w:rPr>
              <w:t xml:space="preserve">Baseline </w:t>
            </w:r>
          </w:p>
        </w:tc>
        <w:tc>
          <w:tcPr>
            <w:tcW w:w="1276" w:type="dxa"/>
          </w:tcPr>
          <w:p w14:paraId="6182AD88" w14:textId="77777777" w:rsidR="00C3573C" w:rsidRPr="00D1599E" w:rsidRDefault="00C3573C" w:rsidP="000C39AC">
            <w:pPr>
              <w:rPr>
                <w:b/>
                <w:bCs/>
                <w:sz w:val="22"/>
                <w:szCs w:val="22"/>
              </w:rPr>
            </w:pPr>
          </w:p>
        </w:tc>
        <w:tc>
          <w:tcPr>
            <w:tcW w:w="2931" w:type="dxa"/>
            <w:gridSpan w:val="2"/>
          </w:tcPr>
          <w:p w14:paraId="6D4815E4" w14:textId="77777777" w:rsidR="00C3573C" w:rsidRPr="00D1599E" w:rsidRDefault="00C3573C" w:rsidP="000C39AC">
            <w:pPr>
              <w:rPr>
                <w:rFonts w:eastAsia="Calibri" w:cs="Calibri"/>
                <w:b/>
                <w:bCs/>
                <w:color w:val="000000" w:themeColor="text1"/>
                <w:sz w:val="22"/>
                <w:szCs w:val="22"/>
              </w:rPr>
            </w:pPr>
            <w:r w:rsidRPr="00D1599E">
              <w:rPr>
                <w:rFonts w:eastAsia="Calibri" w:cs="Calibri"/>
                <w:b/>
                <w:bCs/>
                <w:color w:val="000000" w:themeColor="text1"/>
                <w:sz w:val="22"/>
                <w:szCs w:val="22"/>
              </w:rPr>
              <w:t xml:space="preserve">Intervention </w:t>
            </w:r>
          </w:p>
        </w:tc>
      </w:tr>
      <w:tr w:rsidR="00C3573C" w14:paraId="7335AB04" w14:textId="77777777" w:rsidTr="76CEA233">
        <w:trPr>
          <w:trHeight w:val="315"/>
        </w:trPr>
        <w:tc>
          <w:tcPr>
            <w:tcW w:w="2689" w:type="dxa"/>
          </w:tcPr>
          <w:p w14:paraId="2A6D0EEF" w14:textId="77777777" w:rsidR="00C3573C" w:rsidRPr="00D1599E" w:rsidRDefault="00C3573C" w:rsidP="4AC6A9BA">
            <w:pPr>
              <w:spacing w:line="259" w:lineRule="auto"/>
              <w:rPr>
                <w:rFonts w:eastAsia="Calibri" w:cs="Calibri"/>
                <w:b/>
                <w:bCs/>
                <w:color w:val="000000" w:themeColor="text1"/>
                <w:sz w:val="22"/>
                <w:szCs w:val="22"/>
              </w:rPr>
            </w:pPr>
            <w:r w:rsidRPr="00D1599E">
              <w:rPr>
                <w:rFonts w:eastAsia="Calibri" w:cs="Calibri"/>
                <w:b/>
                <w:bCs/>
                <w:color w:val="000000" w:themeColor="text1"/>
                <w:sz w:val="22"/>
                <w:szCs w:val="22"/>
              </w:rPr>
              <w:t>Head</w:t>
            </w:r>
          </w:p>
        </w:tc>
        <w:tc>
          <w:tcPr>
            <w:tcW w:w="1417" w:type="dxa"/>
          </w:tcPr>
          <w:p w14:paraId="34E2BD4B"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n </w:t>
            </w:r>
          </w:p>
        </w:tc>
        <w:tc>
          <w:tcPr>
            <w:tcW w:w="1276" w:type="dxa"/>
          </w:tcPr>
          <w:p w14:paraId="7984BCBF"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c>
          <w:tcPr>
            <w:tcW w:w="1701" w:type="dxa"/>
          </w:tcPr>
          <w:p w14:paraId="7449F36B"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n</w:t>
            </w:r>
          </w:p>
        </w:tc>
        <w:tc>
          <w:tcPr>
            <w:tcW w:w="1230" w:type="dxa"/>
          </w:tcPr>
          <w:p w14:paraId="540C340D"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r>
      <w:tr w:rsidR="00C3573C" w14:paraId="75A30B14" w14:textId="77777777" w:rsidTr="76CEA233">
        <w:trPr>
          <w:trHeight w:val="315"/>
        </w:trPr>
        <w:tc>
          <w:tcPr>
            <w:tcW w:w="2689" w:type="dxa"/>
          </w:tcPr>
          <w:p w14:paraId="6CEE9F8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Fractures</w:t>
            </w:r>
          </w:p>
        </w:tc>
        <w:tc>
          <w:tcPr>
            <w:tcW w:w="1417" w:type="dxa"/>
          </w:tcPr>
          <w:p w14:paraId="196BE20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76" w:type="dxa"/>
          </w:tcPr>
          <w:p w14:paraId="5ACAFF7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18</w:t>
            </w:r>
          </w:p>
        </w:tc>
        <w:tc>
          <w:tcPr>
            <w:tcW w:w="1701" w:type="dxa"/>
          </w:tcPr>
          <w:p w14:paraId="38B802D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w:t>
            </w:r>
          </w:p>
        </w:tc>
        <w:tc>
          <w:tcPr>
            <w:tcW w:w="1230" w:type="dxa"/>
          </w:tcPr>
          <w:p w14:paraId="06513D2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66</w:t>
            </w:r>
          </w:p>
        </w:tc>
      </w:tr>
      <w:tr w:rsidR="00C3573C" w14:paraId="088BE880" w14:textId="77777777" w:rsidTr="76CEA233">
        <w:trPr>
          <w:trHeight w:val="315"/>
        </w:trPr>
        <w:tc>
          <w:tcPr>
            <w:tcW w:w="2689" w:type="dxa"/>
          </w:tcPr>
          <w:p w14:paraId="0AECF44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Bleeds </w:t>
            </w:r>
            <w:r w:rsidR="5D889C80" w:rsidRPr="00D1599E">
              <w:rPr>
                <w:rFonts w:eastAsia="Calibri" w:cs="Calibri"/>
                <w:color w:val="000000" w:themeColor="text1"/>
                <w:sz w:val="22"/>
                <w:szCs w:val="22"/>
              </w:rPr>
              <w:t>(Total)</w:t>
            </w:r>
          </w:p>
          <w:p w14:paraId="3F6424EE" w14:textId="77777777" w:rsidR="00FC4199" w:rsidRPr="00D1599E" w:rsidRDefault="00FC4199" w:rsidP="000C39AC">
            <w:pPr>
              <w:rPr>
                <w:rFonts w:eastAsia="Calibri" w:cs="Calibri"/>
                <w:color w:val="000000" w:themeColor="text1"/>
                <w:sz w:val="22"/>
                <w:szCs w:val="22"/>
              </w:rPr>
            </w:pPr>
            <w:r w:rsidRPr="00D1599E">
              <w:rPr>
                <w:rFonts w:eastAsia="Calibri" w:cs="Calibri"/>
                <w:color w:val="000000" w:themeColor="text1"/>
                <w:sz w:val="22"/>
                <w:szCs w:val="22"/>
              </w:rPr>
              <w:t>Intracranial haematoma</w:t>
            </w:r>
          </w:p>
          <w:p w14:paraId="38E9C9AE" w14:textId="1472A50B" w:rsidR="00FC4199" w:rsidRPr="00D1599E" w:rsidRDefault="11322106" w:rsidP="4AC6A9BA">
            <w:pPr>
              <w:rPr>
                <w:rFonts w:eastAsia="Calibri" w:cs="Calibri"/>
                <w:color w:val="000000" w:themeColor="text1"/>
                <w:sz w:val="22"/>
                <w:szCs w:val="22"/>
              </w:rPr>
            </w:pPr>
            <w:r w:rsidRPr="00D1599E">
              <w:rPr>
                <w:rFonts w:eastAsia="Calibri" w:cs="Calibri"/>
                <w:color w:val="000000" w:themeColor="text1"/>
                <w:sz w:val="22"/>
                <w:szCs w:val="22"/>
              </w:rPr>
              <w:t xml:space="preserve">Isolated </w:t>
            </w:r>
            <w:r w:rsidR="5D889C80" w:rsidRPr="00D1599E">
              <w:rPr>
                <w:rFonts w:eastAsia="Calibri" w:cs="Calibri"/>
                <w:color w:val="000000" w:themeColor="text1"/>
                <w:sz w:val="22"/>
                <w:szCs w:val="22"/>
              </w:rPr>
              <w:t>Scalp haematoma</w:t>
            </w:r>
          </w:p>
          <w:p w14:paraId="7FE98FD4" w14:textId="7F059D45" w:rsidR="00FC4199" w:rsidRPr="00D1599E" w:rsidRDefault="50A4A475" w:rsidP="000C39AC">
            <w:pPr>
              <w:rPr>
                <w:rFonts w:eastAsia="Calibri" w:cs="Calibri"/>
                <w:color w:val="000000" w:themeColor="text1"/>
                <w:sz w:val="22"/>
                <w:szCs w:val="22"/>
              </w:rPr>
            </w:pPr>
            <w:r w:rsidRPr="00D1599E">
              <w:rPr>
                <w:rFonts w:eastAsia="Calibri" w:cs="Calibri"/>
                <w:color w:val="000000" w:themeColor="text1"/>
                <w:sz w:val="22"/>
                <w:szCs w:val="22"/>
              </w:rPr>
              <w:t xml:space="preserve">Isolated </w:t>
            </w:r>
            <w:proofErr w:type="spellStart"/>
            <w:r w:rsidR="6E5010AF" w:rsidRPr="00D1599E">
              <w:rPr>
                <w:rFonts w:eastAsia="Calibri" w:cs="Calibri"/>
                <w:color w:val="000000" w:themeColor="text1"/>
                <w:sz w:val="22"/>
                <w:szCs w:val="22"/>
              </w:rPr>
              <w:t>Subgaleal</w:t>
            </w:r>
            <w:proofErr w:type="spellEnd"/>
            <w:r w:rsidR="6E5010AF" w:rsidRPr="00D1599E">
              <w:rPr>
                <w:rFonts w:eastAsia="Calibri" w:cs="Calibri"/>
                <w:color w:val="000000" w:themeColor="text1"/>
                <w:sz w:val="22"/>
                <w:szCs w:val="22"/>
              </w:rPr>
              <w:t xml:space="preserve"> </w:t>
            </w:r>
          </w:p>
        </w:tc>
        <w:tc>
          <w:tcPr>
            <w:tcW w:w="1417" w:type="dxa"/>
          </w:tcPr>
          <w:p w14:paraId="3E3FC24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2</w:t>
            </w:r>
          </w:p>
          <w:p w14:paraId="2F0C3CC3" w14:textId="77777777" w:rsidR="00FC4199" w:rsidRPr="00D1599E" w:rsidRDefault="00FC4199" w:rsidP="000C39AC">
            <w:pPr>
              <w:rPr>
                <w:rFonts w:eastAsia="Calibri" w:cs="Calibri"/>
                <w:color w:val="000000" w:themeColor="text1"/>
                <w:sz w:val="22"/>
                <w:szCs w:val="22"/>
              </w:rPr>
            </w:pPr>
            <w:r w:rsidRPr="00D1599E">
              <w:rPr>
                <w:rFonts w:eastAsia="Calibri" w:cs="Calibri"/>
                <w:color w:val="000000" w:themeColor="text1"/>
                <w:sz w:val="22"/>
                <w:szCs w:val="22"/>
              </w:rPr>
              <w:t>11/22 (50%)</w:t>
            </w:r>
          </w:p>
          <w:p w14:paraId="0383D611" w14:textId="673C2C29" w:rsidR="00FC4199" w:rsidRPr="00D1599E" w:rsidRDefault="5D889C80" w:rsidP="000C39AC">
            <w:pPr>
              <w:rPr>
                <w:rFonts w:eastAsia="Calibri" w:cs="Calibri"/>
                <w:color w:val="000000" w:themeColor="text1"/>
                <w:sz w:val="22"/>
                <w:szCs w:val="22"/>
              </w:rPr>
            </w:pPr>
            <w:r w:rsidRPr="00D1599E">
              <w:rPr>
                <w:rFonts w:eastAsia="Calibri" w:cs="Calibri"/>
                <w:color w:val="000000" w:themeColor="text1"/>
                <w:sz w:val="22"/>
                <w:szCs w:val="22"/>
              </w:rPr>
              <w:t>11/22 (50%)</w:t>
            </w:r>
            <w:r w:rsidR="00FC4199" w:rsidRPr="00D1599E">
              <w:rPr>
                <w:sz w:val="22"/>
                <w:szCs w:val="22"/>
              </w:rPr>
              <w:br/>
            </w:r>
            <w:r w:rsidR="57A366CD" w:rsidRPr="00D1599E">
              <w:rPr>
                <w:rFonts w:eastAsia="Calibri" w:cs="Calibri"/>
                <w:color w:val="000000" w:themeColor="text1"/>
                <w:sz w:val="22"/>
                <w:szCs w:val="22"/>
              </w:rPr>
              <w:t xml:space="preserve">4/22 </w:t>
            </w:r>
          </w:p>
        </w:tc>
        <w:tc>
          <w:tcPr>
            <w:tcW w:w="1276" w:type="dxa"/>
          </w:tcPr>
          <w:p w14:paraId="73B7F9C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8.63</w:t>
            </w:r>
          </w:p>
          <w:p w14:paraId="73F54810" w14:textId="77777777" w:rsidR="00FC4199" w:rsidRPr="00D1599E" w:rsidRDefault="00FC4199" w:rsidP="000C39AC">
            <w:pPr>
              <w:rPr>
                <w:rFonts w:eastAsia="Calibri" w:cs="Calibri"/>
                <w:color w:val="000000" w:themeColor="text1"/>
                <w:sz w:val="22"/>
                <w:szCs w:val="22"/>
              </w:rPr>
            </w:pPr>
            <w:r w:rsidRPr="00D1599E">
              <w:rPr>
                <w:rFonts w:eastAsia="Calibri" w:cs="Calibri"/>
                <w:color w:val="000000" w:themeColor="text1"/>
                <w:sz w:val="22"/>
                <w:szCs w:val="22"/>
              </w:rPr>
              <w:t>4.32</w:t>
            </w:r>
          </w:p>
          <w:p w14:paraId="1F1D6027" w14:textId="29915CBA" w:rsidR="00FC4199" w:rsidRPr="00D1599E" w:rsidRDefault="00FC4199" w:rsidP="76CEA233">
            <w:pPr>
              <w:rPr>
                <w:ins w:id="2" w:author="me2" w:date="2025-01-12T16:37:00Z"/>
                <w:rFonts w:eastAsia="Calibri" w:cs="Calibri"/>
                <w:color w:val="000000" w:themeColor="text1"/>
                <w:sz w:val="22"/>
                <w:szCs w:val="22"/>
              </w:rPr>
            </w:pPr>
            <w:r w:rsidRPr="00D1599E">
              <w:rPr>
                <w:rFonts w:eastAsia="Calibri" w:cs="Calibri"/>
                <w:color w:val="000000" w:themeColor="text1"/>
                <w:sz w:val="22"/>
                <w:szCs w:val="22"/>
              </w:rPr>
              <w:t>4.32</w:t>
            </w:r>
          </w:p>
          <w:p w14:paraId="23DA7DD5" w14:textId="5A36FE29" w:rsidR="00FC4199" w:rsidRPr="00D1599E" w:rsidRDefault="4BE099F5" w:rsidP="000C39AC">
            <w:pPr>
              <w:rPr>
                <w:rFonts w:eastAsia="Calibri" w:cs="Calibri"/>
                <w:color w:val="000000" w:themeColor="text1"/>
                <w:sz w:val="22"/>
                <w:szCs w:val="22"/>
              </w:rPr>
            </w:pPr>
            <w:ins w:id="3" w:author="me2" w:date="2025-01-12T16:37:00Z">
              <w:r w:rsidRPr="00D1599E">
                <w:rPr>
                  <w:rFonts w:eastAsia="Calibri" w:cs="Calibri"/>
                  <w:color w:val="000000" w:themeColor="text1"/>
                  <w:sz w:val="22"/>
                  <w:szCs w:val="22"/>
                </w:rPr>
                <w:t xml:space="preserve">1.56% </w:t>
              </w:r>
            </w:ins>
          </w:p>
        </w:tc>
        <w:tc>
          <w:tcPr>
            <w:tcW w:w="1701" w:type="dxa"/>
          </w:tcPr>
          <w:p w14:paraId="101A1D2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9</w:t>
            </w:r>
          </w:p>
          <w:p w14:paraId="54DC8980" w14:textId="77777777" w:rsidR="00FC4199" w:rsidRPr="00D1599E" w:rsidRDefault="00FC4199" w:rsidP="000C39AC">
            <w:pPr>
              <w:rPr>
                <w:rFonts w:eastAsia="Calibri" w:cs="Calibri"/>
                <w:color w:val="000000" w:themeColor="text1"/>
                <w:sz w:val="22"/>
                <w:szCs w:val="22"/>
              </w:rPr>
            </w:pPr>
            <w:r w:rsidRPr="00D1599E">
              <w:rPr>
                <w:rFonts w:eastAsia="Calibri" w:cs="Calibri"/>
                <w:color w:val="000000" w:themeColor="text1"/>
                <w:sz w:val="22"/>
                <w:szCs w:val="22"/>
              </w:rPr>
              <w:t>34/69 (49.3%)</w:t>
            </w:r>
          </w:p>
          <w:p w14:paraId="2B93DFC6" w14:textId="674C438E" w:rsidR="00FC4199" w:rsidRPr="00D1599E" w:rsidRDefault="5D889C80" w:rsidP="000C39AC">
            <w:pPr>
              <w:rPr>
                <w:rFonts w:eastAsia="Calibri" w:cs="Calibri"/>
                <w:color w:val="000000" w:themeColor="text1"/>
                <w:sz w:val="22"/>
                <w:szCs w:val="22"/>
              </w:rPr>
            </w:pPr>
            <w:r w:rsidRPr="00D1599E">
              <w:rPr>
                <w:rFonts w:eastAsia="Calibri" w:cs="Calibri"/>
                <w:color w:val="000000" w:themeColor="text1"/>
                <w:sz w:val="22"/>
                <w:szCs w:val="22"/>
              </w:rPr>
              <w:t>35/69 (50.7%)</w:t>
            </w:r>
            <w:r w:rsidR="00FC4199" w:rsidRPr="00D1599E">
              <w:rPr>
                <w:sz w:val="22"/>
                <w:szCs w:val="22"/>
              </w:rPr>
              <w:br/>
            </w:r>
            <w:r w:rsidR="0F5C4E88" w:rsidRPr="00D1599E">
              <w:rPr>
                <w:rFonts w:eastAsia="Calibri" w:cs="Calibri"/>
                <w:color w:val="000000" w:themeColor="text1"/>
                <w:sz w:val="22"/>
                <w:szCs w:val="22"/>
              </w:rPr>
              <w:t xml:space="preserve">4/69 </w:t>
            </w:r>
          </w:p>
        </w:tc>
        <w:tc>
          <w:tcPr>
            <w:tcW w:w="1230" w:type="dxa"/>
          </w:tcPr>
          <w:p w14:paraId="62FC747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1.48</w:t>
            </w:r>
          </w:p>
          <w:p w14:paraId="0A0CC24A" w14:textId="77777777" w:rsidR="00FC4199" w:rsidRPr="00D1599E" w:rsidRDefault="00FC4199" w:rsidP="000C39AC">
            <w:pPr>
              <w:rPr>
                <w:rFonts w:eastAsia="Calibri" w:cs="Calibri"/>
                <w:color w:val="000000" w:themeColor="text1"/>
                <w:sz w:val="22"/>
                <w:szCs w:val="22"/>
              </w:rPr>
            </w:pPr>
            <w:r w:rsidRPr="00D1599E">
              <w:rPr>
                <w:rFonts w:eastAsia="Calibri" w:cs="Calibri"/>
                <w:color w:val="000000" w:themeColor="text1"/>
                <w:sz w:val="22"/>
                <w:szCs w:val="22"/>
              </w:rPr>
              <w:t>5.66</w:t>
            </w:r>
          </w:p>
          <w:p w14:paraId="362B201E" w14:textId="5CFD33E5" w:rsidR="00FC4199" w:rsidRPr="00D1599E" w:rsidRDefault="00FC4199" w:rsidP="76CEA233">
            <w:pPr>
              <w:rPr>
                <w:ins w:id="4" w:author="me2" w:date="2025-01-12T16:37:00Z"/>
                <w:rFonts w:eastAsia="Calibri" w:cs="Calibri"/>
                <w:color w:val="000000" w:themeColor="text1"/>
                <w:sz w:val="22"/>
                <w:szCs w:val="22"/>
              </w:rPr>
            </w:pPr>
            <w:r w:rsidRPr="00D1599E">
              <w:rPr>
                <w:rFonts w:eastAsia="Calibri" w:cs="Calibri"/>
                <w:color w:val="000000" w:themeColor="text1"/>
                <w:sz w:val="22"/>
                <w:szCs w:val="22"/>
              </w:rPr>
              <w:t>5.82</w:t>
            </w:r>
          </w:p>
          <w:p w14:paraId="2686482F" w14:textId="6C9AF36E" w:rsidR="00FC4199" w:rsidRPr="00D1599E" w:rsidRDefault="0F6B8DB6" w:rsidP="000C39AC">
            <w:pPr>
              <w:rPr>
                <w:rFonts w:eastAsia="Calibri" w:cs="Calibri"/>
                <w:color w:val="000000" w:themeColor="text1"/>
                <w:sz w:val="22"/>
                <w:szCs w:val="22"/>
              </w:rPr>
            </w:pPr>
            <w:ins w:id="5" w:author="me2" w:date="2025-01-12T16:37:00Z">
              <w:r w:rsidRPr="00D1599E">
                <w:rPr>
                  <w:rFonts w:eastAsia="Calibri" w:cs="Calibri"/>
                  <w:color w:val="000000" w:themeColor="text1"/>
                  <w:sz w:val="22"/>
                  <w:szCs w:val="22"/>
                </w:rPr>
                <w:t>0.66</w:t>
              </w:r>
            </w:ins>
          </w:p>
        </w:tc>
      </w:tr>
      <w:tr w:rsidR="00C3573C" w14:paraId="5377F03C" w14:textId="77777777" w:rsidTr="76CEA233">
        <w:trPr>
          <w:trHeight w:val="315"/>
        </w:trPr>
        <w:tc>
          <w:tcPr>
            <w:tcW w:w="2689" w:type="dxa"/>
          </w:tcPr>
          <w:p w14:paraId="7A633D8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Contusions</w:t>
            </w:r>
          </w:p>
        </w:tc>
        <w:tc>
          <w:tcPr>
            <w:tcW w:w="1417" w:type="dxa"/>
          </w:tcPr>
          <w:p w14:paraId="4C3C6BB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76" w:type="dxa"/>
          </w:tcPr>
          <w:p w14:paraId="44FE09B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18</w:t>
            </w:r>
          </w:p>
        </w:tc>
        <w:tc>
          <w:tcPr>
            <w:tcW w:w="1701" w:type="dxa"/>
          </w:tcPr>
          <w:p w14:paraId="60C7024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w:t>
            </w:r>
          </w:p>
        </w:tc>
        <w:tc>
          <w:tcPr>
            <w:tcW w:w="1230" w:type="dxa"/>
          </w:tcPr>
          <w:p w14:paraId="4DAF26F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333</w:t>
            </w:r>
          </w:p>
        </w:tc>
      </w:tr>
      <w:tr w:rsidR="00C3573C" w14:paraId="76E2C6C3" w14:textId="77777777" w:rsidTr="76CEA233">
        <w:trPr>
          <w:trHeight w:val="315"/>
        </w:trPr>
        <w:tc>
          <w:tcPr>
            <w:tcW w:w="2689" w:type="dxa"/>
          </w:tcPr>
          <w:p w14:paraId="3B48015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Multiple injuries </w:t>
            </w:r>
          </w:p>
        </w:tc>
        <w:tc>
          <w:tcPr>
            <w:tcW w:w="1417" w:type="dxa"/>
          </w:tcPr>
          <w:p w14:paraId="546854C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76" w:type="dxa"/>
          </w:tcPr>
          <w:p w14:paraId="4188240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18</w:t>
            </w:r>
          </w:p>
        </w:tc>
        <w:tc>
          <w:tcPr>
            <w:tcW w:w="1701" w:type="dxa"/>
          </w:tcPr>
          <w:p w14:paraId="1EDB68C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30" w:type="dxa"/>
          </w:tcPr>
          <w:p w14:paraId="624E74C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499</w:t>
            </w:r>
          </w:p>
        </w:tc>
      </w:tr>
      <w:tr w:rsidR="00C3573C" w14:paraId="3B8A4FD5" w14:textId="77777777" w:rsidTr="76CEA233">
        <w:trPr>
          <w:trHeight w:val="315"/>
        </w:trPr>
        <w:tc>
          <w:tcPr>
            <w:tcW w:w="2689" w:type="dxa"/>
          </w:tcPr>
          <w:p w14:paraId="74F02A3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Other injuries </w:t>
            </w:r>
          </w:p>
        </w:tc>
        <w:tc>
          <w:tcPr>
            <w:tcW w:w="1417" w:type="dxa"/>
          </w:tcPr>
          <w:p w14:paraId="3C8F5D5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62FB92D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39</w:t>
            </w:r>
          </w:p>
        </w:tc>
        <w:tc>
          <w:tcPr>
            <w:tcW w:w="1701" w:type="dxa"/>
          </w:tcPr>
          <w:p w14:paraId="683E091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30" w:type="dxa"/>
          </w:tcPr>
          <w:p w14:paraId="2EEFAB4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r>
      <w:tr w:rsidR="00C3573C" w14:paraId="3BE1A684" w14:textId="77777777" w:rsidTr="76CEA233">
        <w:trPr>
          <w:trHeight w:val="315"/>
        </w:trPr>
        <w:tc>
          <w:tcPr>
            <w:tcW w:w="2689" w:type="dxa"/>
          </w:tcPr>
          <w:p w14:paraId="44256915" w14:textId="7B7CDC38" w:rsidR="00C3573C" w:rsidRPr="00D1599E" w:rsidRDefault="4EE4DDED" w:rsidP="000C39AC">
            <w:pPr>
              <w:rPr>
                <w:sz w:val="22"/>
                <w:szCs w:val="22"/>
              </w:rPr>
            </w:pPr>
            <w:r w:rsidRPr="00D1599E">
              <w:rPr>
                <w:sz w:val="22"/>
                <w:szCs w:val="22"/>
              </w:rPr>
              <w:t xml:space="preserve">Total scanned </w:t>
            </w:r>
          </w:p>
          <w:p w14:paraId="6A3D2823" w14:textId="77777777" w:rsidR="00C3573C" w:rsidRPr="00D1599E" w:rsidRDefault="00C3573C" w:rsidP="000C39AC">
            <w:pPr>
              <w:rPr>
                <w:sz w:val="22"/>
                <w:szCs w:val="22"/>
              </w:rPr>
            </w:pPr>
          </w:p>
        </w:tc>
        <w:tc>
          <w:tcPr>
            <w:tcW w:w="1417" w:type="dxa"/>
          </w:tcPr>
          <w:p w14:paraId="4739BAEE" w14:textId="0A95F379" w:rsidR="00C3573C" w:rsidRPr="00D1599E" w:rsidRDefault="4EE4DDED" w:rsidP="000C39AC">
            <w:pPr>
              <w:rPr>
                <w:sz w:val="22"/>
                <w:szCs w:val="22"/>
              </w:rPr>
            </w:pPr>
            <w:r w:rsidRPr="00D1599E">
              <w:rPr>
                <w:sz w:val="22"/>
                <w:szCs w:val="22"/>
              </w:rPr>
              <w:t>255</w:t>
            </w:r>
          </w:p>
        </w:tc>
        <w:tc>
          <w:tcPr>
            <w:tcW w:w="1276" w:type="dxa"/>
          </w:tcPr>
          <w:p w14:paraId="0CC50BBD" w14:textId="77777777" w:rsidR="00C3573C" w:rsidRPr="00D1599E" w:rsidRDefault="00C3573C" w:rsidP="000C39AC">
            <w:pPr>
              <w:rPr>
                <w:sz w:val="22"/>
                <w:szCs w:val="22"/>
              </w:rPr>
            </w:pPr>
          </w:p>
        </w:tc>
        <w:tc>
          <w:tcPr>
            <w:tcW w:w="1701" w:type="dxa"/>
          </w:tcPr>
          <w:p w14:paraId="7E600BE0" w14:textId="59CF961A" w:rsidR="00C3573C" w:rsidRPr="00D1599E" w:rsidRDefault="4EE4DDED" w:rsidP="000C39AC">
            <w:pPr>
              <w:rPr>
                <w:sz w:val="22"/>
                <w:szCs w:val="22"/>
              </w:rPr>
            </w:pPr>
            <w:r w:rsidRPr="00D1599E">
              <w:rPr>
                <w:sz w:val="22"/>
                <w:szCs w:val="22"/>
              </w:rPr>
              <w:t>601</w:t>
            </w:r>
          </w:p>
        </w:tc>
        <w:tc>
          <w:tcPr>
            <w:tcW w:w="1230" w:type="dxa"/>
          </w:tcPr>
          <w:p w14:paraId="45B495BF" w14:textId="77777777" w:rsidR="00C3573C" w:rsidRPr="00D1599E" w:rsidRDefault="00C3573C" w:rsidP="000C39AC">
            <w:pPr>
              <w:rPr>
                <w:sz w:val="22"/>
                <w:szCs w:val="22"/>
              </w:rPr>
            </w:pPr>
          </w:p>
        </w:tc>
      </w:tr>
      <w:tr w:rsidR="00C3573C" w14:paraId="0397513F" w14:textId="77777777" w:rsidTr="76CEA233">
        <w:trPr>
          <w:trHeight w:val="315"/>
        </w:trPr>
        <w:tc>
          <w:tcPr>
            <w:tcW w:w="2689" w:type="dxa"/>
          </w:tcPr>
          <w:p w14:paraId="5ABDDF88" w14:textId="77777777" w:rsidR="00C3573C" w:rsidRPr="00D1599E" w:rsidRDefault="00C3573C" w:rsidP="4AC6A9BA">
            <w:pPr>
              <w:spacing w:line="259" w:lineRule="auto"/>
              <w:rPr>
                <w:rFonts w:eastAsia="Calibri" w:cs="Calibri"/>
                <w:b/>
                <w:bCs/>
                <w:color w:val="000000" w:themeColor="text1"/>
                <w:sz w:val="22"/>
                <w:szCs w:val="22"/>
              </w:rPr>
            </w:pPr>
            <w:r w:rsidRPr="00D1599E">
              <w:rPr>
                <w:rFonts w:eastAsia="Calibri" w:cs="Calibri"/>
                <w:b/>
                <w:bCs/>
                <w:color w:val="000000" w:themeColor="text1"/>
                <w:sz w:val="22"/>
                <w:szCs w:val="22"/>
              </w:rPr>
              <w:t xml:space="preserve">Cervical spine </w:t>
            </w:r>
          </w:p>
        </w:tc>
        <w:tc>
          <w:tcPr>
            <w:tcW w:w="1417" w:type="dxa"/>
          </w:tcPr>
          <w:p w14:paraId="41354C7B"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n </w:t>
            </w:r>
          </w:p>
        </w:tc>
        <w:tc>
          <w:tcPr>
            <w:tcW w:w="1276" w:type="dxa"/>
          </w:tcPr>
          <w:p w14:paraId="34C3EFFD" w14:textId="3E5A3A8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w:t>
            </w:r>
            <w:r w:rsidR="002B29E0" w:rsidRPr="00D1599E">
              <w:rPr>
                <w:rFonts w:eastAsia="Calibri" w:cs="Calibri"/>
                <w:b/>
                <w:color w:val="000000" w:themeColor="text1"/>
                <w:sz w:val="22"/>
                <w:szCs w:val="22"/>
              </w:rPr>
              <w:t xml:space="preserve"> </w:t>
            </w:r>
            <w:r w:rsidRPr="00D1599E">
              <w:rPr>
                <w:rFonts w:eastAsia="Calibri" w:cs="Calibri"/>
                <w:b/>
                <w:color w:val="000000" w:themeColor="text1"/>
                <w:sz w:val="22"/>
                <w:szCs w:val="22"/>
              </w:rPr>
              <w:t xml:space="preserve">scanned </w:t>
            </w:r>
          </w:p>
        </w:tc>
        <w:tc>
          <w:tcPr>
            <w:tcW w:w="1701" w:type="dxa"/>
          </w:tcPr>
          <w:p w14:paraId="5BDA8690"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n</w:t>
            </w:r>
          </w:p>
        </w:tc>
        <w:tc>
          <w:tcPr>
            <w:tcW w:w="1230" w:type="dxa"/>
          </w:tcPr>
          <w:p w14:paraId="6969315B"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r>
      <w:tr w:rsidR="00C3573C" w14:paraId="3C13AED8" w14:textId="77777777" w:rsidTr="76CEA233">
        <w:trPr>
          <w:trHeight w:val="315"/>
        </w:trPr>
        <w:tc>
          <w:tcPr>
            <w:tcW w:w="2689" w:type="dxa"/>
          </w:tcPr>
          <w:p w14:paraId="5F14818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Stable C spine fracture</w:t>
            </w:r>
          </w:p>
        </w:tc>
        <w:tc>
          <w:tcPr>
            <w:tcW w:w="1417" w:type="dxa"/>
          </w:tcPr>
          <w:p w14:paraId="30BAE9B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w:t>
            </w:r>
          </w:p>
        </w:tc>
        <w:tc>
          <w:tcPr>
            <w:tcW w:w="1276" w:type="dxa"/>
          </w:tcPr>
          <w:p w14:paraId="0DA610F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36</w:t>
            </w:r>
          </w:p>
        </w:tc>
        <w:tc>
          <w:tcPr>
            <w:tcW w:w="1701" w:type="dxa"/>
          </w:tcPr>
          <w:p w14:paraId="36E59FA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2</w:t>
            </w:r>
          </w:p>
        </w:tc>
        <w:tc>
          <w:tcPr>
            <w:tcW w:w="1230" w:type="dxa"/>
          </w:tcPr>
          <w:p w14:paraId="2229E3C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00</w:t>
            </w:r>
          </w:p>
        </w:tc>
      </w:tr>
      <w:tr w:rsidR="00C3573C" w14:paraId="113326DA" w14:textId="77777777" w:rsidTr="76CEA233">
        <w:trPr>
          <w:trHeight w:val="315"/>
        </w:trPr>
        <w:tc>
          <w:tcPr>
            <w:tcW w:w="2689" w:type="dxa"/>
          </w:tcPr>
          <w:p w14:paraId="5A2769B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Unstable C spine fractures </w:t>
            </w:r>
          </w:p>
        </w:tc>
        <w:tc>
          <w:tcPr>
            <w:tcW w:w="1417" w:type="dxa"/>
          </w:tcPr>
          <w:p w14:paraId="3510464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w:t>
            </w:r>
          </w:p>
        </w:tc>
        <w:tc>
          <w:tcPr>
            <w:tcW w:w="1276" w:type="dxa"/>
          </w:tcPr>
          <w:p w14:paraId="4C644092" w14:textId="2F1EDACB"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del w:id="6" w:author="me2" w:date="2025-01-12T16:37:00Z">
              <w:r w:rsidRPr="00D1599E">
                <w:rPr>
                  <w:rFonts w:eastAsia="Calibri" w:cs="Calibri"/>
                  <w:color w:val="000000" w:themeColor="text1"/>
                  <w:sz w:val="22"/>
                  <w:szCs w:val="22"/>
                </w:rPr>
                <w:delText>58</w:delText>
              </w:r>
            </w:del>
            <w:ins w:id="7" w:author="me2" w:date="2025-01-12T16:37:00Z">
              <w:r w:rsidRPr="00D1599E">
                <w:rPr>
                  <w:rFonts w:eastAsia="Calibri" w:cs="Calibri"/>
                  <w:color w:val="000000" w:themeColor="text1"/>
                  <w:sz w:val="22"/>
                  <w:szCs w:val="22"/>
                </w:rPr>
                <w:t>5</w:t>
              </w:r>
              <w:r w:rsidR="4CC730F1" w:rsidRPr="00D1599E">
                <w:rPr>
                  <w:rFonts w:eastAsia="Calibri" w:cs="Calibri"/>
                  <w:color w:val="000000" w:themeColor="text1"/>
                  <w:sz w:val="22"/>
                  <w:szCs w:val="22"/>
                </w:rPr>
                <w:t>7</w:t>
              </w:r>
            </w:ins>
          </w:p>
        </w:tc>
        <w:tc>
          <w:tcPr>
            <w:tcW w:w="1701" w:type="dxa"/>
          </w:tcPr>
          <w:p w14:paraId="3D0DFEC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30" w:type="dxa"/>
          </w:tcPr>
          <w:p w14:paraId="5CF3D4A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502</w:t>
            </w:r>
          </w:p>
        </w:tc>
      </w:tr>
      <w:tr w:rsidR="00C3573C" w14:paraId="0CE778A0" w14:textId="77777777" w:rsidTr="76CEA233">
        <w:trPr>
          <w:trHeight w:val="315"/>
        </w:trPr>
        <w:tc>
          <w:tcPr>
            <w:tcW w:w="2689" w:type="dxa"/>
          </w:tcPr>
          <w:p w14:paraId="7266348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Malalignment </w:t>
            </w:r>
          </w:p>
        </w:tc>
        <w:tc>
          <w:tcPr>
            <w:tcW w:w="1417" w:type="dxa"/>
          </w:tcPr>
          <w:p w14:paraId="55FA669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023E0A8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394</w:t>
            </w:r>
          </w:p>
        </w:tc>
        <w:tc>
          <w:tcPr>
            <w:tcW w:w="1701" w:type="dxa"/>
          </w:tcPr>
          <w:p w14:paraId="2126401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30" w:type="dxa"/>
          </w:tcPr>
          <w:p w14:paraId="5376BAC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167</w:t>
            </w:r>
          </w:p>
        </w:tc>
      </w:tr>
      <w:tr w:rsidR="00C3573C" w14:paraId="26FC226B" w14:textId="77777777" w:rsidTr="76CEA233">
        <w:trPr>
          <w:trHeight w:val="315"/>
        </w:trPr>
        <w:tc>
          <w:tcPr>
            <w:tcW w:w="2689" w:type="dxa"/>
          </w:tcPr>
          <w:p w14:paraId="270B44E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Other </w:t>
            </w:r>
          </w:p>
        </w:tc>
        <w:tc>
          <w:tcPr>
            <w:tcW w:w="1417" w:type="dxa"/>
          </w:tcPr>
          <w:p w14:paraId="766017C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5F7D2BC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394</w:t>
            </w:r>
          </w:p>
        </w:tc>
        <w:tc>
          <w:tcPr>
            <w:tcW w:w="1701" w:type="dxa"/>
          </w:tcPr>
          <w:p w14:paraId="600515C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30" w:type="dxa"/>
          </w:tcPr>
          <w:p w14:paraId="3E21851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167</w:t>
            </w:r>
          </w:p>
        </w:tc>
      </w:tr>
      <w:tr w:rsidR="00C3573C" w14:paraId="433974A0" w14:textId="77777777" w:rsidTr="76CEA233">
        <w:trPr>
          <w:trHeight w:val="315"/>
        </w:trPr>
        <w:tc>
          <w:tcPr>
            <w:tcW w:w="2689" w:type="dxa"/>
          </w:tcPr>
          <w:p w14:paraId="31C132E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Total scanned </w:t>
            </w:r>
          </w:p>
        </w:tc>
        <w:tc>
          <w:tcPr>
            <w:tcW w:w="1417" w:type="dxa"/>
          </w:tcPr>
          <w:p w14:paraId="5BCA54B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54</w:t>
            </w:r>
          </w:p>
        </w:tc>
        <w:tc>
          <w:tcPr>
            <w:tcW w:w="1276" w:type="dxa"/>
          </w:tcPr>
          <w:p w14:paraId="7C216618" w14:textId="77777777" w:rsidR="00C3573C" w:rsidRPr="00D1599E" w:rsidRDefault="00C3573C" w:rsidP="000C39AC">
            <w:pPr>
              <w:rPr>
                <w:sz w:val="22"/>
                <w:szCs w:val="22"/>
              </w:rPr>
            </w:pPr>
          </w:p>
        </w:tc>
        <w:tc>
          <w:tcPr>
            <w:tcW w:w="1701" w:type="dxa"/>
          </w:tcPr>
          <w:p w14:paraId="2856909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598</w:t>
            </w:r>
          </w:p>
        </w:tc>
        <w:tc>
          <w:tcPr>
            <w:tcW w:w="1230" w:type="dxa"/>
          </w:tcPr>
          <w:p w14:paraId="1BF5E406" w14:textId="77777777" w:rsidR="00C3573C" w:rsidRPr="00D1599E" w:rsidRDefault="00C3573C" w:rsidP="000C39AC">
            <w:pPr>
              <w:rPr>
                <w:sz w:val="22"/>
                <w:szCs w:val="22"/>
              </w:rPr>
            </w:pPr>
          </w:p>
        </w:tc>
      </w:tr>
      <w:tr w:rsidR="00C3573C" w14:paraId="74590C03" w14:textId="77777777" w:rsidTr="76CEA233">
        <w:trPr>
          <w:trHeight w:val="315"/>
        </w:trPr>
        <w:tc>
          <w:tcPr>
            <w:tcW w:w="2689" w:type="dxa"/>
          </w:tcPr>
          <w:p w14:paraId="0E3BEBAE" w14:textId="77777777" w:rsidR="00C3573C" w:rsidRPr="00D1599E" w:rsidRDefault="00C3573C" w:rsidP="000C39AC">
            <w:pPr>
              <w:rPr>
                <w:sz w:val="22"/>
                <w:szCs w:val="22"/>
              </w:rPr>
            </w:pPr>
          </w:p>
        </w:tc>
        <w:tc>
          <w:tcPr>
            <w:tcW w:w="1417" w:type="dxa"/>
          </w:tcPr>
          <w:p w14:paraId="2BCD259D" w14:textId="77777777" w:rsidR="00C3573C" w:rsidRPr="00D1599E" w:rsidRDefault="00C3573C" w:rsidP="000C39AC">
            <w:pPr>
              <w:rPr>
                <w:sz w:val="22"/>
                <w:szCs w:val="22"/>
              </w:rPr>
            </w:pPr>
          </w:p>
        </w:tc>
        <w:tc>
          <w:tcPr>
            <w:tcW w:w="1276" w:type="dxa"/>
          </w:tcPr>
          <w:p w14:paraId="7828C2BC" w14:textId="77777777" w:rsidR="00C3573C" w:rsidRPr="00D1599E" w:rsidRDefault="00C3573C" w:rsidP="000C39AC">
            <w:pPr>
              <w:rPr>
                <w:sz w:val="22"/>
                <w:szCs w:val="22"/>
              </w:rPr>
            </w:pPr>
          </w:p>
        </w:tc>
        <w:tc>
          <w:tcPr>
            <w:tcW w:w="1701" w:type="dxa"/>
          </w:tcPr>
          <w:p w14:paraId="4EC3AA2C" w14:textId="77777777" w:rsidR="00C3573C" w:rsidRPr="00D1599E" w:rsidRDefault="00C3573C" w:rsidP="000C39AC">
            <w:pPr>
              <w:rPr>
                <w:sz w:val="22"/>
                <w:szCs w:val="22"/>
              </w:rPr>
            </w:pPr>
          </w:p>
        </w:tc>
        <w:tc>
          <w:tcPr>
            <w:tcW w:w="1230" w:type="dxa"/>
          </w:tcPr>
          <w:p w14:paraId="436427D6" w14:textId="77777777" w:rsidR="00C3573C" w:rsidRPr="00D1599E" w:rsidRDefault="00C3573C" w:rsidP="000C39AC">
            <w:pPr>
              <w:rPr>
                <w:sz w:val="22"/>
                <w:szCs w:val="22"/>
              </w:rPr>
            </w:pPr>
          </w:p>
        </w:tc>
      </w:tr>
      <w:tr w:rsidR="00C3573C" w14:paraId="1E7E2E43" w14:textId="77777777" w:rsidTr="76CEA233">
        <w:trPr>
          <w:trHeight w:val="315"/>
        </w:trPr>
        <w:tc>
          <w:tcPr>
            <w:tcW w:w="2689" w:type="dxa"/>
          </w:tcPr>
          <w:p w14:paraId="172ED60A"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Chest</w:t>
            </w:r>
          </w:p>
        </w:tc>
        <w:tc>
          <w:tcPr>
            <w:tcW w:w="1417" w:type="dxa"/>
          </w:tcPr>
          <w:p w14:paraId="7AD5F65A"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n </w:t>
            </w:r>
          </w:p>
        </w:tc>
        <w:tc>
          <w:tcPr>
            <w:tcW w:w="1276" w:type="dxa"/>
          </w:tcPr>
          <w:p w14:paraId="7D58C7CA" w14:textId="26842BD4"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w:t>
            </w:r>
            <w:r w:rsidR="002B29E0" w:rsidRPr="00D1599E">
              <w:rPr>
                <w:rFonts w:eastAsia="Calibri" w:cs="Calibri"/>
                <w:b/>
                <w:color w:val="000000" w:themeColor="text1"/>
                <w:sz w:val="22"/>
                <w:szCs w:val="22"/>
              </w:rPr>
              <w:t xml:space="preserve"> </w:t>
            </w:r>
            <w:r w:rsidRPr="00D1599E">
              <w:rPr>
                <w:rFonts w:eastAsia="Calibri" w:cs="Calibri"/>
                <w:b/>
                <w:color w:val="000000" w:themeColor="text1"/>
                <w:sz w:val="22"/>
                <w:szCs w:val="22"/>
              </w:rPr>
              <w:t xml:space="preserve">scanned </w:t>
            </w:r>
          </w:p>
        </w:tc>
        <w:tc>
          <w:tcPr>
            <w:tcW w:w="1701" w:type="dxa"/>
          </w:tcPr>
          <w:p w14:paraId="51F57C34"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n</w:t>
            </w:r>
          </w:p>
        </w:tc>
        <w:tc>
          <w:tcPr>
            <w:tcW w:w="1230" w:type="dxa"/>
          </w:tcPr>
          <w:p w14:paraId="51AABF6A"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r>
      <w:tr w:rsidR="00C3573C" w14:paraId="01FAC6AE" w14:textId="77777777" w:rsidTr="76CEA233">
        <w:trPr>
          <w:trHeight w:val="315"/>
        </w:trPr>
        <w:tc>
          <w:tcPr>
            <w:tcW w:w="2689" w:type="dxa"/>
          </w:tcPr>
          <w:p w14:paraId="659758C5" w14:textId="6CDD7555" w:rsidR="00C3573C" w:rsidRPr="00D1599E" w:rsidRDefault="00C3573C" w:rsidP="4AC6A9BA">
            <w:pPr>
              <w:rPr>
                <w:rFonts w:eastAsia="Calibri" w:cs="Calibri"/>
                <w:color w:val="000000" w:themeColor="text1"/>
                <w:sz w:val="22"/>
                <w:szCs w:val="22"/>
              </w:rPr>
            </w:pPr>
            <w:r w:rsidRPr="00D1599E">
              <w:rPr>
                <w:rFonts w:eastAsia="Calibri" w:cs="Calibri"/>
                <w:color w:val="000000" w:themeColor="text1"/>
                <w:sz w:val="22"/>
                <w:szCs w:val="22"/>
              </w:rPr>
              <w:t>Chest wall fractures</w:t>
            </w:r>
          </w:p>
          <w:p w14:paraId="69C17144" w14:textId="26629B56" w:rsidR="00C3573C" w:rsidRPr="00D1599E" w:rsidRDefault="6C09826F" w:rsidP="4AC6A9BA">
            <w:pPr>
              <w:rPr>
                <w:rFonts w:eastAsia="Calibri" w:cs="Calibri"/>
                <w:color w:val="000000" w:themeColor="text1"/>
                <w:sz w:val="22"/>
                <w:szCs w:val="22"/>
              </w:rPr>
            </w:pPr>
            <w:r w:rsidRPr="00D1599E">
              <w:rPr>
                <w:rFonts w:eastAsia="Calibri" w:cs="Calibri"/>
                <w:color w:val="000000" w:themeColor="text1"/>
                <w:sz w:val="22"/>
                <w:szCs w:val="22"/>
              </w:rPr>
              <w:t xml:space="preserve">Isolated </w:t>
            </w:r>
            <w:r w:rsidR="1539C686" w:rsidRPr="00D1599E">
              <w:rPr>
                <w:rFonts w:eastAsia="Calibri" w:cs="Calibri"/>
                <w:color w:val="000000" w:themeColor="text1"/>
                <w:sz w:val="22"/>
                <w:szCs w:val="22"/>
              </w:rPr>
              <w:t xml:space="preserve">Rib fractures </w:t>
            </w:r>
            <w:r w:rsidR="00C3573C" w:rsidRPr="00D1599E">
              <w:rPr>
                <w:rFonts w:eastAsia="Calibri" w:cs="Calibri"/>
                <w:color w:val="000000" w:themeColor="text1"/>
                <w:sz w:val="22"/>
                <w:szCs w:val="22"/>
              </w:rPr>
              <w:t xml:space="preserve">  </w:t>
            </w:r>
          </w:p>
        </w:tc>
        <w:tc>
          <w:tcPr>
            <w:tcW w:w="1417" w:type="dxa"/>
          </w:tcPr>
          <w:p w14:paraId="6835D787" w14:textId="51C66C30" w:rsidR="00C3573C" w:rsidRPr="00D1599E" w:rsidRDefault="00C3573C" w:rsidP="4AC6A9BA">
            <w:pPr>
              <w:rPr>
                <w:rFonts w:eastAsia="Calibri" w:cs="Calibri"/>
                <w:color w:val="000000" w:themeColor="text1"/>
                <w:sz w:val="22"/>
                <w:szCs w:val="22"/>
              </w:rPr>
            </w:pPr>
            <w:r w:rsidRPr="00D1599E">
              <w:rPr>
                <w:rFonts w:eastAsia="Calibri" w:cs="Calibri"/>
                <w:color w:val="000000" w:themeColor="text1"/>
                <w:sz w:val="22"/>
                <w:szCs w:val="22"/>
              </w:rPr>
              <w:t>25</w:t>
            </w:r>
          </w:p>
          <w:p w14:paraId="3D232EFF" w14:textId="29DAF743" w:rsidR="00C3573C" w:rsidRPr="00D1599E" w:rsidRDefault="713189D1" w:rsidP="4AC6A9BA">
            <w:pPr>
              <w:rPr>
                <w:rFonts w:eastAsia="Calibri" w:cs="Calibri"/>
                <w:color w:val="000000" w:themeColor="text1"/>
                <w:sz w:val="22"/>
                <w:szCs w:val="22"/>
              </w:rPr>
            </w:pPr>
            <w:r w:rsidRPr="00D1599E">
              <w:rPr>
                <w:rFonts w:eastAsia="Calibri" w:cs="Calibri"/>
                <w:color w:val="000000" w:themeColor="text1"/>
                <w:sz w:val="22"/>
                <w:szCs w:val="22"/>
              </w:rPr>
              <w:t>15/25</w:t>
            </w:r>
          </w:p>
        </w:tc>
        <w:tc>
          <w:tcPr>
            <w:tcW w:w="1276" w:type="dxa"/>
          </w:tcPr>
          <w:p w14:paraId="09CEB8B1" w14:textId="2D53D8ED"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0.9</w:t>
            </w:r>
            <w:r w:rsidRPr="00D1599E">
              <w:rPr>
                <w:sz w:val="22"/>
                <w:szCs w:val="22"/>
              </w:rPr>
              <w:br/>
            </w:r>
            <w:r w:rsidRPr="00D1599E">
              <w:rPr>
                <w:sz w:val="22"/>
                <w:szCs w:val="22"/>
              </w:rPr>
              <w:br/>
            </w:r>
          </w:p>
        </w:tc>
        <w:tc>
          <w:tcPr>
            <w:tcW w:w="1701" w:type="dxa"/>
          </w:tcPr>
          <w:p w14:paraId="3FC31B71" w14:textId="1368E6C4" w:rsidR="00C3573C" w:rsidRPr="00D1599E" w:rsidRDefault="00C3573C" w:rsidP="4AC6A9BA">
            <w:pPr>
              <w:rPr>
                <w:rFonts w:eastAsia="Calibri" w:cs="Calibri"/>
                <w:color w:val="000000" w:themeColor="text1"/>
                <w:sz w:val="22"/>
                <w:szCs w:val="22"/>
              </w:rPr>
            </w:pPr>
            <w:r w:rsidRPr="00D1599E">
              <w:rPr>
                <w:rFonts w:eastAsia="Calibri" w:cs="Calibri"/>
                <w:color w:val="000000" w:themeColor="text1"/>
                <w:sz w:val="22"/>
                <w:szCs w:val="22"/>
              </w:rPr>
              <w:t>65</w:t>
            </w:r>
          </w:p>
          <w:p w14:paraId="5A901FC9" w14:textId="62290258" w:rsidR="00C3573C" w:rsidRPr="00D1599E" w:rsidRDefault="237F5468" w:rsidP="4AC6A9BA">
            <w:pPr>
              <w:rPr>
                <w:rFonts w:eastAsia="Calibri" w:cs="Calibri"/>
                <w:color w:val="000000" w:themeColor="text1"/>
                <w:sz w:val="22"/>
                <w:szCs w:val="22"/>
              </w:rPr>
            </w:pPr>
            <w:r w:rsidRPr="00D1599E">
              <w:rPr>
                <w:rFonts w:eastAsia="Calibri" w:cs="Calibri"/>
                <w:color w:val="000000" w:themeColor="text1"/>
                <w:sz w:val="22"/>
                <w:szCs w:val="22"/>
              </w:rPr>
              <w:t xml:space="preserve">54/65 </w:t>
            </w:r>
          </w:p>
        </w:tc>
        <w:tc>
          <w:tcPr>
            <w:tcW w:w="1230" w:type="dxa"/>
          </w:tcPr>
          <w:p w14:paraId="662058C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8.4</w:t>
            </w:r>
          </w:p>
        </w:tc>
      </w:tr>
      <w:tr w:rsidR="00C3573C" w14:paraId="369433BC" w14:textId="77777777" w:rsidTr="76CEA233">
        <w:trPr>
          <w:trHeight w:val="315"/>
        </w:trPr>
        <w:tc>
          <w:tcPr>
            <w:tcW w:w="2689" w:type="dxa"/>
          </w:tcPr>
          <w:p w14:paraId="0CA4A26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Bleeds </w:t>
            </w:r>
          </w:p>
        </w:tc>
        <w:tc>
          <w:tcPr>
            <w:tcW w:w="1417" w:type="dxa"/>
          </w:tcPr>
          <w:p w14:paraId="22F7352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00BF84B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23</w:t>
            </w:r>
          </w:p>
        </w:tc>
        <w:tc>
          <w:tcPr>
            <w:tcW w:w="1701" w:type="dxa"/>
          </w:tcPr>
          <w:p w14:paraId="4E53EDE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30" w:type="dxa"/>
          </w:tcPr>
          <w:p w14:paraId="04D9E78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282</w:t>
            </w:r>
          </w:p>
        </w:tc>
      </w:tr>
      <w:tr w:rsidR="00C3573C" w14:paraId="7FFC6066" w14:textId="77777777" w:rsidTr="76CEA233">
        <w:trPr>
          <w:trHeight w:val="315"/>
        </w:trPr>
        <w:tc>
          <w:tcPr>
            <w:tcW w:w="2689" w:type="dxa"/>
          </w:tcPr>
          <w:p w14:paraId="6E91794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lastRenderedPageBreak/>
              <w:t xml:space="preserve">Thoracic spine fractures </w:t>
            </w:r>
          </w:p>
        </w:tc>
        <w:tc>
          <w:tcPr>
            <w:tcW w:w="1417" w:type="dxa"/>
          </w:tcPr>
          <w:p w14:paraId="5DE68BA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w:t>
            </w:r>
          </w:p>
        </w:tc>
        <w:tc>
          <w:tcPr>
            <w:tcW w:w="1276" w:type="dxa"/>
          </w:tcPr>
          <w:p w14:paraId="7088976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94</w:t>
            </w:r>
          </w:p>
        </w:tc>
        <w:tc>
          <w:tcPr>
            <w:tcW w:w="1701" w:type="dxa"/>
          </w:tcPr>
          <w:p w14:paraId="43252F6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4</w:t>
            </w:r>
          </w:p>
        </w:tc>
        <w:tc>
          <w:tcPr>
            <w:tcW w:w="1230" w:type="dxa"/>
          </w:tcPr>
          <w:p w14:paraId="0499166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955</w:t>
            </w:r>
          </w:p>
        </w:tc>
      </w:tr>
      <w:tr w:rsidR="00C3573C" w14:paraId="4CA2D92D" w14:textId="77777777" w:rsidTr="76CEA233">
        <w:trPr>
          <w:trHeight w:val="315"/>
        </w:trPr>
        <w:tc>
          <w:tcPr>
            <w:tcW w:w="2689" w:type="dxa"/>
          </w:tcPr>
          <w:p w14:paraId="100B2F1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Lung contusions</w:t>
            </w:r>
          </w:p>
        </w:tc>
        <w:tc>
          <w:tcPr>
            <w:tcW w:w="1417" w:type="dxa"/>
          </w:tcPr>
          <w:p w14:paraId="181AD0A4"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57C2CF0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23</w:t>
            </w:r>
          </w:p>
        </w:tc>
        <w:tc>
          <w:tcPr>
            <w:tcW w:w="1701" w:type="dxa"/>
          </w:tcPr>
          <w:p w14:paraId="678D739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w:t>
            </w:r>
          </w:p>
        </w:tc>
        <w:tc>
          <w:tcPr>
            <w:tcW w:w="1230" w:type="dxa"/>
          </w:tcPr>
          <w:p w14:paraId="38987A9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565</w:t>
            </w:r>
          </w:p>
        </w:tc>
      </w:tr>
      <w:tr w:rsidR="00C3573C" w14:paraId="61300F83" w14:textId="77777777" w:rsidTr="76CEA233">
        <w:trPr>
          <w:trHeight w:val="315"/>
        </w:trPr>
        <w:tc>
          <w:tcPr>
            <w:tcW w:w="2689" w:type="dxa"/>
          </w:tcPr>
          <w:p w14:paraId="1E727EA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Pneumothorax </w:t>
            </w:r>
          </w:p>
        </w:tc>
        <w:tc>
          <w:tcPr>
            <w:tcW w:w="1417" w:type="dxa"/>
          </w:tcPr>
          <w:p w14:paraId="29715DF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76" w:type="dxa"/>
          </w:tcPr>
          <w:p w14:paraId="7D2F181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701" w:type="dxa"/>
          </w:tcPr>
          <w:p w14:paraId="12BBDCC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30" w:type="dxa"/>
          </w:tcPr>
          <w:p w14:paraId="4C11C7F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282</w:t>
            </w:r>
          </w:p>
        </w:tc>
      </w:tr>
      <w:tr w:rsidR="00C3573C" w14:paraId="19651B23" w14:textId="77777777" w:rsidTr="76CEA233">
        <w:trPr>
          <w:trHeight w:val="315"/>
        </w:trPr>
        <w:tc>
          <w:tcPr>
            <w:tcW w:w="2689" w:type="dxa"/>
          </w:tcPr>
          <w:p w14:paraId="0BCFFFD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Multiple injuries </w:t>
            </w:r>
          </w:p>
        </w:tc>
        <w:tc>
          <w:tcPr>
            <w:tcW w:w="1417" w:type="dxa"/>
          </w:tcPr>
          <w:p w14:paraId="4595A5A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8</w:t>
            </w:r>
          </w:p>
        </w:tc>
        <w:tc>
          <w:tcPr>
            <w:tcW w:w="1276" w:type="dxa"/>
          </w:tcPr>
          <w:p w14:paraId="18FFEDE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9.88</w:t>
            </w:r>
          </w:p>
        </w:tc>
        <w:tc>
          <w:tcPr>
            <w:tcW w:w="1701" w:type="dxa"/>
          </w:tcPr>
          <w:p w14:paraId="2D5582C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4</w:t>
            </w:r>
          </w:p>
        </w:tc>
        <w:tc>
          <w:tcPr>
            <w:tcW w:w="1230" w:type="dxa"/>
          </w:tcPr>
          <w:p w14:paraId="4487661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77</w:t>
            </w:r>
          </w:p>
        </w:tc>
      </w:tr>
      <w:tr w:rsidR="00C3573C" w14:paraId="699B44EE" w14:textId="77777777" w:rsidTr="76CEA233">
        <w:trPr>
          <w:trHeight w:val="315"/>
        </w:trPr>
        <w:tc>
          <w:tcPr>
            <w:tcW w:w="2689" w:type="dxa"/>
          </w:tcPr>
          <w:p w14:paraId="56CED4D2"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Chest adjacent injuries </w:t>
            </w:r>
          </w:p>
        </w:tc>
        <w:tc>
          <w:tcPr>
            <w:tcW w:w="1417" w:type="dxa"/>
          </w:tcPr>
          <w:p w14:paraId="57C7649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176AC8B4"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23</w:t>
            </w:r>
          </w:p>
        </w:tc>
        <w:tc>
          <w:tcPr>
            <w:tcW w:w="1701" w:type="dxa"/>
          </w:tcPr>
          <w:p w14:paraId="76A25EA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w:t>
            </w:r>
          </w:p>
        </w:tc>
        <w:tc>
          <w:tcPr>
            <w:tcW w:w="1230" w:type="dxa"/>
          </w:tcPr>
          <w:p w14:paraId="4E17296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70</w:t>
            </w:r>
          </w:p>
        </w:tc>
      </w:tr>
      <w:tr w:rsidR="00C3573C" w14:paraId="34169F7E" w14:textId="77777777" w:rsidTr="76CEA233">
        <w:trPr>
          <w:trHeight w:val="315"/>
        </w:trPr>
        <w:tc>
          <w:tcPr>
            <w:tcW w:w="2689" w:type="dxa"/>
          </w:tcPr>
          <w:p w14:paraId="04B03E6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Total scanned</w:t>
            </w:r>
          </w:p>
        </w:tc>
        <w:tc>
          <w:tcPr>
            <w:tcW w:w="1417" w:type="dxa"/>
          </w:tcPr>
          <w:p w14:paraId="7855892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81</w:t>
            </w:r>
          </w:p>
        </w:tc>
        <w:tc>
          <w:tcPr>
            <w:tcW w:w="1276" w:type="dxa"/>
          </w:tcPr>
          <w:p w14:paraId="047C1B7B" w14:textId="77777777" w:rsidR="00C3573C" w:rsidRPr="00D1599E" w:rsidRDefault="00C3573C" w:rsidP="000C39AC">
            <w:pPr>
              <w:rPr>
                <w:sz w:val="22"/>
                <w:szCs w:val="22"/>
              </w:rPr>
            </w:pPr>
          </w:p>
        </w:tc>
        <w:tc>
          <w:tcPr>
            <w:tcW w:w="1701" w:type="dxa"/>
          </w:tcPr>
          <w:p w14:paraId="2836DDA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54</w:t>
            </w:r>
          </w:p>
        </w:tc>
        <w:tc>
          <w:tcPr>
            <w:tcW w:w="1230" w:type="dxa"/>
          </w:tcPr>
          <w:p w14:paraId="5BE32531" w14:textId="77777777" w:rsidR="00C3573C" w:rsidRPr="00D1599E" w:rsidRDefault="00C3573C" w:rsidP="000C39AC">
            <w:pPr>
              <w:rPr>
                <w:sz w:val="22"/>
                <w:szCs w:val="22"/>
              </w:rPr>
            </w:pPr>
          </w:p>
        </w:tc>
      </w:tr>
      <w:tr w:rsidR="00C3573C" w14:paraId="23FAA3C7" w14:textId="77777777" w:rsidTr="76CEA233">
        <w:trPr>
          <w:trHeight w:val="315"/>
        </w:trPr>
        <w:tc>
          <w:tcPr>
            <w:tcW w:w="2689" w:type="dxa"/>
          </w:tcPr>
          <w:p w14:paraId="62F184AE" w14:textId="77777777" w:rsidR="00C3573C" w:rsidRPr="00D1599E" w:rsidRDefault="00C3573C" w:rsidP="000C39AC">
            <w:pPr>
              <w:rPr>
                <w:sz w:val="22"/>
                <w:szCs w:val="22"/>
              </w:rPr>
            </w:pPr>
          </w:p>
        </w:tc>
        <w:tc>
          <w:tcPr>
            <w:tcW w:w="1417" w:type="dxa"/>
          </w:tcPr>
          <w:p w14:paraId="667BF43B" w14:textId="77777777" w:rsidR="00C3573C" w:rsidRPr="00D1599E" w:rsidRDefault="00C3573C" w:rsidP="000C39AC">
            <w:pPr>
              <w:rPr>
                <w:sz w:val="22"/>
                <w:szCs w:val="22"/>
              </w:rPr>
            </w:pPr>
          </w:p>
        </w:tc>
        <w:tc>
          <w:tcPr>
            <w:tcW w:w="1276" w:type="dxa"/>
          </w:tcPr>
          <w:p w14:paraId="3C55604A" w14:textId="77777777" w:rsidR="00C3573C" w:rsidRPr="00D1599E" w:rsidRDefault="00C3573C" w:rsidP="000C39AC">
            <w:pPr>
              <w:rPr>
                <w:sz w:val="22"/>
                <w:szCs w:val="22"/>
              </w:rPr>
            </w:pPr>
          </w:p>
        </w:tc>
        <w:tc>
          <w:tcPr>
            <w:tcW w:w="1701" w:type="dxa"/>
          </w:tcPr>
          <w:p w14:paraId="325BBD17" w14:textId="77777777" w:rsidR="00C3573C" w:rsidRPr="00D1599E" w:rsidRDefault="00C3573C" w:rsidP="000C39AC">
            <w:pPr>
              <w:rPr>
                <w:sz w:val="22"/>
                <w:szCs w:val="22"/>
              </w:rPr>
            </w:pPr>
          </w:p>
        </w:tc>
        <w:tc>
          <w:tcPr>
            <w:tcW w:w="1230" w:type="dxa"/>
          </w:tcPr>
          <w:p w14:paraId="0471FCC4" w14:textId="77777777" w:rsidR="00C3573C" w:rsidRPr="00D1599E" w:rsidRDefault="00C3573C" w:rsidP="000C39AC">
            <w:pPr>
              <w:rPr>
                <w:sz w:val="22"/>
                <w:szCs w:val="22"/>
              </w:rPr>
            </w:pPr>
          </w:p>
        </w:tc>
      </w:tr>
      <w:tr w:rsidR="00C3573C" w14:paraId="1A22F1BE" w14:textId="77777777" w:rsidTr="76CEA233">
        <w:trPr>
          <w:trHeight w:val="315"/>
        </w:trPr>
        <w:tc>
          <w:tcPr>
            <w:tcW w:w="2689" w:type="dxa"/>
          </w:tcPr>
          <w:p w14:paraId="6169C216" w14:textId="77777777" w:rsidR="00C3573C" w:rsidRPr="00D1599E" w:rsidRDefault="00C3573C" w:rsidP="000C39AC">
            <w:pPr>
              <w:spacing w:line="259" w:lineRule="auto"/>
              <w:rPr>
                <w:b/>
                <w:sz w:val="22"/>
                <w:szCs w:val="22"/>
              </w:rPr>
            </w:pPr>
            <w:r w:rsidRPr="00D1599E">
              <w:rPr>
                <w:rFonts w:eastAsia="Calibri" w:cs="Calibri"/>
                <w:b/>
                <w:color w:val="000000" w:themeColor="text1"/>
                <w:sz w:val="22"/>
                <w:szCs w:val="22"/>
              </w:rPr>
              <w:t xml:space="preserve">Abdomen </w:t>
            </w:r>
          </w:p>
        </w:tc>
        <w:tc>
          <w:tcPr>
            <w:tcW w:w="1417" w:type="dxa"/>
          </w:tcPr>
          <w:p w14:paraId="3147BA0F"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n </w:t>
            </w:r>
          </w:p>
        </w:tc>
        <w:tc>
          <w:tcPr>
            <w:tcW w:w="1276" w:type="dxa"/>
          </w:tcPr>
          <w:p w14:paraId="27B992CA" w14:textId="3792353D"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w:t>
            </w:r>
            <w:r w:rsidR="002B29E0" w:rsidRPr="00D1599E">
              <w:rPr>
                <w:rFonts w:eastAsia="Calibri" w:cs="Calibri"/>
                <w:b/>
                <w:color w:val="000000" w:themeColor="text1"/>
                <w:sz w:val="22"/>
                <w:szCs w:val="22"/>
              </w:rPr>
              <w:t xml:space="preserve"> </w:t>
            </w:r>
            <w:r w:rsidRPr="00D1599E">
              <w:rPr>
                <w:rFonts w:eastAsia="Calibri" w:cs="Calibri"/>
                <w:b/>
                <w:color w:val="000000" w:themeColor="text1"/>
                <w:sz w:val="22"/>
                <w:szCs w:val="22"/>
              </w:rPr>
              <w:t xml:space="preserve">scanned </w:t>
            </w:r>
          </w:p>
        </w:tc>
        <w:tc>
          <w:tcPr>
            <w:tcW w:w="1701" w:type="dxa"/>
          </w:tcPr>
          <w:p w14:paraId="154111D9"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n</w:t>
            </w:r>
          </w:p>
        </w:tc>
        <w:tc>
          <w:tcPr>
            <w:tcW w:w="1230" w:type="dxa"/>
          </w:tcPr>
          <w:p w14:paraId="7C5669BA"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r>
      <w:tr w:rsidR="00C3573C" w14:paraId="19CCFB42" w14:textId="77777777" w:rsidTr="76CEA233">
        <w:trPr>
          <w:trHeight w:val="315"/>
        </w:trPr>
        <w:tc>
          <w:tcPr>
            <w:tcW w:w="2689" w:type="dxa"/>
          </w:tcPr>
          <w:p w14:paraId="49A0D28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Laceration </w:t>
            </w:r>
          </w:p>
        </w:tc>
        <w:tc>
          <w:tcPr>
            <w:tcW w:w="1417" w:type="dxa"/>
          </w:tcPr>
          <w:p w14:paraId="39B949F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w:t>
            </w:r>
          </w:p>
        </w:tc>
        <w:tc>
          <w:tcPr>
            <w:tcW w:w="1276" w:type="dxa"/>
          </w:tcPr>
          <w:p w14:paraId="1457D9D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52</w:t>
            </w:r>
          </w:p>
        </w:tc>
        <w:tc>
          <w:tcPr>
            <w:tcW w:w="1701" w:type="dxa"/>
          </w:tcPr>
          <w:p w14:paraId="094D7ED4"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30" w:type="dxa"/>
          </w:tcPr>
          <w:p w14:paraId="7D073D7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r>
      <w:tr w:rsidR="00C3573C" w14:paraId="29F5BAE5" w14:textId="77777777" w:rsidTr="76CEA233">
        <w:trPr>
          <w:trHeight w:val="315"/>
        </w:trPr>
        <w:tc>
          <w:tcPr>
            <w:tcW w:w="2689" w:type="dxa"/>
          </w:tcPr>
          <w:p w14:paraId="67CFD95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Contusions</w:t>
            </w:r>
          </w:p>
        </w:tc>
        <w:tc>
          <w:tcPr>
            <w:tcW w:w="1417" w:type="dxa"/>
          </w:tcPr>
          <w:p w14:paraId="2BD1813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1F573E6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17</w:t>
            </w:r>
          </w:p>
        </w:tc>
        <w:tc>
          <w:tcPr>
            <w:tcW w:w="1701" w:type="dxa"/>
          </w:tcPr>
          <w:p w14:paraId="7101AEF6"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30" w:type="dxa"/>
          </w:tcPr>
          <w:p w14:paraId="68A2006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327</w:t>
            </w:r>
          </w:p>
        </w:tc>
      </w:tr>
      <w:tr w:rsidR="00C3573C" w14:paraId="09ADAA3A" w14:textId="77777777" w:rsidTr="76CEA233">
        <w:trPr>
          <w:trHeight w:val="315"/>
        </w:trPr>
        <w:tc>
          <w:tcPr>
            <w:tcW w:w="2689" w:type="dxa"/>
          </w:tcPr>
          <w:p w14:paraId="530FB05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Bleeding </w:t>
            </w:r>
          </w:p>
        </w:tc>
        <w:tc>
          <w:tcPr>
            <w:tcW w:w="1417" w:type="dxa"/>
          </w:tcPr>
          <w:p w14:paraId="1BEDE37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76" w:type="dxa"/>
          </w:tcPr>
          <w:p w14:paraId="103AF8A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701" w:type="dxa"/>
          </w:tcPr>
          <w:p w14:paraId="41613A7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w:t>
            </w:r>
          </w:p>
        </w:tc>
        <w:tc>
          <w:tcPr>
            <w:tcW w:w="1230" w:type="dxa"/>
          </w:tcPr>
          <w:p w14:paraId="4A0DACD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961</w:t>
            </w:r>
          </w:p>
        </w:tc>
      </w:tr>
      <w:tr w:rsidR="00C3573C" w14:paraId="01434EE5" w14:textId="77777777" w:rsidTr="76CEA233">
        <w:trPr>
          <w:trHeight w:val="315"/>
        </w:trPr>
        <w:tc>
          <w:tcPr>
            <w:tcW w:w="2689" w:type="dxa"/>
          </w:tcPr>
          <w:p w14:paraId="666823E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Lumbar spine fractures </w:t>
            </w:r>
          </w:p>
        </w:tc>
        <w:tc>
          <w:tcPr>
            <w:tcW w:w="1417" w:type="dxa"/>
          </w:tcPr>
          <w:p w14:paraId="4436FF0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0CE3B2A0"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17</w:t>
            </w:r>
          </w:p>
        </w:tc>
        <w:tc>
          <w:tcPr>
            <w:tcW w:w="1701" w:type="dxa"/>
          </w:tcPr>
          <w:p w14:paraId="1648653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8</w:t>
            </w:r>
          </w:p>
        </w:tc>
        <w:tc>
          <w:tcPr>
            <w:tcW w:w="1230" w:type="dxa"/>
          </w:tcPr>
          <w:p w14:paraId="7260A914"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5.88</w:t>
            </w:r>
          </w:p>
        </w:tc>
      </w:tr>
      <w:tr w:rsidR="00C3573C" w14:paraId="21D4BA76" w14:textId="77777777" w:rsidTr="76CEA233">
        <w:trPr>
          <w:trHeight w:val="315"/>
        </w:trPr>
        <w:tc>
          <w:tcPr>
            <w:tcW w:w="2689" w:type="dxa"/>
          </w:tcPr>
          <w:p w14:paraId="0E364697"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Total scanned </w:t>
            </w:r>
          </w:p>
        </w:tc>
        <w:tc>
          <w:tcPr>
            <w:tcW w:w="1417" w:type="dxa"/>
          </w:tcPr>
          <w:p w14:paraId="533EC674"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6</w:t>
            </w:r>
          </w:p>
        </w:tc>
        <w:tc>
          <w:tcPr>
            <w:tcW w:w="1276" w:type="dxa"/>
          </w:tcPr>
          <w:p w14:paraId="2A502CF1" w14:textId="77777777" w:rsidR="00C3573C" w:rsidRPr="00D1599E" w:rsidRDefault="00C3573C" w:rsidP="000C39AC">
            <w:pPr>
              <w:rPr>
                <w:sz w:val="22"/>
                <w:szCs w:val="22"/>
              </w:rPr>
            </w:pPr>
          </w:p>
        </w:tc>
        <w:tc>
          <w:tcPr>
            <w:tcW w:w="1701" w:type="dxa"/>
          </w:tcPr>
          <w:p w14:paraId="60D8DEC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06</w:t>
            </w:r>
          </w:p>
        </w:tc>
        <w:tc>
          <w:tcPr>
            <w:tcW w:w="1230" w:type="dxa"/>
          </w:tcPr>
          <w:p w14:paraId="7AE79890" w14:textId="77777777" w:rsidR="00C3573C" w:rsidRPr="00D1599E" w:rsidRDefault="00C3573C" w:rsidP="000C39AC">
            <w:pPr>
              <w:rPr>
                <w:sz w:val="22"/>
                <w:szCs w:val="22"/>
              </w:rPr>
            </w:pPr>
          </w:p>
        </w:tc>
      </w:tr>
      <w:tr w:rsidR="00C3573C" w14:paraId="09368222" w14:textId="77777777" w:rsidTr="76CEA233">
        <w:trPr>
          <w:trHeight w:val="315"/>
        </w:trPr>
        <w:tc>
          <w:tcPr>
            <w:tcW w:w="2689" w:type="dxa"/>
          </w:tcPr>
          <w:p w14:paraId="7901F4F0" w14:textId="77777777" w:rsidR="00C3573C" w:rsidRPr="00D1599E" w:rsidRDefault="00C3573C" w:rsidP="000C39AC">
            <w:pPr>
              <w:rPr>
                <w:sz w:val="22"/>
                <w:szCs w:val="22"/>
              </w:rPr>
            </w:pPr>
          </w:p>
        </w:tc>
        <w:tc>
          <w:tcPr>
            <w:tcW w:w="1417" w:type="dxa"/>
          </w:tcPr>
          <w:p w14:paraId="5B1EA49B" w14:textId="77777777" w:rsidR="00C3573C" w:rsidRPr="00D1599E" w:rsidRDefault="00C3573C" w:rsidP="000C39AC">
            <w:pPr>
              <w:rPr>
                <w:sz w:val="22"/>
                <w:szCs w:val="22"/>
              </w:rPr>
            </w:pPr>
          </w:p>
        </w:tc>
        <w:tc>
          <w:tcPr>
            <w:tcW w:w="1276" w:type="dxa"/>
          </w:tcPr>
          <w:p w14:paraId="419DAD3E" w14:textId="77777777" w:rsidR="00C3573C" w:rsidRPr="00D1599E" w:rsidRDefault="00C3573C" w:rsidP="000C39AC">
            <w:pPr>
              <w:rPr>
                <w:sz w:val="22"/>
                <w:szCs w:val="22"/>
              </w:rPr>
            </w:pPr>
          </w:p>
        </w:tc>
        <w:tc>
          <w:tcPr>
            <w:tcW w:w="1701" w:type="dxa"/>
          </w:tcPr>
          <w:p w14:paraId="590C02AE" w14:textId="77777777" w:rsidR="00C3573C" w:rsidRPr="00D1599E" w:rsidRDefault="00C3573C" w:rsidP="000C39AC">
            <w:pPr>
              <w:rPr>
                <w:sz w:val="22"/>
                <w:szCs w:val="22"/>
              </w:rPr>
            </w:pPr>
          </w:p>
        </w:tc>
        <w:tc>
          <w:tcPr>
            <w:tcW w:w="1230" w:type="dxa"/>
          </w:tcPr>
          <w:p w14:paraId="3CCFC146" w14:textId="77777777" w:rsidR="00C3573C" w:rsidRPr="00D1599E" w:rsidRDefault="00C3573C" w:rsidP="000C39AC">
            <w:pPr>
              <w:rPr>
                <w:sz w:val="22"/>
                <w:szCs w:val="22"/>
              </w:rPr>
            </w:pPr>
          </w:p>
        </w:tc>
      </w:tr>
      <w:tr w:rsidR="00C3573C" w14:paraId="26746690" w14:textId="77777777" w:rsidTr="76CEA233">
        <w:trPr>
          <w:trHeight w:val="315"/>
        </w:trPr>
        <w:tc>
          <w:tcPr>
            <w:tcW w:w="2689" w:type="dxa"/>
          </w:tcPr>
          <w:p w14:paraId="0B2B14D1"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Pelvis  </w:t>
            </w:r>
          </w:p>
        </w:tc>
        <w:tc>
          <w:tcPr>
            <w:tcW w:w="1417" w:type="dxa"/>
          </w:tcPr>
          <w:p w14:paraId="0ECA4DD3"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n </w:t>
            </w:r>
          </w:p>
        </w:tc>
        <w:tc>
          <w:tcPr>
            <w:tcW w:w="1276" w:type="dxa"/>
          </w:tcPr>
          <w:p w14:paraId="02185E77" w14:textId="7F113B19"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w:t>
            </w:r>
            <w:r w:rsidR="002B29E0" w:rsidRPr="00D1599E">
              <w:rPr>
                <w:rFonts w:eastAsia="Calibri" w:cs="Calibri"/>
                <w:b/>
                <w:color w:val="000000" w:themeColor="text1"/>
                <w:sz w:val="22"/>
                <w:szCs w:val="22"/>
              </w:rPr>
              <w:t xml:space="preserve"> </w:t>
            </w:r>
            <w:r w:rsidRPr="00D1599E">
              <w:rPr>
                <w:rFonts w:eastAsia="Calibri" w:cs="Calibri"/>
                <w:b/>
                <w:color w:val="000000" w:themeColor="text1"/>
                <w:sz w:val="22"/>
                <w:szCs w:val="22"/>
              </w:rPr>
              <w:t xml:space="preserve">scanned </w:t>
            </w:r>
          </w:p>
        </w:tc>
        <w:tc>
          <w:tcPr>
            <w:tcW w:w="1701" w:type="dxa"/>
          </w:tcPr>
          <w:p w14:paraId="7BECA14A"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n</w:t>
            </w:r>
          </w:p>
        </w:tc>
        <w:tc>
          <w:tcPr>
            <w:tcW w:w="1230" w:type="dxa"/>
          </w:tcPr>
          <w:p w14:paraId="3FF49E94"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 scanned </w:t>
            </w:r>
          </w:p>
        </w:tc>
      </w:tr>
      <w:tr w:rsidR="00C3573C" w14:paraId="4A2AFDCF" w14:textId="77777777" w:rsidTr="76CEA233">
        <w:trPr>
          <w:trHeight w:val="315"/>
        </w:trPr>
        <w:tc>
          <w:tcPr>
            <w:tcW w:w="2689" w:type="dxa"/>
          </w:tcPr>
          <w:p w14:paraId="5A8F7123"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Pelvic fractures </w:t>
            </w:r>
          </w:p>
        </w:tc>
        <w:tc>
          <w:tcPr>
            <w:tcW w:w="1417" w:type="dxa"/>
          </w:tcPr>
          <w:p w14:paraId="4BF428D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70D0049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17</w:t>
            </w:r>
          </w:p>
        </w:tc>
        <w:tc>
          <w:tcPr>
            <w:tcW w:w="1701" w:type="dxa"/>
          </w:tcPr>
          <w:p w14:paraId="774C128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7</w:t>
            </w:r>
          </w:p>
        </w:tc>
        <w:tc>
          <w:tcPr>
            <w:tcW w:w="1230" w:type="dxa"/>
          </w:tcPr>
          <w:p w14:paraId="3C70B05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29</w:t>
            </w:r>
          </w:p>
        </w:tc>
      </w:tr>
      <w:tr w:rsidR="00C3573C" w14:paraId="180085B5" w14:textId="77777777" w:rsidTr="76CEA233">
        <w:trPr>
          <w:trHeight w:val="315"/>
        </w:trPr>
        <w:tc>
          <w:tcPr>
            <w:tcW w:w="2689" w:type="dxa"/>
          </w:tcPr>
          <w:p w14:paraId="6E57CB1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Femoral fractures </w:t>
            </w:r>
          </w:p>
        </w:tc>
        <w:tc>
          <w:tcPr>
            <w:tcW w:w="1417" w:type="dxa"/>
          </w:tcPr>
          <w:p w14:paraId="3917D40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w:t>
            </w:r>
          </w:p>
        </w:tc>
        <w:tc>
          <w:tcPr>
            <w:tcW w:w="1276" w:type="dxa"/>
          </w:tcPr>
          <w:p w14:paraId="622CF45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348</w:t>
            </w:r>
          </w:p>
        </w:tc>
        <w:tc>
          <w:tcPr>
            <w:tcW w:w="1701" w:type="dxa"/>
          </w:tcPr>
          <w:p w14:paraId="71A5ABFA"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1</w:t>
            </w:r>
          </w:p>
        </w:tc>
        <w:tc>
          <w:tcPr>
            <w:tcW w:w="1230" w:type="dxa"/>
          </w:tcPr>
          <w:p w14:paraId="7BC38CE1"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3.59</w:t>
            </w:r>
          </w:p>
        </w:tc>
      </w:tr>
      <w:tr w:rsidR="00C3573C" w14:paraId="534FB015" w14:textId="77777777" w:rsidTr="76CEA233">
        <w:trPr>
          <w:trHeight w:val="315"/>
        </w:trPr>
        <w:tc>
          <w:tcPr>
            <w:tcW w:w="2689" w:type="dxa"/>
          </w:tcPr>
          <w:p w14:paraId="67162ED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Sacral spine fracture</w:t>
            </w:r>
          </w:p>
        </w:tc>
        <w:tc>
          <w:tcPr>
            <w:tcW w:w="1417" w:type="dxa"/>
          </w:tcPr>
          <w:p w14:paraId="5910EAB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76" w:type="dxa"/>
          </w:tcPr>
          <w:p w14:paraId="790A4AA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701" w:type="dxa"/>
          </w:tcPr>
          <w:p w14:paraId="1ADF858C"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5</w:t>
            </w:r>
          </w:p>
        </w:tc>
        <w:tc>
          <w:tcPr>
            <w:tcW w:w="1230" w:type="dxa"/>
          </w:tcPr>
          <w:p w14:paraId="0C13166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63</w:t>
            </w:r>
          </w:p>
        </w:tc>
      </w:tr>
      <w:tr w:rsidR="00C3573C" w14:paraId="7426B5D9" w14:textId="77777777" w:rsidTr="76CEA233">
        <w:trPr>
          <w:trHeight w:val="315"/>
        </w:trPr>
        <w:tc>
          <w:tcPr>
            <w:tcW w:w="2689" w:type="dxa"/>
          </w:tcPr>
          <w:p w14:paraId="3322EBB9"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Haematoma </w:t>
            </w:r>
          </w:p>
        </w:tc>
        <w:tc>
          <w:tcPr>
            <w:tcW w:w="1417" w:type="dxa"/>
          </w:tcPr>
          <w:p w14:paraId="5DB9E6BB"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w:t>
            </w:r>
          </w:p>
        </w:tc>
        <w:tc>
          <w:tcPr>
            <w:tcW w:w="1276" w:type="dxa"/>
          </w:tcPr>
          <w:p w14:paraId="3FD57B8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2.17</w:t>
            </w:r>
          </w:p>
        </w:tc>
        <w:tc>
          <w:tcPr>
            <w:tcW w:w="1701" w:type="dxa"/>
          </w:tcPr>
          <w:p w14:paraId="7BF1FEC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6</w:t>
            </w:r>
          </w:p>
        </w:tc>
        <w:tc>
          <w:tcPr>
            <w:tcW w:w="1230" w:type="dxa"/>
          </w:tcPr>
          <w:p w14:paraId="0DC9073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96</w:t>
            </w:r>
          </w:p>
        </w:tc>
      </w:tr>
      <w:tr w:rsidR="00C3573C" w14:paraId="759435FC" w14:textId="77777777" w:rsidTr="76CEA233">
        <w:trPr>
          <w:trHeight w:val="315"/>
        </w:trPr>
        <w:tc>
          <w:tcPr>
            <w:tcW w:w="2689" w:type="dxa"/>
          </w:tcPr>
          <w:p w14:paraId="0C1B431E"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 xml:space="preserve">Multiple injuries </w:t>
            </w:r>
          </w:p>
        </w:tc>
        <w:tc>
          <w:tcPr>
            <w:tcW w:w="1417" w:type="dxa"/>
          </w:tcPr>
          <w:p w14:paraId="0CEA7DFD"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276" w:type="dxa"/>
          </w:tcPr>
          <w:p w14:paraId="1AF00D35"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0</w:t>
            </w:r>
          </w:p>
        </w:tc>
        <w:tc>
          <w:tcPr>
            <w:tcW w:w="1701" w:type="dxa"/>
          </w:tcPr>
          <w:p w14:paraId="063769DF"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4</w:t>
            </w:r>
          </w:p>
        </w:tc>
        <w:tc>
          <w:tcPr>
            <w:tcW w:w="1230" w:type="dxa"/>
          </w:tcPr>
          <w:p w14:paraId="16E54BA8" w14:textId="77777777" w:rsidR="00C3573C" w:rsidRPr="00D1599E" w:rsidRDefault="00C3573C" w:rsidP="000C39AC">
            <w:pPr>
              <w:rPr>
                <w:rFonts w:eastAsia="Calibri" w:cs="Calibri"/>
                <w:color w:val="000000" w:themeColor="text1"/>
                <w:sz w:val="22"/>
                <w:szCs w:val="22"/>
              </w:rPr>
            </w:pPr>
            <w:r w:rsidRPr="00D1599E">
              <w:rPr>
                <w:rFonts w:eastAsia="Calibri" w:cs="Calibri"/>
                <w:color w:val="000000" w:themeColor="text1"/>
                <w:sz w:val="22"/>
                <w:szCs w:val="22"/>
              </w:rPr>
              <w:t>1.31</w:t>
            </w:r>
          </w:p>
        </w:tc>
      </w:tr>
      <w:tr w:rsidR="00C3573C" w14:paraId="78BC04EB" w14:textId="77777777" w:rsidTr="4AC6A9BA">
        <w:trPr>
          <w:trHeight w:val="315"/>
          <w:del w:id="8" w:author="me2" w:date="2025-01-12T16:37:00Z"/>
        </w:trPr>
        <w:tc>
          <w:tcPr>
            <w:tcW w:w="2689" w:type="dxa"/>
          </w:tcPr>
          <w:p w14:paraId="4DBC66BA" w14:textId="77777777" w:rsidR="00C3573C" w:rsidRPr="00D1599E" w:rsidRDefault="00C3573C" w:rsidP="000C39AC">
            <w:pPr>
              <w:rPr>
                <w:del w:id="9" w:author="me2" w:date="2025-01-12T16:37:00Z"/>
                <w:rFonts w:eastAsia="Calibri" w:cs="Calibri"/>
                <w:color w:val="000000" w:themeColor="text1"/>
                <w:sz w:val="22"/>
                <w:szCs w:val="22"/>
              </w:rPr>
            </w:pPr>
            <w:del w:id="10" w:author="me2" w:date="2025-01-12T16:37:00Z">
              <w:r w:rsidRPr="00D1599E">
                <w:rPr>
                  <w:rFonts w:eastAsia="Calibri" w:cs="Calibri"/>
                  <w:color w:val="000000" w:themeColor="text1"/>
                  <w:sz w:val="22"/>
                  <w:szCs w:val="22"/>
                </w:rPr>
                <w:delText xml:space="preserve">Total </w:delText>
              </w:r>
            </w:del>
          </w:p>
        </w:tc>
        <w:tc>
          <w:tcPr>
            <w:tcW w:w="1417" w:type="dxa"/>
          </w:tcPr>
          <w:p w14:paraId="4FBDC443" w14:textId="77777777" w:rsidR="00C3573C" w:rsidRPr="00D1599E" w:rsidRDefault="00C3573C" w:rsidP="000C39AC">
            <w:pPr>
              <w:rPr>
                <w:del w:id="11" w:author="me2" w:date="2025-01-12T16:37:00Z"/>
                <w:rFonts w:eastAsia="Calibri" w:cs="Calibri"/>
                <w:color w:val="000000" w:themeColor="text1"/>
                <w:sz w:val="22"/>
                <w:szCs w:val="22"/>
              </w:rPr>
            </w:pPr>
            <w:del w:id="12" w:author="me2" w:date="2025-01-12T16:37:00Z">
              <w:r w:rsidRPr="00D1599E">
                <w:rPr>
                  <w:rFonts w:eastAsia="Calibri" w:cs="Calibri"/>
                  <w:color w:val="000000" w:themeColor="text1"/>
                  <w:sz w:val="22"/>
                  <w:szCs w:val="22"/>
                </w:rPr>
                <w:delText>4</w:delText>
              </w:r>
            </w:del>
          </w:p>
        </w:tc>
        <w:tc>
          <w:tcPr>
            <w:tcW w:w="1276" w:type="dxa"/>
          </w:tcPr>
          <w:p w14:paraId="3E1F1E40" w14:textId="77777777" w:rsidR="00C3573C" w:rsidRPr="00D1599E" w:rsidRDefault="00C3573C" w:rsidP="000C39AC">
            <w:pPr>
              <w:rPr>
                <w:del w:id="13" w:author="me2" w:date="2025-01-12T16:37:00Z"/>
                <w:sz w:val="22"/>
                <w:szCs w:val="22"/>
              </w:rPr>
            </w:pPr>
          </w:p>
        </w:tc>
        <w:tc>
          <w:tcPr>
            <w:tcW w:w="1701" w:type="dxa"/>
          </w:tcPr>
          <w:p w14:paraId="4AD843E8" w14:textId="77777777" w:rsidR="00C3573C" w:rsidRPr="00D1599E" w:rsidRDefault="00C3573C" w:rsidP="000C39AC">
            <w:pPr>
              <w:rPr>
                <w:del w:id="14" w:author="me2" w:date="2025-01-12T16:37:00Z"/>
                <w:rFonts w:eastAsia="Calibri" w:cs="Calibri"/>
                <w:color w:val="000000" w:themeColor="text1"/>
                <w:sz w:val="22"/>
                <w:szCs w:val="22"/>
              </w:rPr>
            </w:pPr>
            <w:del w:id="15" w:author="me2" w:date="2025-01-12T16:37:00Z">
              <w:r w:rsidRPr="00D1599E">
                <w:rPr>
                  <w:rFonts w:eastAsia="Calibri" w:cs="Calibri"/>
                  <w:color w:val="000000" w:themeColor="text1"/>
                  <w:sz w:val="22"/>
                  <w:szCs w:val="22"/>
                </w:rPr>
                <w:delText>33</w:delText>
              </w:r>
            </w:del>
          </w:p>
        </w:tc>
        <w:tc>
          <w:tcPr>
            <w:tcW w:w="1230" w:type="dxa"/>
          </w:tcPr>
          <w:p w14:paraId="65B20022" w14:textId="77777777" w:rsidR="00C3573C" w:rsidRPr="00D1599E" w:rsidRDefault="00C3573C" w:rsidP="000C39AC">
            <w:pPr>
              <w:rPr>
                <w:del w:id="16" w:author="me2" w:date="2025-01-12T16:37:00Z"/>
                <w:sz w:val="22"/>
                <w:szCs w:val="22"/>
              </w:rPr>
            </w:pPr>
          </w:p>
        </w:tc>
      </w:tr>
      <w:tr w:rsidR="00C3573C" w14:paraId="4E99FF31" w14:textId="77777777" w:rsidTr="76CEA233">
        <w:trPr>
          <w:trHeight w:val="315"/>
        </w:trPr>
        <w:tc>
          <w:tcPr>
            <w:tcW w:w="2689" w:type="dxa"/>
          </w:tcPr>
          <w:p w14:paraId="4EFB0BD0"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 xml:space="preserve">Total scanned </w:t>
            </w:r>
          </w:p>
        </w:tc>
        <w:tc>
          <w:tcPr>
            <w:tcW w:w="1417" w:type="dxa"/>
          </w:tcPr>
          <w:p w14:paraId="100110D8"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46</w:t>
            </w:r>
          </w:p>
        </w:tc>
        <w:tc>
          <w:tcPr>
            <w:tcW w:w="1276" w:type="dxa"/>
          </w:tcPr>
          <w:p w14:paraId="13EFDFA0" w14:textId="77777777" w:rsidR="00C3573C" w:rsidRPr="00D1599E" w:rsidRDefault="00C3573C" w:rsidP="000C39AC">
            <w:pPr>
              <w:rPr>
                <w:b/>
                <w:sz w:val="22"/>
                <w:szCs w:val="22"/>
              </w:rPr>
            </w:pPr>
          </w:p>
        </w:tc>
        <w:tc>
          <w:tcPr>
            <w:tcW w:w="1701" w:type="dxa"/>
          </w:tcPr>
          <w:p w14:paraId="7462B698" w14:textId="77777777" w:rsidR="00C3573C" w:rsidRPr="00D1599E" w:rsidRDefault="00C3573C" w:rsidP="000C39AC">
            <w:pPr>
              <w:rPr>
                <w:rFonts w:eastAsia="Calibri" w:cs="Calibri"/>
                <w:b/>
                <w:color w:val="000000" w:themeColor="text1"/>
                <w:sz w:val="22"/>
                <w:szCs w:val="22"/>
              </w:rPr>
            </w:pPr>
            <w:r w:rsidRPr="00D1599E">
              <w:rPr>
                <w:rFonts w:eastAsia="Calibri" w:cs="Calibri"/>
                <w:b/>
                <w:color w:val="000000" w:themeColor="text1"/>
                <w:sz w:val="22"/>
                <w:szCs w:val="22"/>
              </w:rPr>
              <w:t>306</w:t>
            </w:r>
          </w:p>
        </w:tc>
        <w:tc>
          <w:tcPr>
            <w:tcW w:w="1230" w:type="dxa"/>
          </w:tcPr>
          <w:p w14:paraId="0A03CB46" w14:textId="77777777" w:rsidR="00C3573C" w:rsidRPr="00D1599E" w:rsidRDefault="00C3573C" w:rsidP="000C39AC">
            <w:pPr>
              <w:rPr>
                <w:sz w:val="22"/>
                <w:szCs w:val="22"/>
              </w:rPr>
            </w:pPr>
          </w:p>
        </w:tc>
      </w:tr>
    </w:tbl>
    <w:p w14:paraId="04DFCE93" w14:textId="69A7B93F" w:rsidR="00C3573C" w:rsidRPr="002A4853" w:rsidRDefault="00C3573C" w:rsidP="00C3573C">
      <w:pPr>
        <w:ind w:right="-30"/>
        <w:textAlignment w:val="baseline"/>
        <w:rPr>
          <w:rFonts w:ascii="Calibri" w:eastAsia="Times New Roman" w:hAnsi="Calibri" w:cs="Calibri"/>
          <w:sz w:val="20"/>
          <w:lang w:eastAsia="en-GB"/>
        </w:rPr>
      </w:pPr>
      <w:r w:rsidRPr="002A4853">
        <w:rPr>
          <w:rFonts w:ascii="Calibri" w:eastAsia="Times New Roman" w:hAnsi="Calibri" w:cs="Calibri"/>
          <w:sz w:val="20"/>
          <w:lang w:eastAsia="en-GB"/>
        </w:rPr>
        <w:t>Head injuries: fractures included fractures of calvarium, skull base, facial bones. Bleeds included subdural, subarachnoid</w:t>
      </w:r>
      <w:r w:rsidR="00645813">
        <w:rPr>
          <w:rFonts w:ascii="Calibri" w:eastAsia="Times New Roman" w:hAnsi="Calibri" w:cs="Calibri"/>
          <w:sz w:val="20"/>
          <w:lang w:eastAsia="en-GB"/>
        </w:rPr>
        <w:t xml:space="preserve">, intraventricular, extradural and </w:t>
      </w:r>
      <w:proofErr w:type="spellStart"/>
      <w:r w:rsidRPr="002A4853">
        <w:rPr>
          <w:rFonts w:ascii="Calibri" w:eastAsia="Times New Roman" w:hAnsi="Calibri" w:cs="Calibri"/>
          <w:sz w:val="20"/>
          <w:lang w:eastAsia="en-GB"/>
        </w:rPr>
        <w:t>subgaleal</w:t>
      </w:r>
      <w:proofErr w:type="spellEnd"/>
      <w:r w:rsidRPr="002A4853">
        <w:rPr>
          <w:rFonts w:ascii="Calibri" w:eastAsia="Times New Roman" w:hAnsi="Calibri" w:cs="Calibri"/>
          <w:sz w:val="20"/>
          <w:lang w:eastAsia="en-GB"/>
        </w:rPr>
        <w:t xml:space="preserve"> bleeds. Multiple injuries were a combination of injuries such as fracture and associated bleed. Other injuries included soft tissue injury. We attempted to collect data on presence of vascular injuries such as active bleeds, pseudoaneurysm, intracerebral dissections, arteriovenous malformations and transection but none of our patients had these findings. </w:t>
      </w:r>
    </w:p>
    <w:p w14:paraId="190493BA" w14:textId="77777777" w:rsidR="00C3573C" w:rsidRPr="002A4853" w:rsidRDefault="00C3573C" w:rsidP="00C3573C">
      <w:pPr>
        <w:ind w:left="-30" w:right="-30"/>
        <w:textAlignment w:val="baseline"/>
        <w:rPr>
          <w:rFonts w:ascii="Calibri" w:eastAsia="Times New Roman" w:hAnsi="Calibri" w:cs="Calibri"/>
          <w:sz w:val="20"/>
          <w:lang w:eastAsia="en-GB"/>
        </w:rPr>
      </w:pPr>
      <w:r w:rsidRPr="002A4853">
        <w:rPr>
          <w:rFonts w:ascii="Calibri" w:eastAsia="Times New Roman" w:hAnsi="Calibri" w:cs="Calibri"/>
          <w:sz w:val="20"/>
          <w:lang w:eastAsia="en-GB"/>
        </w:rPr>
        <w:t>Neck injuries: fractures were recorded as either stable or unstable c-spine fractures. We attempted to collect data on any perforations, contusions, cervical spine haematoma, vascular injuries (</w:t>
      </w:r>
      <w:proofErr w:type="spellStart"/>
      <w:r w:rsidRPr="002A4853">
        <w:rPr>
          <w:rFonts w:ascii="Calibri" w:eastAsia="Times New Roman" w:hAnsi="Calibri" w:cs="Calibri"/>
          <w:sz w:val="20"/>
          <w:lang w:eastAsia="en-GB"/>
        </w:rPr>
        <w:t>eg.</w:t>
      </w:r>
      <w:proofErr w:type="spellEnd"/>
      <w:r w:rsidRPr="002A4853">
        <w:rPr>
          <w:rFonts w:ascii="Calibri" w:eastAsia="Times New Roman" w:hAnsi="Calibri" w:cs="Calibri"/>
          <w:sz w:val="20"/>
          <w:lang w:eastAsia="en-GB"/>
        </w:rPr>
        <w:t xml:space="preserve"> Pseudoaneurysm, intimal tears, transections, arteriovenous fistula), spinal cord injury and injury in adjacent body regions of scan such as thoracic spine fractures, but none of our patients had these findings. </w:t>
      </w:r>
    </w:p>
    <w:p w14:paraId="5FA4147E" w14:textId="77777777" w:rsidR="00C3573C" w:rsidRPr="002A4853" w:rsidRDefault="00C3573C" w:rsidP="00C3573C">
      <w:pPr>
        <w:ind w:left="-30" w:right="-30"/>
        <w:textAlignment w:val="baseline"/>
        <w:rPr>
          <w:rFonts w:ascii="Segoe UI" w:eastAsia="Times New Roman" w:hAnsi="Segoe UI" w:cs="Segoe UI"/>
          <w:sz w:val="16"/>
          <w:szCs w:val="18"/>
          <w:lang w:eastAsia="en-GB"/>
        </w:rPr>
      </w:pPr>
      <w:r w:rsidRPr="002A4853">
        <w:rPr>
          <w:rFonts w:ascii="Calibri" w:eastAsia="Times New Roman" w:hAnsi="Calibri" w:cs="Calibri"/>
          <w:sz w:val="20"/>
          <w:lang w:eastAsia="en-GB"/>
        </w:rPr>
        <w:t xml:space="preserve">Chest injuries were recorded as chest wall fractures (inclusive of rib fractures, sternal, scapular or clavicular fractures), thoracic spine fractures, bleeds (inclusive of chest wall, haemothorax, mediastinal, </w:t>
      </w:r>
      <w:proofErr w:type="spellStart"/>
      <w:r w:rsidRPr="002A4853">
        <w:rPr>
          <w:rFonts w:ascii="Calibri" w:eastAsia="Times New Roman" w:hAnsi="Calibri" w:cs="Calibri"/>
          <w:sz w:val="20"/>
          <w:lang w:eastAsia="en-GB"/>
        </w:rPr>
        <w:t>haemopericardium</w:t>
      </w:r>
      <w:proofErr w:type="spellEnd"/>
      <w:r w:rsidRPr="002A4853">
        <w:rPr>
          <w:rFonts w:ascii="Calibri" w:eastAsia="Times New Roman" w:hAnsi="Calibri" w:cs="Calibri"/>
          <w:sz w:val="20"/>
          <w:lang w:eastAsia="en-GB"/>
        </w:rPr>
        <w:t xml:space="preserve">), lung contusions, pneumothorax and chest adjacent injuries for example humeral fracture. We also looked for presence of lung lacerations, pneumomediastinum, pneumopericardium and thoracic spinal cord injury but no patients had this finding. </w:t>
      </w:r>
    </w:p>
    <w:p w14:paraId="34B32261" w14:textId="7B4CAE57" w:rsidR="00C3573C" w:rsidRPr="002A4853" w:rsidRDefault="00C3573C" w:rsidP="00C3573C">
      <w:pPr>
        <w:ind w:left="-30" w:right="-30"/>
        <w:textAlignment w:val="baseline"/>
        <w:rPr>
          <w:rFonts w:ascii="Segoe UI" w:eastAsia="Times New Roman" w:hAnsi="Segoe UI" w:cs="Segoe UI"/>
          <w:sz w:val="16"/>
          <w:szCs w:val="18"/>
          <w:lang w:eastAsia="en-GB"/>
        </w:rPr>
      </w:pPr>
      <w:r w:rsidRPr="002A4853">
        <w:rPr>
          <w:rFonts w:ascii="Calibri" w:eastAsia="Times New Roman" w:hAnsi="Calibri" w:cs="Calibri"/>
          <w:sz w:val="20"/>
          <w:lang w:eastAsia="en-GB"/>
        </w:rPr>
        <w:t>Under category of abdominal injuries</w:t>
      </w:r>
      <w:r w:rsidR="00645813">
        <w:rPr>
          <w:rFonts w:ascii="Calibri" w:eastAsia="Times New Roman" w:hAnsi="Calibri" w:cs="Calibri"/>
          <w:sz w:val="20"/>
          <w:lang w:eastAsia="en-GB"/>
        </w:rPr>
        <w:t>, the following if present were recorded:</w:t>
      </w:r>
      <w:r w:rsidRPr="002A4853">
        <w:rPr>
          <w:rFonts w:ascii="Calibri" w:eastAsia="Times New Roman" w:hAnsi="Calibri" w:cs="Calibri"/>
          <w:sz w:val="20"/>
          <w:lang w:eastAsia="en-GB"/>
        </w:rPr>
        <w:t xml:space="preserve"> lacerations, contusions, non-organ haematomas (inclusive of retroperitoneal, hemoperitoneum, extraperitoneal), vascular injuries (active bleeds, pseudoaneurysm, intimal injury, transections) and lumbar spine fractures. There </w:t>
      </w:r>
      <w:proofErr w:type="gramStart"/>
      <w:r w:rsidRPr="002A4853">
        <w:rPr>
          <w:rFonts w:ascii="Calibri" w:eastAsia="Times New Roman" w:hAnsi="Calibri" w:cs="Calibri"/>
          <w:sz w:val="20"/>
          <w:lang w:eastAsia="en-GB"/>
        </w:rPr>
        <w:t>were</w:t>
      </w:r>
      <w:proofErr w:type="gramEnd"/>
      <w:r w:rsidRPr="002A4853">
        <w:rPr>
          <w:rFonts w:ascii="Calibri" w:eastAsia="Times New Roman" w:hAnsi="Calibri" w:cs="Calibri"/>
          <w:sz w:val="20"/>
          <w:lang w:eastAsia="en-GB"/>
        </w:rPr>
        <w:t xml:space="preserve"> no injury in adjacent regions to abdomen nor lumbar spinal cord injuries. </w:t>
      </w:r>
    </w:p>
    <w:p w14:paraId="27867099" w14:textId="4D2D6F49" w:rsidR="0F221888" w:rsidRDefault="00C3573C" w:rsidP="76CEA233">
      <w:pPr>
        <w:ind w:left="-30" w:right="-30"/>
        <w:rPr>
          <w:rFonts w:ascii="Segoe UI" w:eastAsia="Times New Roman" w:hAnsi="Segoe UI" w:cs="Segoe UI"/>
          <w:sz w:val="16"/>
          <w:szCs w:val="16"/>
          <w:lang w:eastAsia="en-GB"/>
        </w:rPr>
      </w:pPr>
      <w:r w:rsidRPr="76CEA233">
        <w:rPr>
          <w:rFonts w:ascii="Calibri" w:eastAsia="Times New Roman" w:hAnsi="Calibri" w:cs="Calibri"/>
          <w:sz w:val="20"/>
          <w:szCs w:val="20"/>
          <w:lang w:eastAsia="en-GB"/>
        </w:rPr>
        <w:t>Pelvic injuries include fractures of pelvic ring, femur or sacral spine, haematomas or multiple injuries. None of our patients had pelvic organ contusions, lacerations, vascular injuries or spinal cord/cauda equina injuries.   </w:t>
      </w:r>
    </w:p>
    <w:p w14:paraId="6EFFBE62" w14:textId="77777777" w:rsidR="00D1599E" w:rsidRDefault="00D1599E" w:rsidP="76CEA233">
      <w:pPr>
        <w:ind w:left="-30" w:right="-30"/>
        <w:rPr>
          <w:rFonts w:ascii="Calibri" w:eastAsia="Times New Roman" w:hAnsi="Calibri" w:cs="Calibri"/>
          <w:sz w:val="20"/>
          <w:szCs w:val="20"/>
          <w:lang w:eastAsia="en-GB"/>
        </w:rPr>
      </w:pPr>
    </w:p>
    <w:p w14:paraId="64379B47" w14:textId="77777777" w:rsidR="00D1599E" w:rsidRDefault="00D1599E" w:rsidP="76CEA233">
      <w:pPr>
        <w:ind w:left="-30" w:right="-30"/>
        <w:rPr>
          <w:rFonts w:ascii="Calibri" w:eastAsia="Times New Roman" w:hAnsi="Calibri" w:cs="Calibri"/>
          <w:sz w:val="20"/>
          <w:szCs w:val="20"/>
          <w:lang w:eastAsia="en-GB"/>
        </w:rPr>
      </w:pPr>
    </w:p>
    <w:p w14:paraId="5F744FBB" w14:textId="19048381" w:rsidR="15186B75" w:rsidRDefault="15186B75" w:rsidP="76CEA233">
      <w:pPr>
        <w:ind w:left="-30" w:right="-30"/>
        <w:rPr>
          <w:ins w:id="17" w:author="me2" w:date="2025-01-12T16:37:00Z"/>
          <w:rFonts w:ascii="Calibri" w:eastAsia="Times New Roman" w:hAnsi="Calibri" w:cs="Calibri"/>
          <w:sz w:val="20"/>
          <w:szCs w:val="20"/>
          <w:lang w:eastAsia="en-GB"/>
        </w:rPr>
      </w:pPr>
      <w:ins w:id="18" w:author="me2" w:date="2025-01-12T16:37:00Z">
        <w:r w:rsidRPr="00D1599E">
          <w:rPr>
            <w:rFonts w:ascii="Calibri" w:eastAsia="Times New Roman" w:hAnsi="Calibri" w:cs="Calibri"/>
            <w:b/>
            <w:sz w:val="20"/>
            <w:szCs w:val="20"/>
            <w:lang w:eastAsia="en-GB"/>
          </w:rPr>
          <w:lastRenderedPageBreak/>
          <w:t xml:space="preserve">Table </w:t>
        </w:r>
        <w:r w:rsidR="47656112" w:rsidRPr="00D1599E">
          <w:rPr>
            <w:rFonts w:ascii="Calibri" w:eastAsia="Times New Roman" w:hAnsi="Calibri" w:cs="Calibri"/>
            <w:b/>
            <w:sz w:val="20"/>
            <w:szCs w:val="20"/>
            <w:lang w:eastAsia="en-GB"/>
          </w:rPr>
          <w:t>3.</w:t>
        </w:r>
        <w:r w:rsidR="47656112" w:rsidRPr="76CEA233">
          <w:rPr>
            <w:rFonts w:ascii="Calibri" w:eastAsia="Times New Roman" w:hAnsi="Calibri" w:cs="Calibri"/>
            <w:sz w:val="20"/>
            <w:szCs w:val="20"/>
            <w:lang w:eastAsia="en-GB"/>
          </w:rPr>
          <w:t xml:space="preserve"> Incidental Findings</w:t>
        </w:r>
      </w:ins>
    </w:p>
    <w:tbl>
      <w:tblPr>
        <w:tblStyle w:val="TableGrid"/>
        <w:tblW w:w="0" w:type="auto"/>
        <w:tblLayout w:type="fixed"/>
        <w:tblLook w:val="04A0" w:firstRow="1" w:lastRow="0" w:firstColumn="1" w:lastColumn="0" w:noHBand="0" w:noVBand="1"/>
      </w:tblPr>
      <w:tblGrid>
        <w:gridCol w:w="5580"/>
        <w:gridCol w:w="929"/>
        <w:gridCol w:w="930"/>
        <w:gridCol w:w="855"/>
        <w:gridCol w:w="721"/>
      </w:tblGrid>
      <w:tr w:rsidR="76CEA233" w14:paraId="738E8E27" w14:textId="77777777" w:rsidTr="00A64D30">
        <w:trPr>
          <w:trHeight w:val="285"/>
          <w:ins w:id="19"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93A9839" w14:textId="2C00E133" w:rsidR="76CEA233" w:rsidRPr="00C21491" w:rsidRDefault="76CEA233">
            <w:pPr>
              <w:rPr>
                <w:ins w:id="20" w:author="me2" w:date="2025-01-12T16:37:00Z"/>
                <w:sz w:val="22"/>
                <w:szCs w:val="22"/>
              </w:rPr>
            </w:pPr>
          </w:p>
        </w:tc>
        <w:tc>
          <w:tcPr>
            <w:tcW w:w="1859"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7C393C6A" w14:textId="180F652A" w:rsidR="76CEA233" w:rsidRPr="00C21491" w:rsidRDefault="76CEA233">
            <w:pPr>
              <w:rPr>
                <w:ins w:id="21" w:author="me2" w:date="2025-01-12T16:37:00Z"/>
                <w:rFonts w:eastAsia="Calibri" w:cs="Calibri"/>
                <w:b/>
                <w:bCs/>
                <w:sz w:val="22"/>
                <w:szCs w:val="22"/>
              </w:rPr>
            </w:pPr>
            <w:ins w:id="22" w:author="me2" w:date="2025-01-12T16:37:00Z">
              <w:r w:rsidRPr="00C21491">
                <w:rPr>
                  <w:rFonts w:eastAsia="Calibri" w:cs="Calibri"/>
                  <w:b/>
                  <w:bCs/>
                  <w:sz w:val="22"/>
                  <w:szCs w:val="22"/>
                </w:rPr>
                <w:t xml:space="preserve">Baseline </w:t>
              </w:r>
            </w:ins>
          </w:p>
        </w:tc>
        <w:tc>
          <w:tcPr>
            <w:tcW w:w="1576" w:type="dxa"/>
            <w:gridSpan w:val="2"/>
            <w:tcBorders>
              <w:top w:val="single" w:sz="8" w:space="0" w:color="auto"/>
              <w:left w:val="nil"/>
              <w:bottom w:val="single" w:sz="8" w:space="0" w:color="auto"/>
              <w:right w:val="single" w:sz="8" w:space="0" w:color="auto"/>
            </w:tcBorders>
            <w:tcMar>
              <w:left w:w="108" w:type="dxa"/>
              <w:right w:w="108" w:type="dxa"/>
            </w:tcMar>
          </w:tcPr>
          <w:p w14:paraId="40517F36" w14:textId="622357DD" w:rsidR="76CEA233" w:rsidRPr="00C21491" w:rsidRDefault="76CEA233">
            <w:pPr>
              <w:rPr>
                <w:ins w:id="23" w:author="me2" w:date="2025-01-12T16:37:00Z"/>
                <w:rFonts w:eastAsia="Calibri" w:cs="Calibri"/>
                <w:b/>
                <w:bCs/>
                <w:sz w:val="22"/>
                <w:szCs w:val="22"/>
              </w:rPr>
            </w:pPr>
            <w:ins w:id="24" w:author="me2" w:date="2025-01-12T16:37:00Z">
              <w:r w:rsidRPr="00C21491">
                <w:rPr>
                  <w:rFonts w:eastAsia="Calibri" w:cs="Calibri"/>
                  <w:b/>
                  <w:bCs/>
                  <w:sz w:val="22"/>
                  <w:szCs w:val="22"/>
                </w:rPr>
                <w:t xml:space="preserve">Intervention </w:t>
              </w:r>
            </w:ins>
          </w:p>
        </w:tc>
      </w:tr>
      <w:tr w:rsidR="76CEA233" w14:paraId="2B26273F" w14:textId="77777777" w:rsidTr="00A64D30">
        <w:trPr>
          <w:trHeight w:val="285"/>
          <w:ins w:id="2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A42C454" w14:textId="28A5275E" w:rsidR="76CEA233" w:rsidRPr="00C21491" w:rsidRDefault="76CEA233">
            <w:pPr>
              <w:rPr>
                <w:ins w:id="26" w:author="me2" w:date="2025-01-12T16:37:00Z"/>
                <w:rFonts w:eastAsia="Calibri" w:cs="Calibri"/>
                <w:sz w:val="22"/>
                <w:szCs w:val="22"/>
              </w:rPr>
            </w:pPr>
            <w:ins w:id="27" w:author="me2" w:date="2025-01-12T16:37:00Z">
              <w:r w:rsidRPr="00C21491">
                <w:rPr>
                  <w:rFonts w:eastAsia="Calibri" w:cs="Calibri"/>
                  <w:sz w:val="22"/>
                  <w:szCs w:val="22"/>
                </w:rPr>
                <w:t>Presence *</w:t>
              </w:r>
            </w:ins>
          </w:p>
        </w:tc>
        <w:tc>
          <w:tcPr>
            <w:tcW w:w="1859"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13375350" w14:textId="3D9489F2" w:rsidR="76CEA233" w:rsidRPr="00C21491" w:rsidRDefault="76CEA233">
            <w:pPr>
              <w:rPr>
                <w:ins w:id="28" w:author="me2" w:date="2025-01-12T16:37:00Z"/>
                <w:rFonts w:eastAsia="Calibri" w:cs="Calibri"/>
                <w:sz w:val="22"/>
                <w:szCs w:val="22"/>
              </w:rPr>
            </w:pPr>
            <w:ins w:id="29" w:author="me2" w:date="2025-01-12T16:37:00Z">
              <w:r w:rsidRPr="00C21491">
                <w:rPr>
                  <w:rFonts w:eastAsia="Calibri" w:cs="Calibri"/>
                  <w:sz w:val="22"/>
                  <w:szCs w:val="22"/>
                </w:rPr>
                <w:t>39 (15.18%)</w:t>
              </w:r>
            </w:ins>
          </w:p>
        </w:tc>
        <w:tc>
          <w:tcPr>
            <w:tcW w:w="1576" w:type="dxa"/>
            <w:gridSpan w:val="2"/>
            <w:tcBorders>
              <w:top w:val="single" w:sz="8" w:space="0" w:color="auto"/>
              <w:left w:val="nil"/>
              <w:bottom w:val="single" w:sz="8" w:space="0" w:color="auto"/>
              <w:right w:val="single" w:sz="8" w:space="0" w:color="auto"/>
            </w:tcBorders>
            <w:tcMar>
              <w:left w:w="108" w:type="dxa"/>
              <w:right w:w="108" w:type="dxa"/>
            </w:tcMar>
          </w:tcPr>
          <w:p w14:paraId="62953385" w14:textId="21EC8342" w:rsidR="76CEA233" w:rsidRPr="00C21491" w:rsidRDefault="76CEA233">
            <w:pPr>
              <w:rPr>
                <w:ins w:id="30" w:author="me2" w:date="2025-01-12T16:37:00Z"/>
                <w:rFonts w:eastAsia="Calibri" w:cs="Calibri"/>
                <w:sz w:val="22"/>
                <w:szCs w:val="22"/>
              </w:rPr>
            </w:pPr>
            <w:ins w:id="31" w:author="me2" w:date="2025-01-12T16:37:00Z">
              <w:r w:rsidRPr="00C21491">
                <w:rPr>
                  <w:rFonts w:eastAsia="Calibri" w:cs="Calibri"/>
                  <w:sz w:val="22"/>
                  <w:szCs w:val="22"/>
                </w:rPr>
                <w:t>146 (23.66%)</w:t>
              </w:r>
            </w:ins>
          </w:p>
        </w:tc>
      </w:tr>
      <w:tr w:rsidR="76CEA233" w14:paraId="0F210EAF" w14:textId="77777777" w:rsidTr="00A64D30">
        <w:trPr>
          <w:trHeight w:val="285"/>
          <w:ins w:id="32"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1D8D6D8A" w14:textId="44023C39" w:rsidR="76CEA233" w:rsidRPr="00C21491" w:rsidRDefault="76CEA233">
            <w:pPr>
              <w:rPr>
                <w:ins w:id="33" w:author="me2" w:date="2025-01-12T16:37:00Z"/>
                <w:rFonts w:eastAsia="Calibri" w:cs="Calibri"/>
                <w:sz w:val="22"/>
                <w:szCs w:val="22"/>
              </w:rPr>
            </w:pPr>
            <w:ins w:id="34" w:author="me2" w:date="2025-01-12T16:37:00Z">
              <w:r w:rsidRPr="00C21491">
                <w:rPr>
                  <w:rFonts w:eastAsia="Calibri" w:cs="Calibri"/>
                  <w:sz w:val="22"/>
                  <w:szCs w:val="22"/>
                </w:rPr>
                <w:t>Category 1 *</w:t>
              </w:r>
              <w:r w:rsidR="00A64D30" w:rsidRPr="00C21491">
                <w:rPr>
                  <w:rFonts w:eastAsia="Calibri" w:cs="Calibri"/>
                  <w:sz w:val="22"/>
                  <w:szCs w:val="22"/>
                </w:rPr>
                <w:t>*</w:t>
              </w:r>
            </w:ins>
          </w:p>
        </w:tc>
        <w:tc>
          <w:tcPr>
            <w:tcW w:w="1859"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EDC6179" w14:textId="2E1FC10B" w:rsidR="76CEA233" w:rsidRPr="00C21491" w:rsidRDefault="00704E39">
            <w:pPr>
              <w:rPr>
                <w:ins w:id="35" w:author="me2" w:date="2025-01-12T16:37:00Z"/>
                <w:rFonts w:eastAsia="Calibri" w:cs="Calibri"/>
                <w:sz w:val="22"/>
                <w:szCs w:val="22"/>
              </w:rPr>
            </w:pPr>
            <w:ins w:id="36" w:author="me2" w:date="2025-01-12T16:37:00Z">
              <w:r>
                <w:rPr>
                  <w:rFonts w:eastAsia="Calibri" w:cs="Calibri"/>
                  <w:sz w:val="22"/>
                  <w:szCs w:val="22"/>
                </w:rPr>
                <w:t>4 (1.5</w:t>
              </w:r>
              <w:r w:rsidR="76CEA233" w:rsidRPr="00C21491">
                <w:rPr>
                  <w:rFonts w:eastAsia="Calibri" w:cs="Calibri"/>
                  <w:sz w:val="22"/>
                  <w:szCs w:val="22"/>
                </w:rPr>
                <w:t>6%)</w:t>
              </w:r>
            </w:ins>
          </w:p>
        </w:tc>
        <w:tc>
          <w:tcPr>
            <w:tcW w:w="1576" w:type="dxa"/>
            <w:gridSpan w:val="2"/>
            <w:tcBorders>
              <w:top w:val="single" w:sz="8" w:space="0" w:color="auto"/>
              <w:left w:val="nil"/>
              <w:bottom w:val="single" w:sz="8" w:space="0" w:color="auto"/>
              <w:right w:val="single" w:sz="8" w:space="0" w:color="auto"/>
            </w:tcBorders>
            <w:tcMar>
              <w:left w:w="108" w:type="dxa"/>
              <w:right w:w="108" w:type="dxa"/>
            </w:tcMar>
          </w:tcPr>
          <w:p w14:paraId="79E2088A" w14:textId="77E75E00" w:rsidR="76CEA233" w:rsidRPr="00C21491" w:rsidRDefault="76CEA233">
            <w:pPr>
              <w:rPr>
                <w:ins w:id="37" w:author="me2" w:date="2025-01-12T16:37:00Z"/>
                <w:rFonts w:eastAsia="Calibri" w:cs="Calibri"/>
                <w:sz w:val="22"/>
                <w:szCs w:val="22"/>
              </w:rPr>
            </w:pPr>
            <w:ins w:id="38" w:author="me2" w:date="2025-01-12T16:37:00Z">
              <w:r w:rsidRPr="00C21491">
                <w:rPr>
                  <w:rFonts w:eastAsia="Calibri" w:cs="Calibri"/>
                  <w:sz w:val="22"/>
                  <w:szCs w:val="22"/>
                </w:rPr>
                <w:t xml:space="preserve">30 (4.86%) </w:t>
              </w:r>
            </w:ins>
          </w:p>
        </w:tc>
      </w:tr>
      <w:tr w:rsidR="76CEA233" w14:paraId="015BC94B" w14:textId="77777777" w:rsidTr="00A64D30">
        <w:trPr>
          <w:trHeight w:val="285"/>
          <w:ins w:id="39"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35654E5" w14:textId="24CD2502" w:rsidR="76CEA233" w:rsidRPr="00C21491" w:rsidRDefault="76CEA233">
            <w:pPr>
              <w:rPr>
                <w:ins w:id="40" w:author="me2" w:date="2025-01-12T16:37:00Z"/>
                <w:rFonts w:eastAsia="Calibri" w:cs="Calibri"/>
                <w:sz w:val="22"/>
                <w:szCs w:val="22"/>
              </w:rPr>
            </w:pPr>
            <w:ins w:id="41" w:author="me2" w:date="2025-01-12T16:37:00Z">
              <w:r w:rsidRPr="00C21491">
                <w:rPr>
                  <w:rFonts w:eastAsia="Calibri" w:cs="Calibri"/>
                  <w:sz w:val="22"/>
                  <w:szCs w:val="22"/>
                </w:rPr>
                <w:t>Category 2 *</w:t>
              </w:r>
              <w:r w:rsidR="00A64D30" w:rsidRPr="00C21491">
                <w:rPr>
                  <w:rFonts w:eastAsia="Calibri" w:cs="Calibri"/>
                  <w:sz w:val="22"/>
                  <w:szCs w:val="22"/>
                </w:rPr>
                <w:t>*</w:t>
              </w:r>
            </w:ins>
          </w:p>
        </w:tc>
        <w:tc>
          <w:tcPr>
            <w:tcW w:w="1859"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138556A" w14:textId="2378E6A6" w:rsidR="76CEA233" w:rsidRPr="00C21491" w:rsidRDefault="76CEA233">
            <w:pPr>
              <w:rPr>
                <w:ins w:id="42" w:author="me2" w:date="2025-01-12T16:37:00Z"/>
                <w:rFonts w:eastAsia="Calibri" w:cs="Calibri"/>
                <w:sz w:val="22"/>
                <w:szCs w:val="22"/>
              </w:rPr>
            </w:pPr>
            <w:ins w:id="43" w:author="me2" w:date="2025-01-12T16:37:00Z">
              <w:r w:rsidRPr="00C21491">
                <w:rPr>
                  <w:rFonts w:eastAsia="Calibri" w:cs="Calibri"/>
                  <w:sz w:val="22"/>
                  <w:szCs w:val="22"/>
                </w:rPr>
                <w:t>35 (13.62%)</w:t>
              </w:r>
            </w:ins>
          </w:p>
        </w:tc>
        <w:tc>
          <w:tcPr>
            <w:tcW w:w="1576" w:type="dxa"/>
            <w:gridSpan w:val="2"/>
            <w:tcBorders>
              <w:top w:val="single" w:sz="8" w:space="0" w:color="auto"/>
              <w:left w:val="nil"/>
              <w:bottom w:val="single" w:sz="8" w:space="0" w:color="auto"/>
              <w:right w:val="single" w:sz="8" w:space="0" w:color="auto"/>
            </w:tcBorders>
            <w:tcMar>
              <w:left w:w="108" w:type="dxa"/>
              <w:right w:w="108" w:type="dxa"/>
            </w:tcMar>
          </w:tcPr>
          <w:p w14:paraId="1158D723" w14:textId="356C0958" w:rsidR="76CEA233" w:rsidRPr="00C21491" w:rsidRDefault="76CEA233">
            <w:pPr>
              <w:rPr>
                <w:ins w:id="44" w:author="me2" w:date="2025-01-12T16:37:00Z"/>
                <w:rFonts w:eastAsia="Calibri" w:cs="Calibri"/>
                <w:sz w:val="22"/>
                <w:szCs w:val="22"/>
              </w:rPr>
            </w:pPr>
            <w:ins w:id="45" w:author="me2" w:date="2025-01-12T16:37:00Z">
              <w:r w:rsidRPr="00C21491">
                <w:rPr>
                  <w:rFonts w:eastAsia="Calibri" w:cs="Calibri"/>
                  <w:sz w:val="22"/>
                  <w:szCs w:val="22"/>
                </w:rPr>
                <w:t>116 (18.80%)</w:t>
              </w:r>
            </w:ins>
          </w:p>
        </w:tc>
      </w:tr>
      <w:tr w:rsidR="76CEA233" w14:paraId="7C9776E5" w14:textId="77777777" w:rsidTr="00A64D30">
        <w:trPr>
          <w:trHeight w:val="285"/>
          <w:ins w:id="4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1CE3B12A" w14:textId="21FC185A" w:rsidR="76CEA233" w:rsidRPr="00C21491" w:rsidRDefault="76CEA233">
            <w:pPr>
              <w:rPr>
                <w:ins w:id="47" w:author="me2" w:date="2025-01-12T16:37:00Z"/>
                <w:rFonts w:eastAsia="Calibri" w:cs="Calibri"/>
                <w:sz w:val="22"/>
                <w:szCs w:val="22"/>
              </w:rPr>
            </w:pPr>
            <w:ins w:id="48" w:author="me2" w:date="2025-01-12T16:37:00Z">
              <w:r w:rsidRPr="00C21491">
                <w:rPr>
                  <w:rFonts w:eastAsia="Calibri" w:cs="Calibri"/>
                  <w:sz w:val="22"/>
                  <w:szCs w:val="22"/>
                </w:rPr>
                <w:t xml:space="preserve"> </w:t>
              </w:r>
            </w:ins>
          </w:p>
        </w:tc>
        <w:tc>
          <w:tcPr>
            <w:tcW w:w="1859"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5E8A11DC" w14:textId="45C9B6AE" w:rsidR="76CEA233" w:rsidRPr="00C21491" w:rsidRDefault="76CEA233">
            <w:pPr>
              <w:rPr>
                <w:ins w:id="49" w:author="me2" w:date="2025-01-12T16:37:00Z"/>
                <w:rFonts w:eastAsia="Calibri" w:cs="Calibri"/>
                <w:sz w:val="22"/>
                <w:szCs w:val="22"/>
              </w:rPr>
            </w:pPr>
            <w:ins w:id="50" w:author="me2" w:date="2025-01-12T16:37:00Z">
              <w:r w:rsidRPr="00C21491">
                <w:rPr>
                  <w:rFonts w:eastAsia="Calibri" w:cs="Calibri"/>
                  <w:sz w:val="22"/>
                  <w:szCs w:val="22"/>
                </w:rPr>
                <w:t xml:space="preserve"> </w:t>
              </w:r>
            </w:ins>
          </w:p>
        </w:tc>
        <w:tc>
          <w:tcPr>
            <w:tcW w:w="1576" w:type="dxa"/>
            <w:gridSpan w:val="2"/>
            <w:tcBorders>
              <w:top w:val="single" w:sz="8" w:space="0" w:color="auto"/>
              <w:left w:val="nil"/>
              <w:bottom w:val="single" w:sz="8" w:space="0" w:color="auto"/>
              <w:right w:val="single" w:sz="8" w:space="0" w:color="auto"/>
            </w:tcBorders>
            <w:tcMar>
              <w:left w:w="108" w:type="dxa"/>
              <w:right w:w="108" w:type="dxa"/>
            </w:tcMar>
          </w:tcPr>
          <w:p w14:paraId="5FD65CD7" w14:textId="2DAE9599" w:rsidR="76CEA233" w:rsidRPr="00C21491" w:rsidRDefault="76CEA233">
            <w:pPr>
              <w:rPr>
                <w:ins w:id="51" w:author="me2" w:date="2025-01-12T16:37:00Z"/>
                <w:rFonts w:eastAsia="Calibri" w:cs="Calibri"/>
                <w:sz w:val="22"/>
                <w:szCs w:val="22"/>
              </w:rPr>
            </w:pPr>
            <w:ins w:id="52" w:author="me2" w:date="2025-01-12T16:37:00Z">
              <w:r w:rsidRPr="00C21491">
                <w:rPr>
                  <w:rFonts w:eastAsia="Calibri" w:cs="Calibri"/>
                  <w:sz w:val="22"/>
                  <w:szCs w:val="22"/>
                </w:rPr>
                <w:t xml:space="preserve"> </w:t>
              </w:r>
            </w:ins>
          </w:p>
        </w:tc>
      </w:tr>
      <w:tr w:rsidR="76CEA233" w14:paraId="0B065EEE" w14:textId="77777777" w:rsidTr="00A64D30">
        <w:trPr>
          <w:trHeight w:val="285"/>
          <w:ins w:id="5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A0A8E6F" w14:textId="7B859DEC" w:rsidR="76CEA233" w:rsidRPr="00C21491" w:rsidRDefault="76CEA233">
            <w:pPr>
              <w:rPr>
                <w:ins w:id="54" w:author="me2" w:date="2025-01-12T16:37:00Z"/>
                <w:rFonts w:eastAsia="Calibri" w:cs="Calibri"/>
                <w:b/>
                <w:bCs/>
                <w:sz w:val="22"/>
                <w:szCs w:val="22"/>
              </w:rPr>
            </w:pPr>
            <w:ins w:id="55" w:author="me2" w:date="2025-01-12T16:37:00Z">
              <w:r w:rsidRPr="00C21491">
                <w:rPr>
                  <w:rFonts w:eastAsia="Calibri" w:cs="Calibri"/>
                  <w:b/>
                  <w:bCs/>
                  <w:sz w:val="22"/>
                  <w:szCs w:val="22"/>
                </w:rPr>
                <w:t xml:space="preserve">HEAD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32067027" w14:textId="199D8F8D" w:rsidR="76CEA233" w:rsidRPr="00C21491" w:rsidRDefault="76CEA233">
            <w:pPr>
              <w:rPr>
                <w:ins w:id="56" w:author="me2" w:date="2025-01-12T16:37:00Z"/>
                <w:rFonts w:eastAsia="Calibri" w:cs="Calibri"/>
                <w:b/>
                <w:bCs/>
                <w:sz w:val="22"/>
                <w:szCs w:val="22"/>
              </w:rPr>
            </w:pPr>
            <w:ins w:id="57" w:author="me2" w:date="2025-01-12T16:37:00Z">
              <w:r w:rsidRPr="00C21491">
                <w:rPr>
                  <w:rFonts w:eastAsia="Calibri" w:cs="Calibri"/>
                  <w:b/>
                  <w:bCs/>
                  <w:sz w:val="22"/>
                  <w:szCs w:val="22"/>
                </w:rPr>
                <w:t xml:space="preserve">Cat 1 </w:t>
              </w:r>
            </w:ins>
          </w:p>
        </w:tc>
        <w:tc>
          <w:tcPr>
            <w:tcW w:w="930" w:type="dxa"/>
            <w:tcBorders>
              <w:top w:val="nil"/>
              <w:left w:val="single" w:sz="8" w:space="0" w:color="auto"/>
              <w:bottom w:val="single" w:sz="8" w:space="0" w:color="auto"/>
              <w:right w:val="single" w:sz="8" w:space="0" w:color="auto"/>
            </w:tcBorders>
            <w:tcMar>
              <w:left w:w="108" w:type="dxa"/>
              <w:right w:w="108" w:type="dxa"/>
            </w:tcMar>
          </w:tcPr>
          <w:p w14:paraId="3D50ACF8" w14:textId="563AD758" w:rsidR="76CEA233" w:rsidRPr="00C21491" w:rsidRDefault="76CEA233">
            <w:pPr>
              <w:rPr>
                <w:ins w:id="58" w:author="me2" w:date="2025-01-12T16:37:00Z"/>
                <w:rFonts w:eastAsia="Calibri" w:cs="Calibri"/>
                <w:b/>
                <w:bCs/>
                <w:sz w:val="22"/>
                <w:szCs w:val="22"/>
              </w:rPr>
            </w:pPr>
            <w:ins w:id="59" w:author="me2" w:date="2025-01-12T16:37:00Z">
              <w:r w:rsidRPr="00C21491">
                <w:rPr>
                  <w:rFonts w:eastAsia="Calibri" w:cs="Calibri"/>
                  <w:b/>
                  <w:bCs/>
                  <w:sz w:val="22"/>
                  <w:szCs w:val="22"/>
                </w:rPr>
                <w:t xml:space="preserve">Cat 2 </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B92BDEC" w14:textId="2F075BBB" w:rsidR="76CEA233" w:rsidRPr="00C21491" w:rsidRDefault="76CEA233">
            <w:pPr>
              <w:rPr>
                <w:ins w:id="60" w:author="me2" w:date="2025-01-12T16:37:00Z"/>
                <w:rFonts w:eastAsia="Calibri" w:cs="Calibri"/>
                <w:b/>
                <w:bCs/>
                <w:sz w:val="22"/>
                <w:szCs w:val="22"/>
              </w:rPr>
            </w:pPr>
            <w:ins w:id="61" w:author="me2" w:date="2025-01-12T16:37:00Z">
              <w:r w:rsidRPr="00C21491">
                <w:rPr>
                  <w:rFonts w:eastAsia="Calibri" w:cs="Calibri"/>
                  <w:b/>
                  <w:bCs/>
                  <w:sz w:val="22"/>
                  <w:szCs w:val="22"/>
                </w:rPr>
                <w:t xml:space="preserve">Cat 1 </w:t>
              </w:r>
            </w:ins>
          </w:p>
        </w:tc>
        <w:tc>
          <w:tcPr>
            <w:tcW w:w="721" w:type="dxa"/>
            <w:tcBorders>
              <w:top w:val="nil"/>
              <w:left w:val="single" w:sz="8" w:space="0" w:color="auto"/>
              <w:bottom w:val="single" w:sz="8" w:space="0" w:color="auto"/>
              <w:right w:val="single" w:sz="8" w:space="0" w:color="auto"/>
            </w:tcBorders>
            <w:tcMar>
              <w:left w:w="108" w:type="dxa"/>
              <w:right w:w="108" w:type="dxa"/>
            </w:tcMar>
          </w:tcPr>
          <w:p w14:paraId="530ACF03" w14:textId="710596ED" w:rsidR="76CEA233" w:rsidRPr="00C21491" w:rsidRDefault="76CEA233">
            <w:pPr>
              <w:rPr>
                <w:ins w:id="62" w:author="me2" w:date="2025-01-12T16:37:00Z"/>
                <w:rFonts w:eastAsia="Calibri" w:cs="Calibri"/>
                <w:b/>
                <w:bCs/>
                <w:sz w:val="22"/>
                <w:szCs w:val="22"/>
              </w:rPr>
            </w:pPr>
            <w:ins w:id="63" w:author="me2" w:date="2025-01-12T16:37:00Z">
              <w:r w:rsidRPr="00C21491">
                <w:rPr>
                  <w:rFonts w:eastAsia="Calibri" w:cs="Calibri"/>
                  <w:b/>
                  <w:bCs/>
                  <w:sz w:val="22"/>
                  <w:szCs w:val="22"/>
                </w:rPr>
                <w:t xml:space="preserve">Cat 2 </w:t>
              </w:r>
            </w:ins>
          </w:p>
        </w:tc>
      </w:tr>
      <w:tr w:rsidR="76CEA233" w14:paraId="7BF50118" w14:textId="77777777" w:rsidTr="00A64D30">
        <w:trPr>
          <w:trHeight w:val="285"/>
          <w:ins w:id="64"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AD4FD3C" w14:textId="6F538EE3" w:rsidR="76CEA233" w:rsidRPr="00C21491" w:rsidRDefault="76CEA233">
            <w:pPr>
              <w:rPr>
                <w:ins w:id="65" w:author="me2" w:date="2025-01-12T16:37:00Z"/>
                <w:rFonts w:eastAsia="Calibri" w:cs="Calibri"/>
                <w:sz w:val="22"/>
                <w:szCs w:val="22"/>
              </w:rPr>
            </w:pPr>
            <w:ins w:id="66" w:author="me2" w:date="2025-01-12T16:37:00Z">
              <w:r w:rsidRPr="00C21491">
                <w:rPr>
                  <w:rFonts w:eastAsia="Calibri" w:cs="Calibri"/>
                  <w:sz w:val="22"/>
                  <w:szCs w:val="22"/>
                </w:rPr>
                <w:t>Suspected normal pressure hydrocephalu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61EA198" w14:textId="2724743B" w:rsidR="76CEA233" w:rsidRPr="00C21491" w:rsidRDefault="76CEA233">
            <w:pPr>
              <w:rPr>
                <w:ins w:id="67"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10F53F3" w14:textId="70D2735D" w:rsidR="76CEA233" w:rsidRPr="00C21491" w:rsidRDefault="76CEA233">
            <w:pPr>
              <w:rPr>
                <w:ins w:id="68"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466B02F" w14:textId="0AAEEEDB" w:rsidR="76CEA233" w:rsidRPr="00C21491" w:rsidRDefault="76CEA233">
            <w:pPr>
              <w:rPr>
                <w:ins w:id="69"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1E638C5" w14:textId="1718B0DE" w:rsidR="76CEA233" w:rsidRPr="00C21491" w:rsidRDefault="76CEA233" w:rsidP="00A64D30">
            <w:pPr>
              <w:jc w:val="right"/>
              <w:rPr>
                <w:ins w:id="70" w:author="me2" w:date="2025-01-12T16:37:00Z"/>
                <w:rFonts w:eastAsia="Calibri" w:cs="Calibri"/>
                <w:sz w:val="22"/>
                <w:szCs w:val="22"/>
              </w:rPr>
            </w:pPr>
            <w:ins w:id="71" w:author="me2" w:date="2025-01-12T16:37:00Z">
              <w:r w:rsidRPr="00C21491">
                <w:rPr>
                  <w:rFonts w:eastAsia="Calibri" w:cs="Calibri"/>
                  <w:sz w:val="22"/>
                  <w:szCs w:val="22"/>
                </w:rPr>
                <w:t>4</w:t>
              </w:r>
            </w:ins>
          </w:p>
        </w:tc>
      </w:tr>
      <w:tr w:rsidR="76CEA233" w14:paraId="5ABA6E54" w14:textId="77777777" w:rsidTr="00A64D30">
        <w:trPr>
          <w:trHeight w:val="285"/>
          <w:ins w:id="72"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7421171" w14:textId="48B66403" w:rsidR="76CEA233" w:rsidRPr="00C21491" w:rsidRDefault="76CEA233">
            <w:pPr>
              <w:rPr>
                <w:ins w:id="73" w:author="me2" w:date="2025-01-12T16:37:00Z"/>
                <w:rFonts w:eastAsia="Calibri" w:cs="Calibri"/>
                <w:sz w:val="22"/>
                <w:szCs w:val="22"/>
              </w:rPr>
            </w:pPr>
            <w:ins w:id="74" w:author="me2" w:date="2025-01-12T16:37:00Z">
              <w:r w:rsidRPr="00C21491">
                <w:rPr>
                  <w:rFonts w:eastAsia="Calibri" w:cs="Calibri"/>
                  <w:sz w:val="22"/>
                  <w:szCs w:val="22"/>
                </w:rPr>
                <w:t xml:space="preserve">Infect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D9580C3" w14:textId="23D9D95F" w:rsidR="76CEA233" w:rsidRPr="00C21491" w:rsidRDefault="76CEA233">
            <w:pPr>
              <w:rPr>
                <w:ins w:id="75"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702F6CD" w14:textId="150DFDA1" w:rsidR="76CEA233" w:rsidRPr="00C21491" w:rsidRDefault="76CEA233">
            <w:pPr>
              <w:rPr>
                <w:ins w:id="76"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A206531" w14:textId="6ADA11E4" w:rsidR="76CEA233" w:rsidRPr="00C21491" w:rsidRDefault="76CEA233" w:rsidP="00A64D30">
            <w:pPr>
              <w:jc w:val="right"/>
              <w:rPr>
                <w:ins w:id="77" w:author="me2" w:date="2025-01-12T16:37:00Z"/>
                <w:rFonts w:eastAsia="Calibri" w:cs="Calibri"/>
                <w:sz w:val="22"/>
                <w:szCs w:val="22"/>
              </w:rPr>
            </w:pPr>
            <w:ins w:id="78" w:author="me2" w:date="2025-01-12T16:37:00Z">
              <w:r w:rsidRPr="00C21491">
                <w:rPr>
                  <w:rFonts w:eastAsia="Calibri" w:cs="Calibri"/>
                  <w:sz w:val="22"/>
                  <w:szCs w:val="22"/>
                </w:rPr>
                <w:t>2</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0AC872C2" w14:textId="2050B51A" w:rsidR="76CEA233" w:rsidRPr="00C21491" w:rsidRDefault="76CEA233">
            <w:pPr>
              <w:rPr>
                <w:ins w:id="79" w:author="me2" w:date="2025-01-12T16:37:00Z"/>
                <w:sz w:val="22"/>
                <w:szCs w:val="22"/>
              </w:rPr>
            </w:pPr>
          </w:p>
        </w:tc>
      </w:tr>
      <w:tr w:rsidR="76CEA233" w14:paraId="1DEE567A" w14:textId="77777777" w:rsidTr="00A64D30">
        <w:trPr>
          <w:trHeight w:val="285"/>
          <w:ins w:id="8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9290356" w14:textId="514F648D" w:rsidR="76CEA233" w:rsidRPr="00C21491" w:rsidRDefault="76CEA233">
            <w:pPr>
              <w:rPr>
                <w:ins w:id="81" w:author="me2" w:date="2025-01-12T16:37:00Z"/>
                <w:rFonts w:eastAsia="Calibri" w:cs="Calibri"/>
                <w:sz w:val="22"/>
                <w:szCs w:val="22"/>
              </w:rPr>
            </w:pPr>
            <w:ins w:id="82" w:author="me2" w:date="2025-01-12T16:37:00Z">
              <w:r w:rsidRPr="00C21491">
                <w:rPr>
                  <w:rFonts w:eastAsia="Calibri" w:cs="Calibri"/>
                  <w:sz w:val="22"/>
                  <w:szCs w:val="22"/>
                </w:rPr>
                <w:t>Infarct</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FF22368" w14:textId="74E4A281" w:rsidR="76CEA233" w:rsidRPr="00C21491" w:rsidRDefault="76CEA233">
            <w:pPr>
              <w:rPr>
                <w:ins w:id="83"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8F62871" w14:textId="39D53EEB" w:rsidR="76CEA233" w:rsidRPr="00C21491" w:rsidRDefault="76CEA233">
            <w:pPr>
              <w:rPr>
                <w:ins w:id="84"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3271C1F8" w14:textId="1506E882" w:rsidR="76CEA233" w:rsidRPr="00C21491" w:rsidRDefault="76CEA233" w:rsidP="00A64D30">
            <w:pPr>
              <w:jc w:val="right"/>
              <w:rPr>
                <w:ins w:id="85" w:author="me2" w:date="2025-01-12T16:37:00Z"/>
                <w:rFonts w:eastAsia="Calibri" w:cs="Calibri"/>
                <w:sz w:val="22"/>
                <w:szCs w:val="22"/>
              </w:rPr>
            </w:pPr>
            <w:ins w:id="86"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03455BA" w14:textId="0B1C8623" w:rsidR="76CEA233" w:rsidRPr="00C21491" w:rsidRDefault="76CEA233">
            <w:pPr>
              <w:rPr>
                <w:ins w:id="87" w:author="me2" w:date="2025-01-12T16:37:00Z"/>
                <w:sz w:val="22"/>
                <w:szCs w:val="22"/>
              </w:rPr>
            </w:pPr>
          </w:p>
        </w:tc>
      </w:tr>
      <w:tr w:rsidR="76CEA233" w14:paraId="55159124" w14:textId="77777777" w:rsidTr="00A64D30">
        <w:trPr>
          <w:trHeight w:val="285"/>
          <w:ins w:id="88"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EA93A74" w14:textId="5DB58F9B" w:rsidR="76CEA233" w:rsidRPr="00C21491" w:rsidRDefault="76CEA233">
            <w:pPr>
              <w:rPr>
                <w:ins w:id="89" w:author="me2" w:date="2025-01-12T16:37:00Z"/>
                <w:rFonts w:eastAsia="Calibri" w:cs="Calibri"/>
                <w:sz w:val="22"/>
                <w:szCs w:val="22"/>
              </w:rPr>
            </w:pPr>
            <w:ins w:id="90" w:author="me2" w:date="2025-01-12T16:37:00Z">
              <w:r w:rsidRPr="00C21491">
                <w:rPr>
                  <w:rFonts w:eastAsia="Calibri" w:cs="Calibri"/>
                  <w:sz w:val="22"/>
                  <w:szCs w:val="22"/>
                </w:rPr>
                <w:t>Intracranial aneurysm</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39F3E6A4" w14:textId="54732B48" w:rsidR="76CEA233" w:rsidRPr="00C21491" w:rsidRDefault="76CEA233">
            <w:pPr>
              <w:rPr>
                <w:ins w:id="91"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7B2B418" w14:textId="022C91BC" w:rsidR="76CEA233" w:rsidRPr="00C21491" w:rsidRDefault="76CEA233">
            <w:pPr>
              <w:rPr>
                <w:ins w:id="92"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ABBB4C0" w14:textId="313FFCEA" w:rsidR="76CEA233" w:rsidRPr="00C21491" w:rsidRDefault="76CEA233" w:rsidP="00A64D30">
            <w:pPr>
              <w:jc w:val="right"/>
              <w:rPr>
                <w:ins w:id="93" w:author="me2" w:date="2025-01-12T16:37:00Z"/>
                <w:rFonts w:eastAsia="Calibri" w:cs="Calibri"/>
                <w:sz w:val="22"/>
                <w:szCs w:val="22"/>
              </w:rPr>
            </w:pPr>
            <w:ins w:id="94"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3EEA61B" w14:textId="2130D2C4" w:rsidR="76CEA233" w:rsidRPr="00C21491" w:rsidRDefault="76CEA233">
            <w:pPr>
              <w:rPr>
                <w:ins w:id="95" w:author="me2" w:date="2025-01-12T16:37:00Z"/>
                <w:sz w:val="22"/>
                <w:szCs w:val="22"/>
              </w:rPr>
            </w:pPr>
          </w:p>
        </w:tc>
      </w:tr>
      <w:tr w:rsidR="76CEA233" w14:paraId="7EA81F6C" w14:textId="77777777" w:rsidTr="00A64D30">
        <w:trPr>
          <w:trHeight w:val="285"/>
          <w:ins w:id="9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0B78DCBE" w14:textId="5C610894" w:rsidR="76CEA233" w:rsidRPr="00C21491" w:rsidRDefault="76CEA233">
            <w:pPr>
              <w:rPr>
                <w:ins w:id="97" w:author="me2" w:date="2025-01-12T16:37:00Z"/>
                <w:rFonts w:eastAsia="Calibri" w:cs="Calibri"/>
                <w:sz w:val="22"/>
                <w:szCs w:val="22"/>
              </w:rPr>
            </w:pPr>
            <w:ins w:id="98" w:author="me2" w:date="2025-01-12T16:37:00Z">
              <w:r w:rsidRPr="00C21491">
                <w:rPr>
                  <w:rFonts w:eastAsia="Calibri" w:cs="Calibri"/>
                  <w:sz w:val="22"/>
                  <w:szCs w:val="22"/>
                </w:rPr>
                <w:t xml:space="preserve">Lucent bone les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4DD67D5" w14:textId="162ABADE" w:rsidR="76CEA233" w:rsidRPr="00C21491" w:rsidRDefault="76CEA233">
            <w:pPr>
              <w:rPr>
                <w:ins w:id="9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E130ACA" w14:textId="46FF270F" w:rsidR="76CEA233" w:rsidRPr="00C21491" w:rsidRDefault="76CEA233" w:rsidP="00A64D30">
            <w:pPr>
              <w:jc w:val="right"/>
              <w:rPr>
                <w:ins w:id="100" w:author="me2" w:date="2025-01-12T16:37:00Z"/>
                <w:rFonts w:eastAsia="Calibri" w:cs="Calibri"/>
                <w:sz w:val="22"/>
                <w:szCs w:val="22"/>
              </w:rPr>
            </w:pPr>
            <w:ins w:id="101" w:author="me2" w:date="2025-01-12T16:37:00Z">
              <w:r w:rsidRPr="00C21491">
                <w:rPr>
                  <w:rFonts w:eastAsia="Calibri" w:cs="Calibri"/>
                  <w:sz w:val="22"/>
                  <w:szCs w:val="22"/>
                </w:rPr>
                <w:t>2</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3E7FF339" w14:textId="2E5511D1" w:rsidR="76CEA233" w:rsidRPr="00C21491" w:rsidRDefault="76CEA233">
            <w:pPr>
              <w:rPr>
                <w:ins w:id="102"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6E02F131" w14:textId="099CE7C7" w:rsidR="76CEA233" w:rsidRPr="00C21491" w:rsidRDefault="76CEA233" w:rsidP="00A64D30">
            <w:pPr>
              <w:jc w:val="right"/>
              <w:rPr>
                <w:ins w:id="103" w:author="me2" w:date="2025-01-12T16:37:00Z"/>
                <w:rFonts w:eastAsia="Calibri" w:cs="Calibri"/>
                <w:sz w:val="22"/>
                <w:szCs w:val="22"/>
              </w:rPr>
            </w:pPr>
            <w:ins w:id="104" w:author="me2" w:date="2025-01-12T16:37:00Z">
              <w:r w:rsidRPr="00C21491">
                <w:rPr>
                  <w:rFonts w:eastAsia="Calibri" w:cs="Calibri"/>
                  <w:sz w:val="22"/>
                  <w:szCs w:val="22"/>
                </w:rPr>
                <w:t>1</w:t>
              </w:r>
            </w:ins>
          </w:p>
        </w:tc>
      </w:tr>
      <w:tr w:rsidR="76CEA233" w14:paraId="4F480CCA" w14:textId="77777777" w:rsidTr="00A64D30">
        <w:trPr>
          <w:trHeight w:val="285"/>
          <w:ins w:id="10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85FD398" w14:textId="36DA579A" w:rsidR="76CEA233" w:rsidRPr="00C21491" w:rsidRDefault="76CEA233">
            <w:pPr>
              <w:rPr>
                <w:ins w:id="106" w:author="me2" w:date="2025-01-12T16:37:00Z"/>
                <w:rFonts w:eastAsia="Calibri" w:cs="Calibri"/>
                <w:sz w:val="22"/>
                <w:szCs w:val="22"/>
              </w:rPr>
            </w:pPr>
            <w:ins w:id="107" w:author="me2" w:date="2025-01-12T16:37:00Z">
              <w:r w:rsidRPr="00C21491">
                <w:rPr>
                  <w:rFonts w:eastAsia="Calibri" w:cs="Calibri"/>
                  <w:sz w:val="22"/>
                  <w:szCs w:val="22"/>
                </w:rPr>
                <w:t xml:space="preserve">Tumour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363AC7FC" w14:textId="1C0A75C7" w:rsidR="76CEA233" w:rsidRPr="00C21491" w:rsidRDefault="76CEA233">
            <w:pPr>
              <w:rPr>
                <w:ins w:id="108"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6554FB8" w14:textId="11E10DA4" w:rsidR="76CEA233" w:rsidRPr="00C21491" w:rsidRDefault="76CEA233">
            <w:pPr>
              <w:rPr>
                <w:ins w:id="109"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3FBBD3FD" w14:textId="17776AF2" w:rsidR="76CEA233" w:rsidRPr="00C21491" w:rsidRDefault="76CEA233">
            <w:pPr>
              <w:rPr>
                <w:ins w:id="110"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CB71358" w14:textId="71D80095" w:rsidR="76CEA233" w:rsidRPr="00C21491" w:rsidRDefault="76CEA233" w:rsidP="00A64D30">
            <w:pPr>
              <w:jc w:val="right"/>
              <w:rPr>
                <w:ins w:id="111" w:author="me2" w:date="2025-01-12T16:37:00Z"/>
                <w:rFonts w:eastAsia="Calibri" w:cs="Calibri"/>
                <w:sz w:val="22"/>
                <w:szCs w:val="22"/>
              </w:rPr>
            </w:pPr>
            <w:ins w:id="112" w:author="me2" w:date="2025-01-12T16:37:00Z">
              <w:r w:rsidRPr="00C21491">
                <w:rPr>
                  <w:rFonts w:eastAsia="Calibri" w:cs="Calibri"/>
                  <w:sz w:val="22"/>
                  <w:szCs w:val="22"/>
                </w:rPr>
                <w:t>2</w:t>
              </w:r>
            </w:ins>
          </w:p>
        </w:tc>
      </w:tr>
      <w:tr w:rsidR="76CEA233" w14:paraId="01E0F060" w14:textId="77777777" w:rsidTr="00A64D30">
        <w:trPr>
          <w:trHeight w:val="285"/>
          <w:ins w:id="11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41EA738" w14:textId="0B5A54B2" w:rsidR="76CEA233" w:rsidRPr="00C21491" w:rsidRDefault="76CEA233">
            <w:pPr>
              <w:rPr>
                <w:ins w:id="114" w:author="me2" w:date="2025-01-12T16:37:00Z"/>
                <w:rFonts w:eastAsia="Calibri" w:cs="Calibri"/>
                <w:sz w:val="22"/>
                <w:szCs w:val="22"/>
              </w:rPr>
            </w:pPr>
            <w:ins w:id="115" w:author="me2" w:date="2025-01-12T16:37:00Z">
              <w:r w:rsidRPr="00C21491">
                <w:rPr>
                  <w:rFonts w:eastAsia="Calibri" w:cs="Calibri"/>
                  <w:sz w:val="22"/>
                  <w:szCs w:val="22"/>
                </w:rPr>
                <w:t xml:space="preserve">Colloid cyst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9B222BD" w14:textId="366038C4" w:rsidR="76CEA233" w:rsidRPr="00C21491" w:rsidRDefault="76CEA233">
            <w:pPr>
              <w:rPr>
                <w:ins w:id="116"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2CCD337" w14:textId="49EB5BC8" w:rsidR="76CEA233" w:rsidRPr="00C21491" w:rsidRDefault="76CEA233">
            <w:pPr>
              <w:rPr>
                <w:ins w:id="117"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106095B" w14:textId="3204D8AD" w:rsidR="76CEA233" w:rsidRPr="00C21491" w:rsidRDefault="76CEA233">
            <w:pPr>
              <w:rPr>
                <w:ins w:id="118"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108802C" w14:textId="557BFB36" w:rsidR="76CEA233" w:rsidRPr="00C21491" w:rsidRDefault="76CEA233" w:rsidP="00A64D30">
            <w:pPr>
              <w:jc w:val="right"/>
              <w:rPr>
                <w:ins w:id="119" w:author="me2" w:date="2025-01-12T16:37:00Z"/>
                <w:rFonts w:eastAsia="Calibri" w:cs="Calibri"/>
                <w:sz w:val="22"/>
                <w:szCs w:val="22"/>
              </w:rPr>
            </w:pPr>
            <w:ins w:id="120" w:author="me2" w:date="2025-01-12T16:37:00Z">
              <w:r w:rsidRPr="00C21491">
                <w:rPr>
                  <w:rFonts w:eastAsia="Calibri" w:cs="Calibri"/>
                  <w:sz w:val="22"/>
                  <w:szCs w:val="22"/>
                </w:rPr>
                <w:t>2</w:t>
              </w:r>
            </w:ins>
          </w:p>
        </w:tc>
      </w:tr>
      <w:tr w:rsidR="76CEA233" w14:paraId="3AAD56E8" w14:textId="77777777" w:rsidTr="00A64D30">
        <w:trPr>
          <w:trHeight w:val="285"/>
          <w:ins w:id="121"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7747F67" w14:textId="4F3189C1" w:rsidR="76CEA233" w:rsidRPr="00C21491" w:rsidRDefault="76CEA233">
            <w:pPr>
              <w:rPr>
                <w:ins w:id="122" w:author="me2" w:date="2025-01-12T16:37:00Z"/>
                <w:rFonts w:eastAsia="Calibri" w:cs="Calibri"/>
                <w:sz w:val="22"/>
                <w:szCs w:val="22"/>
              </w:rPr>
            </w:pPr>
            <w:ins w:id="123" w:author="me2" w:date="2025-01-12T16:37:00Z">
              <w:r w:rsidRPr="00C21491">
                <w:rPr>
                  <w:rFonts w:eastAsia="Calibri" w:cs="Calibri"/>
                  <w:sz w:val="22"/>
                  <w:szCs w:val="22"/>
                </w:rPr>
                <w:t xml:space="preserve">Vascular les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3514A64" w14:textId="34ADF469" w:rsidR="76CEA233" w:rsidRPr="00C21491" w:rsidRDefault="76CEA233">
            <w:pPr>
              <w:rPr>
                <w:ins w:id="124"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F00A2C6" w14:textId="5835E6CC" w:rsidR="76CEA233" w:rsidRPr="00C21491" w:rsidRDefault="76CEA233" w:rsidP="00A64D30">
            <w:pPr>
              <w:jc w:val="right"/>
              <w:rPr>
                <w:ins w:id="125" w:author="me2" w:date="2025-01-12T16:37:00Z"/>
                <w:rFonts w:eastAsia="Calibri" w:cs="Calibri"/>
                <w:sz w:val="22"/>
                <w:szCs w:val="22"/>
              </w:rPr>
            </w:pPr>
            <w:ins w:id="126"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30E10BB" w14:textId="312E8F22" w:rsidR="76CEA233" w:rsidRPr="00C21491" w:rsidRDefault="76CEA233">
            <w:pPr>
              <w:rPr>
                <w:ins w:id="127"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3BCC121" w14:textId="3A857E36" w:rsidR="76CEA233" w:rsidRPr="00C21491" w:rsidRDefault="76CEA233">
            <w:pPr>
              <w:rPr>
                <w:ins w:id="128" w:author="me2" w:date="2025-01-12T16:37:00Z"/>
                <w:sz w:val="22"/>
                <w:szCs w:val="22"/>
              </w:rPr>
            </w:pPr>
          </w:p>
        </w:tc>
      </w:tr>
      <w:tr w:rsidR="76CEA233" w14:paraId="53C16FD1" w14:textId="77777777" w:rsidTr="00A64D30">
        <w:trPr>
          <w:trHeight w:val="285"/>
          <w:ins w:id="129"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3542124" w14:textId="2B415F3A" w:rsidR="76CEA233" w:rsidRPr="00C21491" w:rsidRDefault="76CEA233">
            <w:pPr>
              <w:rPr>
                <w:ins w:id="130" w:author="me2" w:date="2025-01-12T16:37:00Z"/>
                <w:rFonts w:eastAsia="Calibri" w:cs="Calibri"/>
                <w:sz w:val="22"/>
                <w:szCs w:val="22"/>
              </w:rPr>
            </w:pPr>
            <w:ins w:id="131" w:author="me2" w:date="2025-01-12T16:37:00Z">
              <w:r w:rsidRPr="00C21491">
                <w:rPr>
                  <w:rFonts w:eastAsia="Calibri" w:cs="Calibri"/>
                  <w:sz w:val="22"/>
                  <w:szCs w:val="22"/>
                </w:rPr>
                <w:t xml:space="preserve">Scalp les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9223C72" w14:textId="44AB70F1" w:rsidR="76CEA233" w:rsidRPr="00C21491" w:rsidRDefault="76CEA233">
            <w:pPr>
              <w:rPr>
                <w:ins w:id="132"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610270E" w14:textId="546F7F2F" w:rsidR="76CEA233" w:rsidRPr="00C21491" w:rsidRDefault="76CEA233">
            <w:pPr>
              <w:rPr>
                <w:ins w:id="133"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E764381" w14:textId="515F468B" w:rsidR="76CEA233" w:rsidRPr="00C21491" w:rsidRDefault="76CEA233">
            <w:pPr>
              <w:rPr>
                <w:ins w:id="134"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1CC8262" w14:textId="7F97E6F0" w:rsidR="76CEA233" w:rsidRPr="00C21491" w:rsidRDefault="76CEA233" w:rsidP="00A64D30">
            <w:pPr>
              <w:jc w:val="right"/>
              <w:rPr>
                <w:ins w:id="135" w:author="me2" w:date="2025-01-12T16:37:00Z"/>
                <w:rFonts w:eastAsia="Calibri" w:cs="Calibri"/>
                <w:sz w:val="22"/>
                <w:szCs w:val="22"/>
              </w:rPr>
            </w:pPr>
            <w:ins w:id="136" w:author="me2" w:date="2025-01-12T16:37:00Z">
              <w:r w:rsidRPr="00C21491">
                <w:rPr>
                  <w:rFonts w:eastAsia="Calibri" w:cs="Calibri"/>
                  <w:sz w:val="22"/>
                  <w:szCs w:val="22"/>
                </w:rPr>
                <w:t>1</w:t>
              </w:r>
            </w:ins>
          </w:p>
        </w:tc>
      </w:tr>
      <w:tr w:rsidR="76CEA233" w14:paraId="5743FF7C" w14:textId="77777777" w:rsidTr="00A64D30">
        <w:trPr>
          <w:trHeight w:val="285"/>
          <w:ins w:id="137"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052D2D7B" w14:textId="1FF71E47" w:rsidR="76CEA233" w:rsidRPr="00C21491" w:rsidRDefault="76CEA233">
            <w:pPr>
              <w:rPr>
                <w:ins w:id="138" w:author="me2" w:date="2025-01-12T16:37:00Z"/>
                <w:rFonts w:eastAsia="Calibri" w:cs="Calibri"/>
                <w:sz w:val="22"/>
                <w:szCs w:val="22"/>
              </w:rPr>
            </w:pPr>
            <w:ins w:id="139" w:author="me2" w:date="2025-01-12T16:37:00Z">
              <w:r w:rsidRPr="00C21491">
                <w:rPr>
                  <w:rFonts w:eastAsia="Calibri" w:cs="Calibri"/>
                  <w:sz w:val="22"/>
                  <w:szCs w:val="22"/>
                </w:rPr>
                <w:t xml:space="preserve">Massive ventriculomegaly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374D4CCB" w14:textId="04D6A31E" w:rsidR="76CEA233" w:rsidRPr="00C21491" w:rsidRDefault="76CEA233">
            <w:pPr>
              <w:rPr>
                <w:ins w:id="140"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EF241F5" w14:textId="1C8B95C5" w:rsidR="76CEA233" w:rsidRPr="00C21491" w:rsidRDefault="76CEA233">
            <w:pPr>
              <w:rPr>
                <w:ins w:id="141"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B51252D" w14:textId="2100E2EA" w:rsidR="76CEA233" w:rsidRPr="00C21491" w:rsidRDefault="76CEA233" w:rsidP="00A64D30">
            <w:pPr>
              <w:jc w:val="right"/>
              <w:rPr>
                <w:ins w:id="142" w:author="me2" w:date="2025-01-12T16:37:00Z"/>
                <w:rFonts w:eastAsia="Calibri" w:cs="Calibri"/>
                <w:sz w:val="22"/>
                <w:szCs w:val="22"/>
              </w:rPr>
            </w:pPr>
            <w:ins w:id="143"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1346C5A" w14:textId="386FE80B" w:rsidR="76CEA233" w:rsidRPr="00C21491" w:rsidRDefault="76CEA233">
            <w:pPr>
              <w:rPr>
                <w:ins w:id="144" w:author="me2" w:date="2025-01-12T16:37:00Z"/>
                <w:sz w:val="22"/>
                <w:szCs w:val="22"/>
              </w:rPr>
            </w:pPr>
          </w:p>
        </w:tc>
      </w:tr>
      <w:tr w:rsidR="76CEA233" w14:paraId="3F3E5577" w14:textId="77777777" w:rsidTr="00A64D30">
        <w:trPr>
          <w:trHeight w:val="285"/>
          <w:ins w:id="14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11CF2F2D" w14:textId="2AE3B10A" w:rsidR="76CEA233" w:rsidRPr="00C21491" w:rsidRDefault="76CEA233">
            <w:pPr>
              <w:rPr>
                <w:ins w:id="146" w:author="me2" w:date="2025-01-12T16:37:00Z"/>
                <w:sz w:val="22"/>
                <w:szCs w:val="22"/>
              </w:rPr>
            </w:pPr>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658975D2" w14:textId="0CF9129E" w:rsidR="76CEA233" w:rsidRPr="00C21491" w:rsidRDefault="76CEA233">
            <w:pPr>
              <w:rPr>
                <w:ins w:id="147"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6E7433B" w14:textId="466955AE" w:rsidR="76CEA233" w:rsidRPr="00C21491" w:rsidRDefault="76CEA233">
            <w:pPr>
              <w:rPr>
                <w:ins w:id="148"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16C5520" w14:textId="63A1C746" w:rsidR="76CEA233" w:rsidRPr="00C21491" w:rsidRDefault="76CEA233">
            <w:pPr>
              <w:rPr>
                <w:ins w:id="149"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495AA72" w14:textId="03748EB1" w:rsidR="76CEA233" w:rsidRPr="00C21491" w:rsidRDefault="76CEA233">
            <w:pPr>
              <w:rPr>
                <w:ins w:id="150" w:author="me2" w:date="2025-01-12T16:37:00Z"/>
                <w:sz w:val="22"/>
                <w:szCs w:val="22"/>
              </w:rPr>
            </w:pPr>
          </w:p>
        </w:tc>
      </w:tr>
      <w:tr w:rsidR="76CEA233" w14:paraId="524BEF74" w14:textId="77777777" w:rsidTr="00A64D30">
        <w:trPr>
          <w:trHeight w:val="285"/>
          <w:ins w:id="151"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5938271" w14:textId="52159E50" w:rsidR="76CEA233" w:rsidRPr="00C21491" w:rsidRDefault="76CEA233">
            <w:pPr>
              <w:rPr>
                <w:ins w:id="152" w:author="me2" w:date="2025-01-12T16:37:00Z"/>
                <w:rFonts w:eastAsia="Calibri" w:cs="Calibri"/>
                <w:b/>
                <w:bCs/>
                <w:sz w:val="22"/>
                <w:szCs w:val="22"/>
              </w:rPr>
            </w:pPr>
            <w:ins w:id="153" w:author="me2" w:date="2025-01-12T16:37:00Z">
              <w:r w:rsidRPr="00C21491">
                <w:rPr>
                  <w:rFonts w:eastAsia="Calibri" w:cs="Calibri"/>
                  <w:b/>
                  <w:bCs/>
                  <w:sz w:val="22"/>
                  <w:szCs w:val="22"/>
                </w:rPr>
                <w:t xml:space="preserve">NECK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4ADCDCE" w14:textId="378B42BF" w:rsidR="76CEA233" w:rsidRPr="00C21491" w:rsidRDefault="76CEA233">
            <w:pPr>
              <w:rPr>
                <w:ins w:id="154"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0EE0861" w14:textId="3AE9A57B" w:rsidR="76CEA233" w:rsidRPr="00C21491" w:rsidRDefault="76CEA233">
            <w:pPr>
              <w:rPr>
                <w:ins w:id="155"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AC11515" w14:textId="49291DF3" w:rsidR="76CEA233" w:rsidRPr="00C21491" w:rsidRDefault="76CEA233">
            <w:pPr>
              <w:rPr>
                <w:ins w:id="156"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5270FB2F" w14:textId="797CAC4E" w:rsidR="76CEA233" w:rsidRPr="00C21491" w:rsidRDefault="76CEA233">
            <w:pPr>
              <w:rPr>
                <w:ins w:id="157" w:author="me2" w:date="2025-01-12T16:37:00Z"/>
                <w:sz w:val="22"/>
                <w:szCs w:val="22"/>
              </w:rPr>
            </w:pPr>
          </w:p>
        </w:tc>
      </w:tr>
      <w:tr w:rsidR="76CEA233" w14:paraId="04DD8CD4" w14:textId="77777777" w:rsidTr="00A64D30">
        <w:trPr>
          <w:trHeight w:val="285"/>
          <w:ins w:id="158"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1FFF7EE8" w14:textId="18FA452B" w:rsidR="76CEA233" w:rsidRPr="00C21491" w:rsidRDefault="76CEA233">
            <w:pPr>
              <w:rPr>
                <w:ins w:id="159" w:author="me2" w:date="2025-01-12T16:37:00Z"/>
                <w:rFonts w:eastAsia="Calibri" w:cs="Calibri"/>
                <w:sz w:val="22"/>
                <w:szCs w:val="22"/>
              </w:rPr>
            </w:pPr>
            <w:ins w:id="160" w:author="me2" w:date="2025-01-12T16:37:00Z">
              <w:r w:rsidRPr="00C21491">
                <w:rPr>
                  <w:rFonts w:eastAsia="Calibri" w:cs="Calibri"/>
                  <w:sz w:val="22"/>
                  <w:szCs w:val="22"/>
                </w:rPr>
                <w:t xml:space="preserve">Thyroid nodule / goitre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5773C4EF" w14:textId="6A95CDE1" w:rsidR="76CEA233" w:rsidRPr="00C21491" w:rsidRDefault="76CEA233">
            <w:pPr>
              <w:rPr>
                <w:ins w:id="161"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29488C3" w14:textId="26C7ECA6" w:rsidR="76CEA233" w:rsidRPr="00C21491" w:rsidRDefault="76CEA233" w:rsidP="00A64D30">
            <w:pPr>
              <w:jc w:val="right"/>
              <w:rPr>
                <w:ins w:id="162" w:author="me2" w:date="2025-01-12T16:37:00Z"/>
                <w:rFonts w:eastAsia="Calibri" w:cs="Calibri"/>
                <w:sz w:val="22"/>
                <w:szCs w:val="22"/>
              </w:rPr>
            </w:pPr>
            <w:ins w:id="163" w:author="me2" w:date="2025-01-12T16:37:00Z">
              <w:r w:rsidRPr="00C21491">
                <w:rPr>
                  <w:rFonts w:eastAsia="Calibri" w:cs="Calibri"/>
                  <w:sz w:val="22"/>
                  <w:szCs w:val="22"/>
                </w:rPr>
                <w:t>10</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B3C11A7" w14:textId="3FEA0A43" w:rsidR="76CEA233" w:rsidRPr="00C21491" w:rsidRDefault="76CEA233">
            <w:pPr>
              <w:rPr>
                <w:ins w:id="164"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DC64367" w14:textId="2858EC4E" w:rsidR="76CEA233" w:rsidRPr="00C21491" w:rsidRDefault="76CEA233" w:rsidP="00A64D30">
            <w:pPr>
              <w:jc w:val="right"/>
              <w:rPr>
                <w:ins w:id="165" w:author="me2" w:date="2025-01-12T16:37:00Z"/>
                <w:rFonts w:eastAsia="Calibri" w:cs="Calibri"/>
                <w:sz w:val="22"/>
                <w:szCs w:val="22"/>
              </w:rPr>
            </w:pPr>
            <w:ins w:id="166" w:author="me2" w:date="2025-01-12T16:37:00Z">
              <w:r w:rsidRPr="00C21491">
                <w:rPr>
                  <w:rFonts w:eastAsia="Calibri" w:cs="Calibri"/>
                  <w:sz w:val="22"/>
                  <w:szCs w:val="22"/>
                </w:rPr>
                <w:t>14</w:t>
              </w:r>
            </w:ins>
          </w:p>
        </w:tc>
      </w:tr>
      <w:tr w:rsidR="76CEA233" w14:paraId="50E7B30D" w14:textId="77777777" w:rsidTr="00A64D30">
        <w:trPr>
          <w:trHeight w:val="285"/>
          <w:ins w:id="167"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237445F" w14:textId="1A0F11D7" w:rsidR="76CEA233" w:rsidRPr="00C21491" w:rsidRDefault="76CEA233">
            <w:pPr>
              <w:rPr>
                <w:ins w:id="168" w:author="me2" w:date="2025-01-12T16:37:00Z"/>
                <w:rFonts w:eastAsia="Calibri" w:cs="Calibri"/>
                <w:sz w:val="22"/>
                <w:szCs w:val="22"/>
              </w:rPr>
            </w:pPr>
            <w:ins w:id="169" w:author="me2" w:date="2025-01-12T16:37:00Z">
              <w:r w:rsidRPr="00C21491">
                <w:rPr>
                  <w:rFonts w:eastAsia="Calibri" w:cs="Calibri"/>
                  <w:sz w:val="22"/>
                  <w:szCs w:val="22"/>
                </w:rPr>
                <w:t>Cervical lymphadenopathy</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DB603AC" w14:textId="78CF9FC5" w:rsidR="76CEA233" w:rsidRPr="00C21491" w:rsidRDefault="76CEA233">
            <w:pPr>
              <w:rPr>
                <w:ins w:id="170"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17571BD" w14:textId="11318FAF" w:rsidR="76CEA233" w:rsidRPr="00C21491" w:rsidRDefault="76CEA233" w:rsidP="00A64D30">
            <w:pPr>
              <w:jc w:val="right"/>
              <w:rPr>
                <w:ins w:id="171" w:author="me2" w:date="2025-01-12T16:37:00Z"/>
                <w:rFonts w:eastAsia="Calibri" w:cs="Calibri"/>
                <w:sz w:val="22"/>
                <w:szCs w:val="22"/>
              </w:rPr>
            </w:pPr>
            <w:ins w:id="172"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36E7A9DC" w14:textId="052F5E0A" w:rsidR="76CEA233" w:rsidRPr="00C21491" w:rsidRDefault="76CEA233">
            <w:pPr>
              <w:rPr>
                <w:ins w:id="173"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5541C604" w14:textId="08BAFA81" w:rsidR="76CEA233" w:rsidRPr="00C21491" w:rsidRDefault="76CEA233" w:rsidP="00A64D30">
            <w:pPr>
              <w:jc w:val="right"/>
              <w:rPr>
                <w:ins w:id="174" w:author="me2" w:date="2025-01-12T16:37:00Z"/>
                <w:rFonts w:eastAsia="Calibri" w:cs="Calibri"/>
                <w:sz w:val="22"/>
                <w:szCs w:val="22"/>
              </w:rPr>
            </w:pPr>
            <w:ins w:id="175" w:author="me2" w:date="2025-01-12T16:37:00Z">
              <w:r w:rsidRPr="00C21491">
                <w:rPr>
                  <w:rFonts w:eastAsia="Calibri" w:cs="Calibri"/>
                  <w:sz w:val="22"/>
                  <w:szCs w:val="22"/>
                </w:rPr>
                <w:t>2</w:t>
              </w:r>
            </w:ins>
          </w:p>
        </w:tc>
      </w:tr>
      <w:tr w:rsidR="76CEA233" w14:paraId="1044AD89" w14:textId="77777777" w:rsidTr="00A64D30">
        <w:trPr>
          <w:trHeight w:val="285"/>
          <w:ins w:id="17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A68D0E8" w14:textId="7FE8D3C8" w:rsidR="76CEA233" w:rsidRPr="00C21491" w:rsidRDefault="76CEA233">
            <w:pPr>
              <w:rPr>
                <w:ins w:id="177" w:author="me2" w:date="2025-01-12T16:37:00Z"/>
                <w:rFonts w:eastAsia="Calibri" w:cs="Calibri"/>
                <w:sz w:val="22"/>
                <w:szCs w:val="22"/>
              </w:rPr>
            </w:pPr>
            <w:ins w:id="178" w:author="me2" w:date="2025-01-12T16:37:00Z">
              <w:r w:rsidRPr="00C21491">
                <w:rPr>
                  <w:rFonts w:eastAsia="Calibri" w:cs="Calibri"/>
                  <w:sz w:val="22"/>
                  <w:szCs w:val="22"/>
                </w:rPr>
                <w:t>Parotid mas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40C4EFA" w14:textId="53B2FFDC" w:rsidR="76CEA233" w:rsidRPr="00C21491" w:rsidRDefault="76CEA233">
            <w:pPr>
              <w:rPr>
                <w:ins w:id="17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E36B0F0" w14:textId="23490C0E" w:rsidR="76CEA233" w:rsidRPr="00C21491" w:rsidRDefault="76CEA233">
            <w:pPr>
              <w:rPr>
                <w:ins w:id="180"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DFE5453" w14:textId="63B4F5D3" w:rsidR="76CEA233" w:rsidRPr="00C21491" w:rsidRDefault="76CEA233">
            <w:pPr>
              <w:rPr>
                <w:ins w:id="181"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5CF6F22" w14:textId="38D39CE5" w:rsidR="76CEA233" w:rsidRPr="00C21491" w:rsidRDefault="76CEA233" w:rsidP="00A64D30">
            <w:pPr>
              <w:jc w:val="right"/>
              <w:rPr>
                <w:ins w:id="182" w:author="me2" w:date="2025-01-12T16:37:00Z"/>
                <w:rFonts w:eastAsia="Calibri" w:cs="Calibri"/>
                <w:sz w:val="22"/>
                <w:szCs w:val="22"/>
              </w:rPr>
            </w:pPr>
            <w:ins w:id="183" w:author="me2" w:date="2025-01-12T16:37:00Z">
              <w:r w:rsidRPr="00C21491">
                <w:rPr>
                  <w:rFonts w:eastAsia="Calibri" w:cs="Calibri"/>
                  <w:sz w:val="22"/>
                  <w:szCs w:val="22"/>
                </w:rPr>
                <w:t>2</w:t>
              </w:r>
            </w:ins>
          </w:p>
        </w:tc>
      </w:tr>
      <w:tr w:rsidR="76CEA233" w14:paraId="1D24DCBB" w14:textId="77777777" w:rsidTr="00A64D30">
        <w:trPr>
          <w:trHeight w:val="285"/>
          <w:ins w:id="184"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395BFDA" w14:textId="6BE1081D" w:rsidR="76CEA233" w:rsidRPr="00C21491" w:rsidRDefault="76CEA233">
            <w:pPr>
              <w:rPr>
                <w:ins w:id="185" w:author="me2" w:date="2025-01-12T16:37:00Z"/>
                <w:sz w:val="22"/>
                <w:szCs w:val="22"/>
              </w:rPr>
            </w:pPr>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0D91A37" w14:textId="3E0A9A9D" w:rsidR="76CEA233" w:rsidRPr="00C21491" w:rsidRDefault="76CEA233">
            <w:pPr>
              <w:rPr>
                <w:ins w:id="186"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5F85232" w14:textId="48262BDE" w:rsidR="76CEA233" w:rsidRPr="00C21491" w:rsidRDefault="76CEA233">
            <w:pPr>
              <w:rPr>
                <w:ins w:id="187"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C2FF292" w14:textId="17AD7C2D" w:rsidR="76CEA233" w:rsidRPr="00C21491" w:rsidRDefault="76CEA233">
            <w:pPr>
              <w:rPr>
                <w:ins w:id="188"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7A83137" w14:textId="2B6EEC4F" w:rsidR="76CEA233" w:rsidRPr="00C21491" w:rsidRDefault="76CEA233">
            <w:pPr>
              <w:rPr>
                <w:ins w:id="189" w:author="me2" w:date="2025-01-12T16:37:00Z"/>
                <w:sz w:val="22"/>
                <w:szCs w:val="22"/>
              </w:rPr>
            </w:pPr>
          </w:p>
        </w:tc>
      </w:tr>
      <w:tr w:rsidR="76CEA233" w14:paraId="0EE9D707" w14:textId="77777777" w:rsidTr="00A64D30">
        <w:trPr>
          <w:trHeight w:val="285"/>
          <w:ins w:id="19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3107951" w14:textId="12EED0C6" w:rsidR="76CEA233" w:rsidRPr="00C21491" w:rsidRDefault="76CEA233">
            <w:pPr>
              <w:rPr>
                <w:ins w:id="191" w:author="me2" w:date="2025-01-12T16:37:00Z"/>
                <w:rFonts w:eastAsia="Calibri" w:cs="Calibri"/>
                <w:b/>
                <w:bCs/>
                <w:sz w:val="22"/>
                <w:szCs w:val="22"/>
              </w:rPr>
            </w:pPr>
            <w:ins w:id="192" w:author="me2" w:date="2025-01-12T16:37:00Z">
              <w:r w:rsidRPr="00C21491">
                <w:rPr>
                  <w:rFonts w:eastAsia="Calibri" w:cs="Calibri"/>
                  <w:b/>
                  <w:bCs/>
                  <w:sz w:val="22"/>
                  <w:szCs w:val="22"/>
                </w:rPr>
                <w:t>CHEST</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6DB2CF0" w14:textId="56769D49" w:rsidR="76CEA233" w:rsidRPr="00C21491" w:rsidRDefault="76CEA233">
            <w:pPr>
              <w:rPr>
                <w:ins w:id="193"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15F00A5" w14:textId="256CEF44" w:rsidR="76CEA233" w:rsidRPr="00C21491" w:rsidRDefault="76CEA233">
            <w:pPr>
              <w:rPr>
                <w:ins w:id="194"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BF3FC95" w14:textId="4C154748" w:rsidR="76CEA233" w:rsidRPr="00C21491" w:rsidRDefault="76CEA233">
            <w:pPr>
              <w:rPr>
                <w:ins w:id="195"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186D851" w14:textId="0E45ABD5" w:rsidR="76CEA233" w:rsidRPr="00C21491" w:rsidRDefault="76CEA233">
            <w:pPr>
              <w:rPr>
                <w:ins w:id="196" w:author="me2" w:date="2025-01-12T16:37:00Z"/>
                <w:sz w:val="22"/>
                <w:szCs w:val="22"/>
              </w:rPr>
            </w:pPr>
          </w:p>
        </w:tc>
      </w:tr>
      <w:tr w:rsidR="76CEA233" w14:paraId="1F524C19" w14:textId="77777777" w:rsidTr="00A64D30">
        <w:trPr>
          <w:trHeight w:val="285"/>
          <w:ins w:id="197"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B22D4CF" w14:textId="6B256E06" w:rsidR="76CEA233" w:rsidRPr="00C21491" w:rsidRDefault="76CEA233">
            <w:pPr>
              <w:rPr>
                <w:ins w:id="198" w:author="me2" w:date="2025-01-12T16:37:00Z"/>
                <w:rFonts w:eastAsia="Calibri" w:cs="Calibri"/>
                <w:sz w:val="22"/>
                <w:szCs w:val="22"/>
              </w:rPr>
            </w:pPr>
            <w:ins w:id="199" w:author="me2" w:date="2025-01-12T16:37:00Z">
              <w:r w:rsidRPr="00C21491">
                <w:rPr>
                  <w:rFonts w:eastAsia="Calibri" w:cs="Calibri"/>
                  <w:sz w:val="22"/>
                  <w:szCs w:val="22"/>
                </w:rPr>
                <w:t>Lobar pneumonia / aspiration</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C510F8A" w14:textId="041A0F35" w:rsidR="76CEA233" w:rsidRPr="00C21491" w:rsidRDefault="76CEA233">
            <w:pPr>
              <w:rPr>
                <w:ins w:id="200"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4C23A8C" w14:textId="20084EC4" w:rsidR="76CEA233" w:rsidRPr="00C21491" w:rsidRDefault="76CEA233">
            <w:pPr>
              <w:rPr>
                <w:ins w:id="201"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BD291BD" w14:textId="030A60F1" w:rsidR="76CEA233" w:rsidRPr="00C21491" w:rsidRDefault="76CEA233" w:rsidP="00A64D30">
            <w:pPr>
              <w:jc w:val="right"/>
              <w:rPr>
                <w:ins w:id="202" w:author="me2" w:date="2025-01-12T16:37:00Z"/>
                <w:rFonts w:eastAsia="Calibri" w:cs="Calibri"/>
                <w:sz w:val="22"/>
                <w:szCs w:val="22"/>
              </w:rPr>
            </w:pPr>
            <w:ins w:id="203" w:author="me2" w:date="2025-01-12T16:37:00Z">
              <w:r w:rsidRPr="00C21491">
                <w:rPr>
                  <w:rFonts w:eastAsia="Calibri" w:cs="Calibri"/>
                  <w:sz w:val="22"/>
                  <w:szCs w:val="22"/>
                </w:rPr>
                <w:t>9</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294B8AD" w14:textId="459BAA41" w:rsidR="76CEA233" w:rsidRPr="00C21491" w:rsidRDefault="76CEA233">
            <w:pPr>
              <w:rPr>
                <w:ins w:id="204" w:author="me2" w:date="2025-01-12T16:37:00Z"/>
                <w:sz w:val="22"/>
                <w:szCs w:val="22"/>
              </w:rPr>
            </w:pPr>
          </w:p>
        </w:tc>
      </w:tr>
      <w:tr w:rsidR="76CEA233" w14:paraId="55E08589" w14:textId="77777777" w:rsidTr="00A64D30">
        <w:trPr>
          <w:trHeight w:val="285"/>
          <w:ins w:id="20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4E56CD13" w14:textId="0D8185F4" w:rsidR="76CEA233" w:rsidRPr="00C21491" w:rsidRDefault="76CEA233">
            <w:pPr>
              <w:rPr>
                <w:ins w:id="206" w:author="me2" w:date="2025-01-12T16:37:00Z"/>
                <w:rFonts w:eastAsia="Calibri" w:cs="Calibri"/>
                <w:sz w:val="22"/>
                <w:szCs w:val="22"/>
              </w:rPr>
            </w:pPr>
            <w:ins w:id="207" w:author="me2" w:date="2025-01-12T16:37:00Z">
              <w:r w:rsidRPr="00C21491">
                <w:rPr>
                  <w:rFonts w:eastAsia="Calibri" w:cs="Calibri"/>
                  <w:sz w:val="22"/>
                  <w:szCs w:val="22"/>
                </w:rPr>
                <w:t>Pulmonary embolism</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DB585AA" w14:textId="04E1EF27" w:rsidR="76CEA233" w:rsidRPr="00C21491" w:rsidRDefault="76CEA233" w:rsidP="00A64D30">
            <w:pPr>
              <w:jc w:val="right"/>
              <w:rPr>
                <w:ins w:id="208" w:author="me2" w:date="2025-01-12T16:37:00Z"/>
                <w:rFonts w:eastAsia="Calibri" w:cs="Calibri"/>
                <w:sz w:val="22"/>
                <w:szCs w:val="22"/>
              </w:rPr>
            </w:pPr>
            <w:ins w:id="209" w:author="me2" w:date="2025-01-12T16:37:00Z">
              <w:r w:rsidRPr="00C21491">
                <w:rPr>
                  <w:rFonts w:eastAsia="Calibri" w:cs="Calibri"/>
                  <w:sz w:val="22"/>
                  <w:szCs w:val="22"/>
                </w:rPr>
                <w:t>1</w:t>
              </w:r>
            </w:ins>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87ADC87" w14:textId="6904B86C" w:rsidR="76CEA233" w:rsidRPr="00C21491" w:rsidRDefault="76CEA233">
            <w:pPr>
              <w:rPr>
                <w:ins w:id="210"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F26720B" w14:textId="21E9ABBE" w:rsidR="76CEA233" w:rsidRPr="00C21491" w:rsidRDefault="76CEA233" w:rsidP="00A64D30">
            <w:pPr>
              <w:jc w:val="right"/>
              <w:rPr>
                <w:ins w:id="211" w:author="me2" w:date="2025-01-12T16:37:00Z"/>
                <w:rFonts w:eastAsia="Calibri" w:cs="Calibri"/>
                <w:sz w:val="22"/>
                <w:szCs w:val="22"/>
              </w:rPr>
            </w:pPr>
            <w:ins w:id="212" w:author="me2" w:date="2025-01-12T16:37:00Z">
              <w:r w:rsidRPr="00C21491">
                <w:rPr>
                  <w:rFonts w:eastAsia="Calibri" w:cs="Calibri"/>
                  <w:sz w:val="22"/>
                  <w:szCs w:val="22"/>
                </w:rPr>
                <w:t>3</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331A082" w14:textId="7805C9FA" w:rsidR="76CEA233" w:rsidRPr="00C21491" w:rsidRDefault="76CEA233">
            <w:pPr>
              <w:rPr>
                <w:ins w:id="213" w:author="me2" w:date="2025-01-12T16:37:00Z"/>
                <w:sz w:val="22"/>
                <w:szCs w:val="22"/>
              </w:rPr>
            </w:pPr>
          </w:p>
        </w:tc>
      </w:tr>
      <w:tr w:rsidR="76CEA233" w14:paraId="4A6AF302" w14:textId="77777777" w:rsidTr="00A64D30">
        <w:trPr>
          <w:trHeight w:val="285"/>
          <w:ins w:id="214"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817A089" w14:textId="232FEAEB" w:rsidR="76CEA233" w:rsidRPr="00C21491" w:rsidRDefault="76CEA233">
            <w:pPr>
              <w:rPr>
                <w:ins w:id="215" w:author="me2" w:date="2025-01-12T16:37:00Z"/>
                <w:rFonts w:eastAsia="Calibri" w:cs="Calibri"/>
                <w:sz w:val="22"/>
                <w:szCs w:val="22"/>
              </w:rPr>
            </w:pPr>
            <w:ins w:id="216" w:author="me2" w:date="2025-01-12T16:37:00Z">
              <w:r w:rsidRPr="00C21491">
                <w:rPr>
                  <w:rFonts w:eastAsia="Calibri" w:cs="Calibri"/>
                  <w:sz w:val="22"/>
                  <w:szCs w:val="22"/>
                </w:rPr>
                <w:t>Pulmonary oedema</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5FAF1B29" w14:textId="5A498BBC" w:rsidR="76CEA233" w:rsidRPr="00C21491" w:rsidRDefault="76CEA233" w:rsidP="00A64D30">
            <w:pPr>
              <w:jc w:val="right"/>
              <w:rPr>
                <w:ins w:id="217" w:author="me2" w:date="2025-01-12T16:37:00Z"/>
                <w:rFonts w:eastAsia="Calibri" w:cs="Calibri"/>
                <w:sz w:val="22"/>
                <w:szCs w:val="22"/>
              </w:rPr>
            </w:pPr>
            <w:ins w:id="218" w:author="me2" w:date="2025-01-12T16:37:00Z">
              <w:r w:rsidRPr="00C21491">
                <w:rPr>
                  <w:rFonts w:eastAsia="Calibri" w:cs="Calibri"/>
                  <w:sz w:val="22"/>
                  <w:szCs w:val="22"/>
                </w:rPr>
                <w:t>2</w:t>
              </w:r>
            </w:ins>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F82A2D8" w14:textId="13C910EF" w:rsidR="76CEA233" w:rsidRPr="00C21491" w:rsidRDefault="76CEA233">
            <w:pPr>
              <w:rPr>
                <w:ins w:id="219"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184D327" w14:textId="71F47242" w:rsidR="76CEA233" w:rsidRPr="00C21491" w:rsidRDefault="76CEA233" w:rsidP="00A64D30">
            <w:pPr>
              <w:jc w:val="right"/>
              <w:rPr>
                <w:ins w:id="220" w:author="me2" w:date="2025-01-12T16:37:00Z"/>
                <w:rFonts w:eastAsia="Calibri" w:cs="Calibri"/>
                <w:sz w:val="22"/>
                <w:szCs w:val="22"/>
              </w:rPr>
            </w:pPr>
            <w:ins w:id="221" w:author="me2" w:date="2025-01-12T16:37:00Z">
              <w:r w:rsidRPr="00C21491">
                <w:rPr>
                  <w:rFonts w:eastAsia="Calibri" w:cs="Calibri"/>
                  <w:sz w:val="22"/>
                  <w:szCs w:val="22"/>
                </w:rPr>
                <w:t>2</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0F5C78C2" w14:textId="1CB9DE1F" w:rsidR="76CEA233" w:rsidRPr="00C21491" w:rsidRDefault="76CEA233">
            <w:pPr>
              <w:rPr>
                <w:ins w:id="222" w:author="me2" w:date="2025-01-12T16:37:00Z"/>
                <w:sz w:val="22"/>
                <w:szCs w:val="22"/>
              </w:rPr>
            </w:pPr>
          </w:p>
        </w:tc>
      </w:tr>
      <w:tr w:rsidR="76CEA233" w14:paraId="1C995906" w14:textId="77777777" w:rsidTr="00A64D30">
        <w:trPr>
          <w:trHeight w:val="285"/>
          <w:ins w:id="22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F16E903" w14:textId="520611A4" w:rsidR="76CEA233" w:rsidRPr="00C21491" w:rsidRDefault="76CEA233">
            <w:pPr>
              <w:rPr>
                <w:ins w:id="224" w:author="me2" w:date="2025-01-12T16:37:00Z"/>
                <w:rFonts w:eastAsia="Calibri" w:cs="Calibri"/>
                <w:sz w:val="22"/>
                <w:szCs w:val="22"/>
              </w:rPr>
            </w:pPr>
            <w:ins w:id="225" w:author="me2" w:date="2025-01-12T16:37:00Z">
              <w:r w:rsidRPr="00C21491">
                <w:rPr>
                  <w:rFonts w:eastAsia="Calibri" w:cs="Calibri"/>
                  <w:sz w:val="22"/>
                  <w:szCs w:val="22"/>
                </w:rPr>
                <w:t xml:space="preserve">Pleural effus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624C6BF5" w14:textId="4FA4177C" w:rsidR="76CEA233" w:rsidRPr="00C21491" w:rsidRDefault="76CEA233" w:rsidP="00A64D30">
            <w:pPr>
              <w:jc w:val="right"/>
              <w:rPr>
                <w:ins w:id="226" w:author="me2" w:date="2025-01-12T16:37:00Z"/>
                <w:rFonts w:eastAsia="Calibri" w:cs="Calibri"/>
                <w:sz w:val="22"/>
                <w:szCs w:val="22"/>
              </w:rPr>
            </w:pPr>
            <w:ins w:id="227" w:author="me2" w:date="2025-01-12T16:37:00Z">
              <w:r w:rsidRPr="00C21491">
                <w:rPr>
                  <w:rFonts w:eastAsia="Calibri" w:cs="Calibri"/>
                  <w:sz w:val="22"/>
                  <w:szCs w:val="22"/>
                </w:rPr>
                <w:t>1</w:t>
              </w:r>
            </w:ins>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CB92CE6" w14:textId="7484002E" w:rsidR="76CEA233" w:rsidRPr="00C21491" w:rsidRDefault="76CEA233">
            <w:pPr>
              <w:rPr>
                <w:ins w:id="228"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A18D32D" w14:textId="2B208370" w:rsidR="76CEA233" w:rsidRPr="00C21491" w:rsidRDefault="76CEA233" w:rsidP="00A64D30">
            <w:pPr>
              <w:jc w:val="right"/>
              <w:rPr>
                <w:ins w:id="229" w:author="me2" w:date="2025-01-12T16:37:00Z"/>
                <w:rFonts w:eastAsia="Calibri" w:cs="Calibri"/>
                <w:sz w:val="22"/>
                <w:szCs w:val="22"/>
              </w:rPr>
            </w:pPr>
            <w:ins w:id="230" w:author="me2" w:date="2025-01-12T16:37:00Z">
              <w:r w:rsidRPr="00C21491">
                <w:rPr>
                  <w:rFonts w:eastAsia="Calibri" w:cs="Calibri"/>
                  <w:sz w:val="22"/>
                  <w:szCs w:val="22"/>
                </w:rPr>
                <w:t>2</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F985E9C" w14:textId="6C19B157" w:rsidR="76CEA233" w:rsidRPr="00C21491" w:rsidRDefault="76CEA233">
            <w:pPr>
              <w:rPr>
                <w:ins w:id="231" w:author="me2" w:date="2025-01-12T16:37:00Z"/>
                <w:sz w:val="22"/>
                <w:szCs w:val="22"/>
              </w:rPr>
            </w:pPr>
          </w:p>
        </w:tc>
      </w:tr>
      <w:tr w:rsidR="76CEA233" w14:paraId="16634B81" w14:textId="77777777" w:rsidTr="00A64D30">
        <w:trPr>
          <w:trHeight w:val="285"/>
          <w:ins w:id="232"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21ABF25" w14:textId="151A144C" w:rsidR="76CEA233" w:rsidRPr="00C21491" w:rsidRDefault="76CEA233">
            <w:pPr>
              <w:rPr>
                <w:ins w:id="233" w:author="me2" w:date="2025-01-12T16:37:00Z"/>
                <w:rFonts w:eastAsia="Calibri" w:cs="Calibri"/>
                <w:sz w:val="22"/>
                <w:szCs w:val="22"/>
              </w:rPr>
            </w:pPr>
            <w:ins w:id="234" w:author="me2" w:date="2025-01-12T16:37:00Z">
              <w:r w:rsidRPr="00C21491">
                <w:rPr>
                  <w:rFonts w:eastAsia="Calibri" w:cs="Calibri"/>
                  <w:sz w:val="22"/>
                  <w:szCs w:val="22"/>
                </w:rPr>
                <w:t>Pulmonary nodule</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A318FF7" w14:textId="2F0B8C3C" w:rsidR="76CEA233" w:rsidRPr="00C21491" w:rsidRDefault="76CEA233">
            <w:pPr>
              <w:rPr>
                <w:ins w:id="235"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C961329" w14:textId="65F480CF" w:rsidR="76CEA233" w:rsidRPr="00C21491" w:rsidRDefault="76CEA233" w:rsidP="00A64D30">
            <w:pPr>
              <w:jc w:val="right"/>
              <w:rPr>
                <w:ins w:id="236" w:author="me2" w:date="2025-01-12T16:37:00Z"/>
                <w:rFonts w:eastAsia="Calibri" w:cs="Calibri"/>
                <w:sz w:val="22"/>
                <w:szCs w:val="22"/>
              </w:rPr>
            </w:pPr>
            <w:ins w:id="237" w:author="me2" w:date="2025-01-12T16:37:00Z">
              <w:r w:rsidRPr="00C21491">
                <w:rPr>
                  <w:rFonts w:eastAsia="Calibri" w:cs="Calibri"/>
                  <w:sz w:val="22"/>
                  <w:szCs w:val="22"/>
                </w:rPr>
                <w:t>10</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596F4463" w14:textId="636F44F6" w:rsidR="76CEA233" w:rsidRPr="00C21491" w:rsidRDefault="76CEA233">
            <w:pPr>
              <w:rPr>
                <w:ins w:id="238"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6DCEC2DC" w14:textId="0BE8179D" w:rsidR="76CEA233" w:rsidRPr="00C21491" w:rsidRDefault="76CEA233" w:rsidP="00A64D30">
            <w:pPr>
              <w:jc w:val="right"/>
              <w:rPr>
                <w:ins w:id="239" w:author="me2" w:date="2025-01-12T16:37:00Z"/>
                <w:rFonts w:eastAsia="Calibri" w:cs="Calibri"/>
                <w:sz w:val="22"/>
                <w:szCs w:val="22"/>
              </w:rPr>
            </w:pPr>
            <w:ins w:id="240" w:author="me2" w:date="2025-01-12T16:37:00Z">
              <w:r w:rsidRPr="00C21491">
                <w:rPr>
                  <w:rFonts w:eastAsia="Calibri" w:cs="Calibri"/>
                  <w:sz w:val="22"/>
                  <w:szCs w:val="22"/>
                </w:rPr>
                <w:t>16</w:t>
              </w:r>
            </w:ins>
          </w:p>
        </w:tc>
      </w:tr>
      <w:tr w:rsidR="76CEA233" w14:paraId="6FD6CBCA" w14:textId="77777777" w:rsidTr="00A64D30">
        <w:trPr>
          <w:trHeight w:val="285"/>
          <w:ins w:id="241"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10C71AE" w14:textId="6D5C999E" w:rsidR="76CEA233" w:rsidRPr="00C21491" w:rsidRDefault="76CEA233">
            <w:pPr>
              <w:rPr>
                <w:ins w:id="242" w:author="me2" w:date="2025-01-12T16:37:00Z"/>
                <w:rFonts w:eastAsia="Calibri" w:cs="Calibri"/>
                <w:sz w:val="22"/>
                <w:szCs w:val="22"/>
              </w:rPr>
            </w:pPr>
            <w:ins w:id="243" w:author="me2" w:date="2025-01-12T16:37:00Z">
              <w:r w:rsidRPr="00C21491">
                <w:rPr>
                  <w:rFonts w:eastAsia="Calibri" w:cs="Calibri"/>
                  <w:sz w:val="22"/>
                  <w:szCs w:val="22"/>
                </w:rPr>
                <w:t xml:space="preserve">Non-specific inflammation or infectio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6BF5D08A" w14:textId="21A82310" w:rsidR="76CEA233" w:rsidRPr="00C21491" w:rsidRDefault="76CEA233">
            <w:pPr>
              <w:rPr>
                <w:ins w:id="244"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9AFCBBA" w14:textId="0231D915" w:rsidR="76CEA233" w:rsidRPr="00C21491" w:rsidRDefault="76CEA233" w:rsidP="00A64D30">
            <w:pPr>
              <w:jc w:val="right"/>
              <w:rPr>
                <w:ins w:id="245" w:author="me2" w:date="2025-01-12T16:37:00Z"/>
                <w:rFonts w:eastAsia="Calibri" w:cs="Calibri"/>
                <w:sz w:val="22"/>
                <w:szCs w:val="22"/>
              </w:rPr>
            </w:pPr>
            <w:ins w:id="246"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B991A58" w14:textId="75515E2B" w:rsidR="76CEA233" w:rsidRPr="00C21491" w:rsidRDefault="76CEA233">
            <w:pPr>
              <w:rPr>
                <w:ins w:id="247"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6B036963" w14:textId="56E40781" w:rsidR="76CEA233" w:rsidRPr="00C21491" w:rsidRDefault="76CEA233" w:rsidP="00A64D30">
            <w:pPr>
              <w:jc w:val="right"/>
              <w:rPr>
                <w:ins w:id="248" w:author="me2" w:date="2025-01-12T16:37:00Z"/>
                <w:rFonts w:eastAsia="Calibri" w:cs="Calibri"/>
                <w:sz w:val="22"/>
                <w:szCs w:val="22"/>
              </w:rPr>
            </w:pPr>
            <w:ins w:id="249" w:author="me2" w:date="2025-01-12T16:37:00Z">
              <w:r w:rsidRPr="00C21491">
                <w:rPr>
                  <w:rFonts w:eastAsia="Calibri" w:cs="Calibri"/>
                  <w:sz w:val="22"/>
                  <w:szCs w:val="22"/>
                </w:rPr>
                <w:t>6</w:t>
              </w:r>
            </w:ins>
          </w:p>
        </w:tc>
      </w:tr>
      <w:tr w:rsidR="76CEA233" w14:paraId="2C8CB1AB" w14:textId="77777777" w:rsidTr="00A64D30">
        <w:trPr>
          <w:trHeight w:val="285"/>
          <w:ins w:id="25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77EEAA1" w14:textId="2BE83C38" w:rsidR="76CEA233" w:rsidRPr="00C21491" w:rsidRDefault="76CEA233">
            <w:pPr>
              <w:rPr>
                <w:ins w:id="251" w:author="me2" w:date="2025-01-12T16:37:00Z"/>
                <w:rFonts w:eastAsia="Calibri" w:cs="Calibri"/>
                <w:sz w:val="22"/>
                <w:szCs w:val="22"/>
              </w:rPr>
            </w:pPr>
            <w:ins w:id="252" w:author="me2" w:date="2025-01-12T16:37:00Z">
              <w:r w:rsidRPr="00C21491">
                <w:rPr>
                  <w:rFonts w:eastAsia="Calibri" w:cs="Calibri"/>
                  <w:sz w:val="22"/>
                  <w:szCs w:val="22"/>
                </w:rPr>
                <w:t>Chronic lung disease</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BD20608" w14:textId="6EAAA130" w:rsidR="76CEA233" w:rsidRPr="00C21491" w:rsidRDefault="76CEA233">
            <w:pPr>
              <w:rPr>
                <w:ins w:id="253"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505B5D9" w14:textId="78A7A2C9" w:rsidR="76CEA233" w:rsidRPr="00C21491" w:rsidRDefault="76CEA233">
            <w:pPr>
              <w:rPr>
                <w:ins w:id="254"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850CFE5" w14:textId="22A61C51" w:rsidR="76CEA233" w:rsidRPr="00C21491" w:rsidRDefault="76CEA233">
            <w:pPr>
              <w:rPr>
                <w:ins w:id="255"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FEDE7FB" w14:textId="7D6EDB49" w:rsidR="76CEA233" w:rsidRPr="00C21491" w:rsidRDefault="76CEA233" w:rsidP="00A64D30">
            <w:pPr>
              <w:jc w:val="right"/>
              <w:rPr>
                <w:ins w:id="256" w:author="me2" w:date="2025-01-12T16:37:00Z"/>
                <w:rFonts w:eastAsia="Calibri" w:cs="Calibri"/>
                <w:sz w:val="22"/>
                <w:szCs w:val="22"/>
              </w:rPr>
            </w:pPr>
            <w:ins w:id="257" w:author="me2" w:date="2025-01-12T16:37:00Z">
              <w:r w:rsidRPr="00C21491">
                <w:rPr>
                  <w:rFonts w:eastAsia="Calibri" w:cs="Calibri"/>
                  <w:sz w:val="22"/>
                  <w:szCs w:val="22"/>
                </w:rPr>
                <w:t>6</w:t>
              </w:r>
            </w:ins>
          </w:p>
        </w:tc>
      </w:tr>
      <w:tr w:rsidR="76CEA233" w14:paraId="74B42D6F" w14:textId="77777777" w:rsidTr="00A64D30">
        <w:trPr>
          <w:trHeight w:val="285"/>
          <w:ins w:id="258"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F7C04DC" w14:textId="4F5546B6" w:rsidR="76CEA233" w:rsidRPr="00C21491" w:rsidRDefault="76CEA233">
            <w:pPr>
              <w:rPr>
                <w:ins w:id="259" w:author="me2" w:date="2025-01-12T16:37:00Z"/>
                <w:rFonts w:eastAsia="Calibri" w:cs="Calibri"/>
                <w:sz w:val="22"/>
                <w:szCs w:val="22"/>
              </w:rPr>
            </w:pPr>
            <w:ins w:id="260" w:author="me2" w:date="2025-01-12T16:37:00Z">
              <w:r w:rsidRPr="00C21491">
                <w:rPr>
                  <w:rFonts w:eastAsia="Calibri" w:cs="Calibri"/>
                  <w:sz w:val="22"/>
                  <w:szCs w:val="22"/>
                </w:rPr>
                <w:t>Other</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53568EA0" w14:textId="7CA8F290" w:rsidR="76CEA233" w:rsidRPr="00C21491" w:rsidRDefault="76CEA233">
            <w:pPr>
              <w:rPr>
                <w:ins w:id="261"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0A7D433" w14:textId="705B3446" w:rsidR="76CEA233" w:rsidRPr="00C21491" w:rsidRDefault="76CEA233" w:rsidP="00A64D30">
            <w:pPr>
              <w:jc w:val="right"/>
              <w:rPr>
                <w:ins w:id="262" w:author="me2" w:date="2025-01-12T16:37:00Z"/>
                <w:rFonts w:eastAsia="Calibri" w:cs="Calibri"/>
                <w:sz w:val="22"/>
                <w:szCs w:val="22"/>
              </w:rPr>
            </w:pPr>
            <w:ins w:id="263"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A6EBB76" w14:textId="64CDADB9" w:rsidR="76CEA233" w:rsidRPr="00C21491" w:rsidRDefault="76CEA233">
            <w:pPr>
              <w:rPr>
                <w:ins w:id="264"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8BD35E7" w14:textId="46B93829" w:rsidR="76CEA233" w:rsidRPr="00C21491" w:rsidRDefault="76CEA233" w:rsidP="00A64D30">
            <w:pPr>
              <w:jc w:val="right"/>
              <w:rPr>
                <w:ins w:id="265" w:author="me2" w:date="2025-01-12T16:37:00Z"/>
                <w:rFonts w:eastAsia="Calibri" w:cs="Calibri"/>
                <w:sz w:val="22"/>
                <w:szCs w:val="22"/>
              </w:rPr>
            </w:pPr>
            <w:ins w:id="266" w:author="me2" w:date="2025-01-12T16:37:00Z">
              <w:r w:rsidRPr="00C21491">
                <w:rPr>
                  <w:rFonts w:eastAsia="Calibri" w:cs="Calibri"/>
                  <w:sz w:val="22"/>
                  <w:szCs w:val="22"/>
                </w:rPr>
                <w:t>5</w:t>
              </w:r>
            </w:ins>
          </w:p>
        </w:tc>
      </w:tr>
      <w:tr w:rsidR="76CEA233" w14:paraId="33375FD6" w14:textId="77777777" w:rsidTr="00A64D30">
        <w:trPr>
          <w:trHeight w:val="285"/>
          <w:ins w:id="267"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64554A5" w14:textId="27D2479B" w:rsidR="76CEA233" w:rsidRPr="00C21491" w:rsidRDefault="76CEA233">
            <w:pPr>
              <w:rPr>
                <w:ins w:id="268" w:author="me2" w:date="2025-01-12T16:37:00Z"/>
                <w:sz w:val="22"/>
                <w:szCs w:val="22"/>
              </w:rPr>
            </w:pPr>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667CB6B0" w14:textId="7840C410" w:rsidR="76CEA233" w:rsidRPr="00C21491" w:rsidRDefault="76CEA233">
            <w:pPr>
              <w:rPr>
                <w:ins w:id="26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DC12928" w14:textId="5175527A" w:rsidR="76CEA233" w:rsidRPr="00C21491" w:rsidRDefault="76CEA233">
            <w:pPr>
              <w:rPr>
                <w:ins w:id="270"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D438F26" w14:textId="1A59A4B1" w:rsidR="76CEA233" w:rsidRPr="00C21491" w:rsidRDefault="76CEA233">
            <w:pPr>
              <w:rPr>
                <w:ins w:id="271"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3347FE5" w14:textId="649C1218" w:rsidR="76CEA233" w:rsidRPr="00C21491" w:rsidRDefault="76CEA233">
            <w:pPr>
              <w:rPr>
                <w:ins w:id="272" w:author="me2" w:date="2025-01-12T16:37:00Z"/>
                <w:sz w:val="22"/>
                <w:szCs w:val="22"/>
              </w:rPr>
            </w:pPr>
          </w:p>
        </w:tc>
      </w:tr>
      <w:tr w:rsidR="76CEA233" w14:paraId="49E4BE1D" w14:textId="77777777" w:rsidTr="00A64D30">
        <w:trPr>
          <w:trHeight w:val="285"/>
          <w:ins w:id="27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876910F" w14:textId="55E4A637" w:rsidR="76CEA233" w:rsidRPr="00C21491" w:rsidRDefault="76CEA233">
            <w:pPr>
              <w:rPr>
                <w:ins w:id="274" w:author="me2" w:date="2025-01-12T16:37:00Z"/>
                <w:rFonts w:eastAsia="Calibri" w:cs="Calibri"/>
                <w:b/>
                <w:bCs/>
                <w:sz w:val="22"/>
                <w:szCs w:val="22"/>
              </w:rPr>
            </w:pPr>
            <w:ins w:id="275" w:author="me2" w:date="2025-01-12T16:37:00Z">
              <w:r w:rsidRPr="00C21491">
                <w:rPr>
                  <w:rFonts w:eastAsia="Calibri" w:cs="Calibri"/>
                  <w:b/>
                  <w:bCs/>
                  <w:sz w:val="22"/>
                  <w:szCs w:val="22"/>
                </w:rPr>
                <w:t>ABDOMEN/PELVI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0DB360F" w14:textId="26D1E1FB" w:rsidR="76CEA233" w:rsidRPr="00C21491" w:rsidRDefault="76CEA233">
            <w:pPr>
              <w:rPr>
                <w:ins w:id="276"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FF3331A" w14:textId="69C4F987" w:rsidR="76CEA233" w:rsidRPr="00C21491" w:rsidRDefault="76CEA233">
            <w:pPr>
              <w:rPr>
                <w:ins w:id="277"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73FF733" w14:textId="3405C488" w:rsidR="76CEA233" w:rsidRPr="00C21491" w:rsidRDefault="76CEA233">
            <w:pPr>
              <w:rPr>
                <w:ins w:id="278"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447F6D2" w14:textId="263167F6" w:rsidR="76CEA233" w:rsidRPr="00C21491" w:rsidRDefault="76CEA233">
            <w:pPr>
              <w:rPr>
                <w:ins w:id="279" w:author="me2" w:date="2025-01-12T16:37:00Z"/>
                <w:sz w:val="22"/>
                <w:szCs w:val="22"/>
              </w:rPr>
            </w:pPr>
          </w:p>
        </w:tc>
      </w:tr>
      <w:tr w:rsidR="76CEA233" w14:paraId="5604875A" w14:textId="77777777" w:rsidTr="00A64D30">
        <w:trPr>
          <w:trHeight w:val="285"/>
          <w:ins w:id="28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4EF862E9" w14:textId="5AE7D072" w:rsidR="76CEA233" w:rsidRPr="00C21491" w:rsidRDefault="76CEA233">
            <w:pPr>
              <w:rPr>
                <w:ins w:id="281" w:author="me2" w:date="2025-01-12T16:37:00Z"/>
                <w:rFonts w:eastAsia="Calibri" w:cs="Calibri"/>
                <w:sz w:val="22"/>
                <w:szCs w:val="22"/>
              </w:rPr>
            </w:pPr>
            <w:ins w:id="282" w:author="me2" w:date="2025-01-12T16:37:00Z">
              <w:r w:rsidRPr="00C21491">
                <w:rPr>
                  <w:rFonts w:eastAsia="Calibri" w:cs="Calibri"/>
                  <w:sz w:val="22"/>
                  <w:szCs w:val="22"/>
                </w:rPr>
                <w:t>Abdominal aortic aneurysm &lt;5mm</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AB60E0B" w14:textId="22A18E48" w:rsidR="76CEA233" w:rsidRPr="00C21491" w:rsidRDefault="76CEA233">
            <w:pPr>
              <w:rPr>
                <w:ins w:id="283"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A3C5C0E" w14:textId="10470E47" w:rsidR="76CEA233" w:rsidRPr="00C21491" w:rsidRDefault="76CEA233" w:rsidP="00A64D30">
            <w:pPr>
              <w:jc w:val="right"/>
              <w:rPr>
                <w:ins w:id="284" w:author="me2" w:date="2025-01-12T16:37:00Z"/>
                <w:rFonts w:eastAsia="Calibri" w:cs="Calibri"/>
                <w:sz w:val="22"/>
                <w:szCs w:val="22"/>
              </w:rPr>
            </w:pPr>
            <w:ins w:id="285" w:author="me2" w:date="2025-01-12T16:37:00Z">
              <w:r w:rsidRPr="00C21491">
                <w:rPr>
                  <w:rFonts w:eastAsia="Calibri" w:cs="Calibri"/>
                  <w:sz w:val="22"/>
                  <w:szCs w:val="22"/>
                </w:rPr>
                <w:t>2</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35F5760" w14:textId="0E513120" w:rsidR="76CEA233" w:rsidRPr="00C21491" w:rsidRDefault="76CEA233">
            <w:pPr>
              <w:rPr>
                <w:ins w:id="286"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CAEF2A4" w14:textId="5F62113E" w:rsidR="76CEA233" w:rsidRPr="00C21491" w:rsidRDefault="76CEA233" w:rsidP="00A64D30">
            <w:pPr>
              <w:jc w:val="right"/>
              <w:rPr>
                <w:ins w:id="287" w:author="me2" w:date="2025-01-12T16:37:00Z"/>
                <w:rFonts w:eastAsia="Calibri" w:cs="Calibri"/>
                <w:sz w:val="22"/>
                <w:szCs w:val="22"/>
              </w:rPr>
            </w:pPr>
            <w:ins w:id="288" w:author="me2" w:date="2025-01-12T16:37:00Z">
              <w:r w:rsidRPr="00C21491">
                <w:rPr>
                  <w:rFonts w:eastAsia="Calibri" w:cs="Calibri"/>
                  <w:sz w:val="22"/>
                  <w:szCs w:val="22"/>
                </w:rPr>
                <w:t>8</w:t>
              </w:r>
            </w:ins>
          </w:p>
        </w:tc>
      </w:tr>
      <w:tr w:rsidR="76CEA233" w14:paraId="65247AF5" w14:textId="77777777" w:rsidTr="00A64D30">
        <w:trPr>
          <w:trHeight w:val="285"/>
          <w:ins w:id="289"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2A07D6C" w14:textId="4629DB98" w:rsidR="76CEA233" w:rsidRPr="00C21491" w:rsidRDefault="76CEA233">
            <w:pPr>
              <w:rPr>
                <w:ins w:id="290" w:author="me2" w:date="2025-01-12T16:37:00Z"/>
                <w:rFonts w:eastAsia="Calibri" w:cs="Calibri"/>
                <w:sz w:val="22"/>
                <w:szCs w:val="22"/>
              </w:rPr>
            </w:pPr>
            <w:ins w:id="291" w:author="me2" w:date="2025-01-12T16:37:00Z">
              <w:r w:rsidRPr="00C21491">
                <w:rPr>
                  <w:rFonts w:eastAsia="Calibri" w:cs="Calibri"/>
                  <w:sz w:val="22"/>
                  <w:szCs w:val="22"/>
                </w:rPr>
                <w:t>Portal vein thrombosi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94E0978" w14:textId="07CBA695" w:rsidR="76CEA233" w:rsidRPr="00C21491" w:rsidRDefault="76CEA233">
            <w:pPr>
              <w:rPr>
                <w:ins w:id="292"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8CA0AB4" w14:textId="3E27F6C8" w:rsidR="76CEA233" w:rsidRPr="00C21491" w:rsidRDefault="76CEA233">
            <w:pPr>
              <w:rPr>
                <w:ins w:id="293"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A9EA969" w14:textId="21C94B57" w:rsidR="76CEA233" w:rsidRPr="00C21491" w:rsidRDefault="76CEA233" w:rsidP="00A64D30">
            <w:pPr>
              <w:jc w:val="right"/>
              <w:rPr>
                <w:ins w:id="294" w:author="me2" w:date="2025-01-12T16:37:00Z"/>
                <w:rFonts w:eastAsia="Calibri" w:cs="Calibri"/>
                <w:sz w:val="22"/>
                <w:szCs w:val="22"/>
              </w:rPr>
            </w:pPr>
            <w:ins w:id="295"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2AC8A95" w14:textId="47EB6ED9" w:rsidR="76CEA233" w:rsidRPr="00C21491" w:rsidRDefault="76CEA233">
            <w:pPr>
              <w:rPr>
                <w:ins w:id="296" w:author="me2" w:date="2025-01-12T16:37:00Z"/>
                <w:sz w:val="22"/>
                <w:szCs w:val="22"/>
              </w:rPr>
            </w:pPr>
          </w:p>
        </w:tc>
      </w:tr>
      <w:tr w:rsidR="76CEA233" w14:paraId="739FB581" w14:textId="77777777" w:rsidTr="00A64D30">
        <w:trPr>
          <w:trHeight w:val="285"/>
          <w:ins w:id="297"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FD90E94" w14:textId="43B942DD" w:rsidR="76CEA233" w:rsidRPr="00C21491" w:rsidRDefault="76CEA233">
            <w:pPr>
              <w:rPr>
                <w:ins w:id="298" w:author="me2" w:date="2025-01-12T16:37:00Z"/>
                <w:rFonts w:eastAsia="Calibri" w:cs="Calibri"/>
                <w:sz w:val="22"/>
                <w:szCs w:val="22"/>
              </w:rPr>
            </w:pPr>
            <w:ins w:id="299" w:author="me2" w:date="2025-01-12T16:37:00Z">
              <w:r w:rsidRPr="00C21491">
                <w:rPr>
                  <w:rFonts w:eastAsia="Calibri" w:cs="Calibri"/>
                  <w:sz w:val="22"/>
                  <w:szCs w:val="22"/>
                </w:rPr>
                <w:t>GI tract inflammation</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1902095" w14:textId="11A12A94" w:rsidR="76CEA233" w:rsidRPr="00C21491" w:rsidRDefault="76CEA233">
            <w:pPr>
              <w:rPr>
                <w:ins w:id="300"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B54ED54" w14:textId="2B317C21" w:rsidR="76CEA233" w:rsidRPr="00C21491" w:rsidRDefault="76CEA233">
            <w:pPr>
              <w:rPr>
                <w:ins w:id="301"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DB4BA33" w14:textId="02C8D91B" w:rsidR="76CEA233" w:rsidRPr="00C21491" w:rsidRDefault="76CEA233" w:rsidP="00A64D30">
            <w:pPr>
              <w:jc w:val="right"/>
              <w:rPr>
                <w:ins w:id="302" w:author="me2" w:date="2025-01-12T16:37:00Z"/>
                <w:rFonts w:eastAsia="Calibri" w:cs="Calibri"/>
                <w:sz w:val="22"/>
                <w:szCs w:val="22"/>
              </w:rPr>
            </w:pPr>
            <w:ins w:id="303" w:author="me2" w:date="2025-01-12T16:37:00Z">
              <w:r w:rsidRPr="00C21491">
                <w:rPr>
                  <w:rFonts w:eastAsia="Calibri" w:cs="Calibri"/>
                  <w:sz w:val="22"/>
                  <w:szCs w:val="22"/>
                </w:rPr>
                <w:t>4</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B3EEDEF" w14:textId="318A17A4" w:rsidR="76CEA233" w:rsidRPr="00C21491" w:rsidRDefault="76CEA233">
            <w:pPr>
              <w:rPr>
                <w:ins w:id="304" w:author="me2" w:date="2025-01-12T16:37:00Z"/>
                <w:sz w:val="22"/>
                <w:szCs w:val="22"/>
              </w:rPr>
            </w:pPr>
          </w:p>
        </w:tc>
      </w:tr>
      <w:tr w:rsidR="76CEA233" w14:paraId="12A44209" w14:textId="77777777" w:rsidTr="00A64D30">
        <w:trPr>
          <w:trHeight w:val="285"/>
          <w:ins w:id="30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DFCC2FA" w14:textId="0726BC59" w:rsidR="76CEA233" w:rsidRPr="00C21491" w:rsidRDefault="76CEA233">
            <w:pPr>
              <w:rPr>
                <w:ins w:id="306" w:author="me2" w:date="2025-01-12T16:37:00Z"/>
                <w:rFonts w:eastAsia="Calibri" w:cs="Calibri"/>
                <w:sz w:val="22"/>
                <w:szCs w:val="22"/>
              </w:rPr>
            </w:pPr>
            <w:ins w:id="307" w:author="me2" w:date="2025-01-12T16:37:00Z">
              <w:r w:rsidRPr="00C21491">
                <w:rPr>
                  <w:rFonts w:eastAsia="Calibri" w:cs="Calibri"/>
                  <w:sz w:val="22"/>
                  <w:szCs w:val="22"/>
                </w:rPr>
                <w:t>GU tract inflammation</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635237A" w14:textId="552D7500" w:rsidR="76CEA233" w:rsidRPr="00C21491" w:rsidRDefault="76CEA233">
            <w:pPr>
              <w:rPr>
                <w:ins w:id="308"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4AA6026" w14:textId="27BAADC3" w:rsidR="76CEA233" w:rsidRPr="00C21491" w:rsidRDefault="76CEA233">
            <w:pPr>
              <w:rPr>
                <w:ins w:id="309"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70B144E" w14:textId="451427F4" w:rsidR="76CEA233" w:rsidRPr="00C21491" w:rsidRDefault="76CEA233" w:rsidP="00A64D30">
            <w:pPr>
              <w:jc w:val="right"/>
              <w:rPr>
                <w:ins w:id="310" w:author="me2" w:date="2025-01-12T16:37:00Z"/>
                <w:rFonts w:eastAsia="Calibri" w:cs="Calibri"/>
                <w:sz w:val="22"/>
                <w:szCs w:val="22"/>
              </w:rPr>
            </w:pPr>
            <w:ins w:id="311"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01D8519" w14:textId="717B02F0" w:rsidR="76CEA233" w:rsidRPr="00C21491" w:rsidRDefault="76CEA233">
            <w:pPr>
              <w:rPr>
                <w:ins w:id="312" w:author="me2" w:date="2025-01-12T16:37:00Z"/>
                <w:sz w:val="22"/>
                <w:szCs w:val="22"/>
              </w:rPr>
            </w:pPr>
          </w:p>
        </w:tc>
      </w:tr>
      <w:tr w:rsidR="76CEA233" w14:paraId="040CFCCB" w14:textId="77777777" w:rsidTr="00A64D30">
        <w:trPr>
          <w:trHeight w:val="285"/>
          <w:ins w:id="31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444A5C3" w14:textId="1990BA22" w:rsidR="76CEA233" w:rsidRPr="00C21491" w:rsidRDefault="76CEA233">
            <w:pPr>
              <w:rPr>
                <w:ins w:id="314" w:author="me2" w:date="2025-01-12T16:37:00Z"/>
                <w:rFonts w:eastAsia="Calibri" w:cs="Calibri"/>
                <w:sz w:val="22"/>
                <w:szCs w:val="22"/>
              </w:rPr>
            </w:pPr>
            <w:ins w:id="315" w:author="me2" w:date="2025-01-12T16:37:00Z">
              <w:r w:rsidRPr="00C21491">
                <w:rPr>
                  <w:rFonts w:eastAsia="Calibri" w:cs="Calibri"/>
                  <w:sz w:val="22"/>
                  <w:szCs w:val="22"/>
                </w:rPr>
                <w:t>Benign appearing solid visceral lesion</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765A1A4" w14:textId="07E51950" w:rsidR="76CEA233" w:rsidRPr="00C21491" w:rsidRDefault="76CEA233">
            <w:pPr>
              <w:rPr>
                <w:ins w:id="316"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60E7C33" w14:textId="38E2F6C6" w:rsidR="76CEA233" w:rsidRPr="00C21491" w:rsidRDefault="76CEA233" w:rsidP="00A64D30">
            <w:pPr>
              <w:jc w:val="right"/>
              <w:rPr>
                <w:ins w:id="317" w:author="me2" w:date="2025-01-12T16:37:00Z"/>
                <w:rFonts w:eastAsia="Calibri" w:cs="Calibri"/>
                <w:sz w:val="22"/>
                <w:szCs w:val="22"/>
              </w:rPr>
            </w:pPr>
            <w:ins w:id="318" w:author="me2" w:date="2025-01-12T16:37:00Z">
              <w:r w:rsidRPr="00C21491">
                <w:rPr>
                  <w:rFonts w:eastAsia="Calibri" w:cs="Calibri"/>
                  <w:sz w:val="22"/>
                  <w:szCs w:val="22"/>
                </w:rPr>
                <w:t>6</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C4F5E45" w14:textId="558D593C" w:rsidR="76CEA233" w:rsidRPr="00C21491" w:rsidRDefault="76CEA233">
            <w:pPr>
              <w:rPr>
                <w:ins w:id="319"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E3D44C6" w14:textId="1BE6D2FB" w:rsidR="76CEA233" w:rsidRPr="00C21491" w:rsidRDefault="76CEA233" w:rsidP="00A64D30">
            <w:pPr>
              <w:jc w:val="right"/>
              <w:rPr>
                <w:ins w:id="320" w:author="me2" w:date="2025-01-12T16:37:00Z"/>
                <w:rFonts w:eastAsia="Calibri" w:cs="Calibri"/>
                <w:sz w:val="22"/>
                <w:szCs w:val="22"/>
              </w:rPr>
            </w:pPr>
            <w:ins w:id="321" w:author="me2" w:date="2025-01-12T16:37:00Z">
              <w:r w:rsidRPr="00C21491">
                <w:rPr>
                  <w:rFonts w:eastAsia="Calibri" w:cs="Calibri"/>
                  <w:sz w:val="22"/>
                  <w:szCs w:val="22"/>
                </w:rPr>
                <w:t>14</w:t>
              </w:r>
            </w:ins>
          </w:p>
        </w:tc>
      </w:tr>
      <w:tr w:rsidR="76CEA233" w14:paraId="034F322C" w14:textId="77777777" w:rsidTr="00A64D30">
        <w:trPr>
          <w:trHeight w:val="285"/>
          <w:ins w:id="322"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2A587B51" w14:textId="57B60442" w:rsidR="76CEA233" w:rsidRPr="00C21491" w:rsidRDefault="76CEA233">
            <w:pPr>
              <w:rPr>
                <w:ins w:id="323" w:author="me2" w:date="2025-01-12T16:37:00Z"/>
                <w:rFonts w:eastAsia="Calibri" w:cs="Calibri"/>
                <w:sz w:val="22"/>
                <w:szCs w:val="22"/>
              </w:rPr>
            </w:pPr>
            <w:ins w:id="324" w:author="me2" w:date="2025-01-12T16:37:00Z">
              <w:r w:rsidRPr="00C21491">
                <w:rPr>
                  <w:rFonts w:eastAsia="Calibri" w:cs="Calibri"/>
                  <w:sz w:val="22"/>
                  <w:szCs w:val="22"/>
                </w:rPr>
                <w:t>Suspicious appearing mass for primary malignancy or metastasi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9F574A9" w14:textId="280CDFC3" w:rsidR="76CEA233" w:rsidRPr="00C21491" w:rsidRDefault="76CEA233">
            <w:pPr>
              <w:rPr>
                <w:ins w:id="325" w:author="me2" w:date="2025-01-12T16:37:00Z"/>
                <w:rFonts w:eastAsia="Calibri" w:cs="Calibri"/>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EEC10E5" w14:textId="4C8BABCC" w:rsidR="76CEA233" w:rsidRPr="00C21491" w:rsidRDefault="76CEA233" w:rsidP="00A64D30">
            <w:pPr>
              <w:jc w:val="right"/>
              <w:rPr>
                <w:ins w:id="326" w:author="me2" w:date="2025-01-12T16:37:00Z"/>
                <w:rFonts w:eastAsia="Calibri" w:cs="Calibri"/>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474E51B8" w14:textId="7A4E2F56" w:rsidR="76CEA233" w:rsidRPr="00C21491" w:rsidRDefault="76CEA233">
            <w:pPr>
              <w:rPr>
                <w:ins w:id="327" w:author="me2" w:date="2025-01-12T16:37:00Z"/>
                <w:rFonts w:eastAsia="Times New Roman" w:cs="Times New Roman"/>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01AE6A5" w14:textId="44BA2FC0" w:rsidR="76CEA233" w:rsidRPr="00C21491" w:rsidRDefault="76CEA233" w:rsidP="00A64D30">
            <w:pPr>
              <w:jc w:val="right"/>
              <w:rPr>
                <w:ins w:id="328" w:author="me2" w:date="2025-01-12T16:37:00Z"/>
                <w:rFonts w:eastAsia="Calibri" w:cs="Calibri"/>
                <w:sz w:val="22"/>
                <w:szCs w:val="22"/>
              </w:rPr>
            </w:pPr>
            <w:ins w:id="329" w:author="me2" w:date="2025-01-12T16:37:00Z">
              <w:r w:rsidRPr="00C21491">
                <w:rPr>
                  <w:rFonts w:eastAsia="Calibri" w:cs="Calibri"/>
                  <w:sz w:val="22"/>
                  <w:szCs w:val="22"/>
                </w:rPr>
                <w:t>14</w:t>
              </w:r>
            </w:ins>
          </w:p>
        </w:tc>
      </w:tr>
      <w:tr w:rsidR="76CEA233" w14:paraId="2466C747" w14:textId="77777777" w:rsidTr="00A64D30">
        <w:trPr>
          <w:trHeight w:val="285"/>
          <w:ins w:id="33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152CBFC1" w14:textId="65069555" w:rsidR="76CEA233" w:rsidRPr="00C21491" w:rsidRDefault="76CEA233">
            <w:pPr>
              <w:rPr>
                <w:ins w:id="331" w:author="me2" w:date="2025-01-12T16:37:00Z"/>
                <w:rFonts w:eastAsia="Calibri" w:cs="Calibri"/>
                <w:sz w:val="22"/>
                <w:szCs w:val="22"/>
              </w:rPr>
            </w:pPr>
            <w:ins w:id="332" w:author="me2" w:date="2025-01-12T16:37:00Z">
              <w:r w:rsidRPr="00C21491">
                <w:rPr>
                  <w:rFonts w:eastAsia="Calibri" w:cs="Calibri"/>
                  <w:sz w:val="22"/>
                  <w:szCs w:val="22"/>
                </w:rPr>
                <w:t xml:space="preserve">Lymphadenopathy or peritoneal nodularity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1431E63" w14:textId="5DE6DE13" w:rsidR="76CEA233" w:rsidRPr="00C21491" w:rsidRDefault="76CEA233">
            <w:pPr>
              <w:rPr>
                <w:ins w:id="333"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7990A0CE" w14:textId="45D9F1FE" w:rsidR="76CEA233" w:rsidRPr="00C21491" w:rsidRDefault="76CEA233">
            <w:pPr>
              <w:rPr>
                <w:ins w:id="334"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F3EA1A4" w14:textId="4DEF63B4" w:rsidR="76CEA233" w:rsidRPr="00C21491" w:rsidRDefault="76CEA233">
            <w:pPr>
              <w:rPr>
                <w:ins w:id="335"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604C8609" w14:textId="144DAFB7" w:rsidR="76CEA233" w:rsidRPr="00C21491" w:rsidRDefault="76CEA233" w:rsidP="00A64D30">
            <w:pPr>
              <w:jc w:val="right"/>
              <w:rPr>
                <w:ins w:id="336" w:author="me2" w:date="2025-01-12T16:37:00Z"/>
                <w:rFonts w:eastAsia="Calibri" w:cs="Calibri"/>
                <w:sz w:val="22"/>
                <w:szCs w:val="22"/>
              </w:rPr>
            </w:pPr>
            <w:ins w:id="337" w:author="me2" w:date="2025-01-12T16:37:00Z">
              <w:r w:rsidRPr="00C21491">
                <w:rPr>
                  <w:rFonts w:eastAsia="Calibri" w:cs="Calibri"/>
                  <w:sz w:val="22"/>
                  <w:szCs w:val="22"/>
                </w:rPr>
                <w:t>2</w:t>
              </w:r>
            </w:ins>
          </w:p>
        </w:tc>
      </w:tr>
      <w:tr w:rsidR="76CEA233" w14:paraId="7B8C2FB9" w14:textId="77777777" w:rsidTr="00A64D30">
        <w:trPr>
          <w:trHeight w:val="285"/>
          <w:ins w:id="338"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6D987D8A" w14:textId="0B05FB73" w:rsidR="76CEA233" w:rsidRPr="00C21491" w:rsidRDefault="76CEA233">
            <w:pPr>
              <w:rPr>
                <w:ins w:id="339" w:author="me2" w:date="2025-01-12T16:37:00Z"/>
                <w:rFonts w:eastAsia="Calibri" w:cs="Calibri"/>
                <w:sz w:val="22"/>
                <w:szCs w:val="22"/>
              </w:rPr>
            </w:pPr>
            <w:ins w:id="340" w:author="me2" w:date="2025-01-12T16:37:00Z">
              <w:r w:rsidRPr="00C21491">
                <w:rPr>
                  <w:rFonts w:eastAsia="Calibri" w:cs="Calibri"/>
                  <w:sz w:val="22"/>
                  <w:szCs w:val="22"/>
                </w:rPr>
                <w:t>Gallstones or kidney stone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8FB9420" w14:textId="491B37E7" w:rsidR="76CEA233" w:rsidRPr="00C21491" w:rsidRDefault="76CEA233">
            <w:pPr>
              <w:rPr>
                <w:ins w:id="341"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6D28643" w14:textId="60912910" w:rsidR="76CEA233" w:rsidRPr="00C21491" w:rsidRDefault="76CEA233">
            <w:pPr>
              <w:rPr>
                <w:ins w:id="342"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241A954" w14:textId="14F3FFBD" w:rsidR="76CEA233" w:rsidRPr="00C21491" w:rsidRDefault="76CEA233">
            <w:pPr>
              <w:rPr>
                <w:ins w:id="343"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3D03FB65" w14:textId="28FB5F93" w:rsidR="76CEA233" w:rsidRPr="00C21491" w:rsidRDefault="76CEA233" w:rsidP="00A64D30">
            <w:pPr>
              <w:jc w:val="right"/>
              <w:rPr>
                <w:ins w:id="344" w:author="me2" w:date="2025-01-12T16:37:00Z"/>
                <w:rFonts w:eastAsia="Calibri" w:cs="Calibri"/>
                <w:sz w:val="22"/>
                <w:szCs w:val="22"/>
              </w:rPr>
            </w:pPr>
            <w:ins w:id="345" w:author="me2" w:date="2025-01-12T16:37:00Z">
              <w:r w:rsidRPr="00C21491">
                <w:rPr>
                  <w:rFonts w:eastAsia="Calibri" w:cs="Calibri"/>
                  <w:sz w:val="22"/>
                  <w:szCs w:val="22"/>
                </w:rPr>
                <w:t>3</w:t>
              </w:r>
            </w:ins>
          </w:p>
        </w:tc>
      </w:tr>
      <w:tr w:rsidR="76CEA233" w14:paraId="19E3248C" w14:textId="77777777" w:rsidTr="00A64D30">
        <w:trPr>
          <w:trHeight w:val="285"/>
          <w:ins w:id="34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730F5686" w14:textId="1D0875F2" w:rsidR="76CEA233" w:rsidRPr="00C21491" w:rsidRDefault="76CEA233">
            <w:pPr>
              <w:rPr>
                <w:ins w:id="347" w:author="me2" w:date="2025-01-12T16:37:00Z"/>
                <w:rFonts w:eastAsia="Calibri" w:cs="Calibri"/>
                <w:sz w:val="22"/>
                <w:szCs w:val="22"/>
              </w:rPr>
            </w:pPr>
            <w:ins w:id="348" w:author="me2" w:date="2025-01-12T16:37:00Z">
              <w:r w:rsidRPr="00C21491">
                <w:rPr>
                  <w:rFonts w:eastAsia="Calibri" w:cs="Calibri"/>
                  <w:sz w:val="22"/>
                  <w:szCs w:val="22"/>
                </w:rPr>
                <w:t>Other</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21ABC93F" w14:textId="48B76BE4" w:rsidR="76CEA233" w:rsidRPr="00C21491" w:rsidRDefault="76CEA233">
            <w:pPr>
              <w:rPr>
                <w:ins w:id="34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5A4055B" w14:textId="22430222" w:rsidR="76CEA233" w:rsidRPr="00C21491" w:rsidRDefault="76CEA233" w:rsidP="00A64D30">
            <w:pPr>
              <w:jc w:val="right"/>
              <w:rPr>
                <w:ins w:id="350" w:author="me2" w:date="2025-01-12T16:37:00Z"/>
                <w:rFonts w:eastAsia="Calibri" w:cs="Calibri"/>
                <w:sz w:val="22"/>
                <w:szCs w:val="22"/>
              </w:rPr>
            </w:pPr>
            <w:ins w:id="351"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70FD9D7" w14:textId="67D31745" w:rsidR="76CEA233" w:rsidRPr="00C21491" w:rsidRDefault="76CEA233">
            <w:pPr>
              <w:rPr>
                <w:ins w:id="352"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A1C1EC1" w14:textId="129C246A" w:rsidR="76CEA233" w:rsidRPr="00C21491" w:rsidRDefault="76CEA233" w:rsidP="00A64D30">
            <w:pPr>
              <w:jc w:val="right"/>
              <w:rPr>
                <w:ins w:id="353" w:author="me2" w:date="2025-01-12T16:37:00Z"/>
                <w:rFonts w:eastAsia="Calibri" w:cs="Calibri"/>
                <w:sz w:val="22"/>
                <w:szCs w:val="22"/>
              </w:rPr>
            </w:pPr>
            <w:ins w:id="354" w:author="me2" w:date="2025-01-12T16:37:00Z">
              <w:r w:rsidRPr="00C21491">
                <w:rPr>
                  <w:rFonts w:eastAsia="Calibri" w:cs="Calibri"/>
                  <w:sz w:val="22"/>
                  <w:szCs w:val="22"/>
                </w:rPr>
                <w:t>12</w:t>
              </w:r>
            </w:ins>
          </w:p>
        </w:tc>
      </w:tr>
      <w:tr w:rsidR="76CEA233" w14:paraId="5798556C" w14:textId="77777777" w:rsidTr="00A64D30">
        <w:trPr>
          <w:trHeight w:val="285"/>
          <w:ins w:id="355"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1FA0384" w14:textId="42B7C606" w:rsidR="76CEA233" w:rsidRPr="00C21491" w:rsidRDefault="76CEA233">
            <w:pPr>
              <w:rPr>
                <w:ins w:id="356" w:author="me2" w:date="2025-01-12T16:37:00Z"/>
                <w:sz w:val="22"/>
                <w:szCs w:val="22"/>
              </w:rPr>
            </w:pPr>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C8CC958" w14:textId="2E7D8137" w:rsidR="76CEA233" w:rsidRPr="00C21491" w:rsidRDefault="76CEA233">
            <w:pPr>
              <w:rPr>
                <w:ins w:id="357"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14AC11C" w14:textId="306EA327" w:rsidR="76CEA233" w:rsidRPr="00C21491" w:rsidRDefault="76CEA233">
            <w:pPr>
              <w:rPr>
                <w:ins w:id="358"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597264E" w14:textId="7E5BB7D2" w:rsidR="76CEA233" w:rsidRPr="00C21491" w:rsidRDefault="76CEA233">
            <w:pPr>
              <w:rPr>
                <w:ins w:id="359"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028C0411" w14:textId="755B8F07" w:rsidR="76CEA233" w:rsidRPr="00C21491" w:rsidRDefault="76CEA233">
            <w:pPr>
              <w:rPr>
                <w:ins w:id="360" w:author="me2" w:date="2025-01-12T16:37:00Z"/>
                <w:sz w:val="22"/>
                <w:szCs w:val="22"/>
              </w:rPr>
            </w:pPr>
          </w:p>
        </w:tc>
      </w:tr>
      <w:tr w:rsidR="76CEA233" w14:paraId="1E95E621" w14:textId="77777777" w:rsidTr="00A64D30">
        <w:trPr>
          <w:trHeight w:val="285"/>
          <w:ins w:id="361"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4AC455E8" w14:textId="4631F6C8" w:rsidR="76CEA233" w:rsidRPr="00C21491" w:rsidRDefault="76CEA233">
            <w:pPr>
              <w:rPr>
                <w:ins w:id="362" w:author="me2" w:date="2025-01-12T16:37:00Z"/>
                <w:rFonts w:eastAsia="Calibri" w:cs="Calibri"/>
                <w:b/>
                <w:bCs/>
                <w:sz w:val="22"/>
                <w:szCs w:val="22"/>
              </w:rPr>
            </w:pPr>
            <w:ins w:id="363" w:author="me2" w:date="2025-01-12T16:37:00Z">
              <w:r w:rsidRPr="00C21491">
                <w:rPr>
                  <w:rFonts w:eastAsia="Calibri" w:cs="Calibri"/>
                  <w:b/>
                  <w:bCs/>
                  <w:sz w:val="22"/>
                  <w:szCs w:val="22"/>
                </w:rPr>
                <w:lastRenderedPageBreak/>
                <w:t>SPINE</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F3CA0A8" w14:textId="06FC90EB" w:rsidR="76CEA233" w:rsidRPr="00C21491" w:rsidRDefault="76CEA233">
            <w:pPr>
              <w:rPr>
                <w:ins w:id="364"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407DAE0D" w14:textId="4EC5849D" w:rsidR="76CEA233" w:rsidRPr="00C21491" w:rsidRDefault="76CEA233">
            <w:pPr>
              <w:rPr>
                <w:ins w:id="365"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627476CA" w14:textId="7A0CABA3" w:rsidR="76CEA233" w:rsidRPr="00C21491" w:rsidRDefault="76CEA233">
            <w:pPr>
              <w:rPr>
                <w:ins w:id="366"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08A8C059" w14:textId="48908B3D" w:rsidR="76CEA233" w:rsidRPr="00C21491" w:rsidRDefault="76CEA233">
            <w:pPr>
              <w:rPr>
                <w:ins w:id="367" w:author="me2" w:date="2025-01-12T16:37:00Z"/>
                <w:sz w:val="22"/>
                <w:szCs w:val="22"/>
              </w:rPr>
            </w:pPr>
          </w:p>
        </w:tc>
      </w:tr>
      <w:tr w:rsidR="76CEA233" w14:paraId="12E15745" w14:textId="77777777" w:rsidTr="00A64D30">
        <w:trPr>
          <w:trHeight w:val="285"/>
          <w:ins w:id="368"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4AC4EDE7" w14:textId="23B76540" w:rsidR="76CEA233" w:rsidRPr="00C21491" w:rsidRDefault="76CEA233">
            <w:pPr>
              <w:rPr>
                <w:ins w:id="369" w:author="me2" w:date="2025-01-12T16:37:00Z"/>
                <w:rFonts w:eastAsia="Calibri" w:cs="Calibri"/>
                <w:sz w:val="22"/>
                <w:szCs w:val="22"/>
              </w:rPr>
            </w:pPr>
            <w:ins w:id="370" w:author="me2" w:date="2025-01-12T16:37:00Z">
              <w:r w:rsidRPr="00C21491">
                <w:rPr>
                  <w:rFonts w:eastAsia="Calibri" w:cs="Calibri"/>
                  <w:sz w:val="22"/>
                  <w:szCs w:val="22"/>
                </w:rPr>
                <w:t xml:space="preserve">Cord compression (secondary to metastasis)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4D258BFD" w14:textId="2F93CBA4" w:rsidR="76CEA233" w:rsidRPr="00C21491" w:rsidRDefault="76CEA233">
            <w:pPr>
              <w:rPr>
                <w:ins w:id="371"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355B25D3" w14:textId="026EEC8A" w:rsidR="76CEA233" w:rsidRPr="00C21491" w:rsidRDefault="76CEA233">
            <w:pPr>
              <w:rPr>
                <w:ins w:id="372"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5960A60" w14:textId="0A88B141" w:rsidR="76CEA233" w:rsidRPr="00C21491" w:rsidRDefault="76CEA233" w:rsidP="00A64D30">
            <w:pPr>
              <w:jc w:val="right"/>
              <w:rPr>
                <w:ins w:id="373" w:author="me2" w:date="2025-01-12T16:37:00Z"/>
                <w:rFonts w:eastAsia="Calibri" w:cs="Calibri"/>
                <w:sz w:val="22"/>
                <w:szCs w:val="22"/>
              </w:rPr>
            </w:pPr>
            <w:ins w:id="374"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296ED597" w14:textId="5CE4E859" w:rsidR="76CEA233" w:rsidRPr="00C21491" w:rsidRDefault="76CEA233">
            <w:pPr>
              <w:rPr>
                <w:ins w:id="375" w:author="me2" w:date="2025-01-12T16:37:00Z"/>
                <w:sz w:val="22"/>
                <w:szCs w:val="22"/>
              </w:rPr>
            </w:pPr>
          </w:p>
        </w:tc>
      </w:tr>
      <w:tr w:rsidR="76CEA233" w14:paraId="3CC55661" w14:textId="77777777" w:rsidTr="00A64D30">
        <w:trPr>
          <w:trHeight w:val="285"/>
          <w:ins w:id="37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508A3E3" w14:textId="5DBECDDC" w:rsidR="76CEA233" w:rsidRPr="00C21491" w:rsidRDefault="76CEA233">
            <w:pPr>
              <w:rPr>
                <w:ins w:id="377" w:author="me2" w:date="2025-01-12T16:37:00Z"/>
                <w:rFonts w:eastAsia="Calibri" w:cs="Calibri"/>
                <w:sz w:val="22"/>
                <w:szCs w:val="22"/>
              </w:rPr>
            </w:pPr>
            <w:ins w:id="378" w:author="me2" w:date="2025-01-12T16:37:00Z">
              <w:r w:rsidRPr="00C21491">
                <w:rPr>
                  <w:rFonts w:eastAsia="Calibri" w:cs="Calibri"/>
                  <w:sz w:val="22"/>
                  <w:szCs w:val="22"/>
                </w:rPr>
                <w:t>Spondylodiscitis (probably chronic)</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3240BB32" w14:textId="27723DAD" w:rsidR="76CEA233" w:rsidRPr="00C21491" w:rsidRDefault="76CEA233">
            <w:pPr>
              <w:rPr>
                <w:ins w:id="37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2F9C6E6D" w14:textId="58E2D092" w:rsidR="76CEA233" w:rsidRPr="00C21491" w:rsidRDefault="76CEA233">
            <w:pPr>
              <w:rPr>
                <w:ins w:id="380"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34701219" w14:textId="3685C874" w:rsidR="76CEA233" w:rsidRPr="00C21491" w:rsidRDefault="76CEA233" w:rsidP="00A64D30">
            <w:pPr>
              <w:jc w:val="right"/>
              <w:rPr>
                <w:ins w:id="381" w:author="me2" w:date="2025-01-12T16:37:00Z"/>
                <w:rFonts w:eastAsia="Calibri" w:cs="Calibri"/>
                <w:sz w:val="22"/>
                <w:szCs w:val="22"/>
              </w:rPr>
            </w:pPr>
            <w:ins w:id="382"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1A5D62B5" w14:textId="2518585F" w:rsidR="76CEA233" w:rsidRPr="00C21491" w:rsidRDefault="76CEA233">
            <w:pPr>
              <w:rPr>
                <w:ins w:id="383" w:author="me2" w:date="2025-01-12T16:37:00Z"/>
                <w:sz w:val="22"/>
                <w:szCs w:val="22"/>
              </w:rPr>
            </w:pPr>
          </w:p>
        </w:tc>
      </w:tr>
      <w:tr w:rsidR="76CEA233" w14:paraId="4F848FC3" w14:textId="77777777" w:rsidTr="00A64D30">
        <w:trPr>
          <w:trHeight w:val="285"/>
          <w:ins w:id="384"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3D24313" w14:textId="742AD908" w:rsidR="76CEA233" w:rsidRPr="00C21491" w:rsidRDefault="76CEA233">
            <w:pPr>
              <w:rPr>
                <w:ins w:id="385" w:author="me2" w:date="2025-01-12T16:37:00Z"/>
                <w:rFonts w:eastAsia="Calibri" w:cs="Calibri"/>
                <w:sz w:val="22"/>
                <w:szCs w:val="22"/>
              </w:rPr>
            </w:pPr>
            <w:ins w:id="386" w:author="me2" w:date="2025-01-12T16:37:00Z">
              <w:r w:rsidRPr="00C21491">
                <w:rPr>
                  <w:rFonts w:eastAsia="Calibri" w:cs="Calibri"/>
                  <w:sz w:val="22"/>
                  <w:szCs w:val="22"/>
                </w:rPr>
                <w:t xml:space="preserve">Lucent or sclerotic bone lesions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9196C27" w14:textId="70524CC7" w:rsidR="76CEA233" w:rsidRPr="00C21491" w:rsidRDefault="76CEA233">
            <w:pPr>
              <w:rPr>
                <w:ins w:id="387"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564DF1C1" w14:textId="771E29C9" w:rsidR="76CEA233" w:rsidRPr="00C21491" w:rsidRDefault="76CEA233">
            <w:pPr>
              <w:rPr>
                <w:ins w:id="388"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C0EB114" w14:textId="7D2DA100" w:rsidR="76CEA233" w:rsidRPr="00C21491" w:rsidRDefault="76CEA233">
            <w:pPr>
              <w:rPr>
                <w:ins w:id="389"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5E4DF7B3" w14:textId="2DE2290A" w:rsidR="76CEA233" w:rsidRPr="00C21491" w:rsidRDefault="76CEA233" w:rsidP="00A64D30">
            <w:pPr>
              <w:jc w:val="right"/>
              <w:rPr>
                <w:ins w:id="390" w:author="me2" w:date="2025-01-12T16:37:00Z"/>
                <w:rFonts w:eastAsia="Calibri" w:cs="Calibri"/>
                <w:sz w:val="22"/>
                <w:szCs w:val="22"/>
              </w:rPr>
            </w:pPr>
            <w:ins w:id="391" w:author="me2" w:date="2025-01-12T16:37:00Z">
              <w:r w:rsidRPr="00C21491">
                <w:rPr>
                  <w:rFonts w:eastAsia="Calibri" w:cs="Calibri"/>
                  <w:sz w:val="22"/>
                  <w:szCs w:val="22"/>
                </w:rPr>
                <w:t>3</w:t>
              </w:r>
            </w:ins>
          </w:p>
        </w:tc>
      </w:tr>
      <w:tr w:rsidR="76CEA233" w14:paraId="41E68D65" w14:textId="77777777" w:rsidTr="00A64D30">
        <w:trPr>
          <w:trHeight w:val="285"/>
          <w:ins w:id="392"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4F7B112" w14:textId="7DC34D92" w:rsidR="76CEA233" w:rsidRPr="00C21491" w:rsidRDefault="76CEA233">
            <w:pPr>
              <w:rPr>
                <w:ins w:id="393" w:author="me2" w:date="2025-01-12T16:37:00Z"/>
                <w:rFonts w:eastAsia="Calibri" w:cs="Calibri"/>
                <w:sz w:val="22"/>
                <w:szCs w:val="22"/>
              </w:rPr>
            </w:pPr>
            <w:ins w:id="394" w:author="me2" w:date="2025-01-12T16:37:00Z">
              <w:r w:rsidRPr="00C21491">
                <w:rPr>
                  <w:rFonts w:eastAsia="Calibri" w:cs="Calibri"/>
                  <w:sz w:val="22"/>
                  <w:szCs w:val="22"/>
                </w:rPr>
                <w:t>Nerve sheath tumour</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01CFD438" w14:textId="2F181E13" w:rsidR="76CEA233" w:rsidRPr="00C21491" w:rsidRDefault="76CEA233">
            <w:pPr>
              <w:rPr>
                <w:ins w:id="395"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0CF8EB4C" w14:textId="783EF2EB" w:rsidR="76CEA233" w:rsidRPr="00C21491" w:rsidRDefault="76CEA233" w:rsidP="00A64D30">
            <w:pPr>
              <w:jc w:val="right"/>
              <w:rPr>
                <w:ins w:id="396" w:author="me2" w:date="2025-01-12T16:37:00Z"/>
                <w:rFonts w:eastAsia="Calibri" w:cs="Calibri"/>
                <w:sz w:val="22"/>
                <w:szCs w:val="22"/>
              </w:rPr>
            </w:pPr>
            <w:ins w:id="397" w:author="me2" w:date="2025-01-12T16:37:00Z">
              <w:r w:rsidRPr="00C21491">
                <w:rPr>
                  <w:rFonts w:eastAsia="Calibri" w:cs="Calibri"/>
                  <w:sz w:val="22"/>
                  <w:szCs w:val="22"/>
                </w:rPr>
                <w:t>1</w:t>
              </w:r>
            </w:ins>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026EDDE8" w14:textId="710C384C" w:rsidR="76CEA233" w:rsidRPr="00C21491" w:rsidRDefault="76CEA233">
            <w:pPr>
              <w:rPr>
                <w:ins w:id="398"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0D2E1471" w14:textId="086D4383" w:rsidR="76CEA233" w:rsidRPr="00C21491" w:rsidRDefault="76CEA233">
            <w:pPr>
              <w:rPr>
                <w:ins w:id="399" w:author="me2" w:date="2025-01-12T16:37:00Z"/>
                <w:sz w:val="22"/>
                <w:szCs w:val="22"/>
              </w:rPr>
            </w:pPr>
          </w:p>
        </w:tc>
      </w:tr>
      <w:tr w:rsidR="76CEA233" w14:paraId="32232179" w14:textId="77777777" w:rsidTr="00A64D30">
        <w:trPr>
          <w:trHeight w:val="285"/>
          <w:ins w:id="400"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017C8BA9" w14:textId="116CE79B" w:rsidR="76CEA233" w:rsidRPr="00C21491" w:rsidRDefault="76CEA233">
            <w:pPr>
              <w:rPr>
                <w:ins w:id="401" w:author="me2" w:date="2025-01-12T16:37:00Z"/>
                <w:sz w:val="22"/>
                <w:szCs w:val="22"/>
              </w:rPr>
            </w:pPr>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53324F74" w14:textId="0A78BA43" w:rsidR="76CEA233" w:rsidRPr="00C21491" w:rsidRDefault="76CEA233">
            <w:pPr>
              <w:rPr>
                <w:ins w:id="402"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9DD0427" w14:textId="67AE83FC" w:rsidR="76CEA233" w:rsidRPr="00C21491" w:rsidRDefault="76CEA233">
            <w:pPr>
              <w:rPr>
                <w:ins w:id="403"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75C80337" w14:textId="7FDB4B07" w:rsidR="76CEA233" w:rsidRPr="00C21491" w:rsidRDefault="76CEA233">
            <w:pPr>
              <w:rPr>
                <w:ins w:id="404"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D7F572E" w14:textId="49B2FC42" w:rsidR="76CEA233" w:rsidRPr="00C21491" w:rsidRDefault="76CEA233">
            <w:pPr>
              <w:rPr>
                <w:ins w:id="405" w:author="me2" w:date="2025-01-12T16:37:00Z"/>
                <w:sz w:val="22"/>
                <w:szCs w:val="22"/>
              </w:rPr>
            </w:pPr>
          </w:p>
        </w:tc>
      </w:tr>
      <w:tr w:rsidR="76CEA233" w14:paraId="299B44B5" w14:textId="77777777" w:rsidTr="00A64D30">
        <w:trPr>
          <w:trHeight w:val="285"/>
          <w:ins w:id="406"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5449CB1D" w14:textId="7F0FBB2E" w:rsidR="76CEA233" w:rsidRPr="00C21491" w:rsidRDefault="76CEA233">
            <w:pPr>
              <w:rPr>
                <w:ins w:id="407" w:author="me2" w:date="2025-01-12T16:37:00Z"/>
                <w:rFonts w:eastAsia="Calibri" w:cs="Calibri"/>
                <w:b/>
                <w:bCs/>
                <w:sz w:val="22"/>
                <w:szCs w:val="22"/>
              </w:rPr>
            </w:pPr>
            <w:ins w:id="408" w:author="me2" w:date="2025-01-12T16:37:00Z">
              <w:r w:rsidRPr="00C21491">
                <w:rPr>
                  <w:rFonts w:eastAsia="Calibri" w:cs="Calibri"/>
                  <w:b/>
                  <w:bCs/>
                  <w:sz w:val="22"/>
                  <w:szCs w:val="22"/>
                </w:rPr>
                <w:t>Extremities</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1791358C" w14:textId="77EEFBDD" w:rsidR="76CEA233" w:rsidRPr="00C21491" w:rsidRDefault="76CEA233">
            <w:pPr>
              <w:rPr>
                <w:ins w:id="409"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6F0D99FB" w14:textId="6486D6DE" w:rsidR="76CEA233" w:rsidRPr="00C21491" w:rsidRDefault="76CEA233">
            <w:pPr>
              <w:rPr>
                <w:ins w:id="410"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213A8B5B" w14:textId="5EF70430" w:rsidR="76CEA233" w:rsidRPr="00C21491" w:rsidRDefault="76CEA233">
            <w:pPr>
              <w:rPr>
                <w:ins w:id="411" w:author="me2" w:date="2025-01-12T16:37:00Z"/>
                <w:sz w:val="22"/>
                <w:szCs w:val="22"/>
              </w:rPr>
            </w:pPr>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4CF7DD84" w14:textId="0221AA3E" w:rsidR="76CEA233" w:rsidRPr="00C21491" w:rsidRDefault="76CEA233">
            <w:pPr>
              <w:rPr>
                <w:ins w:id="412" w:author="me2" w:date="2025-01-12T16:37:00Z"/>
                <w:sz w:val="22"/>
                <w:szCs w:val="22"/>
              </w:rPr>
            </w:pPr>
          </w:p>
        </w:tc>
      </w:tr>
      <w:tr w:rsidR="76CEA233" w14:paraId="4C0133AF" w14:textId="77777777" w:rsidTr="00A64D30">
        <w:trPr>
          <w:trHeight w:val="285"/>
          <w:ins w:id="413" w:author="me2" w:date="2025-01-12T16:37:00Z"/>
        </w:trPr>
        <w:tc>
          <w:tcPr>
            <w:tcW w:w="5580" w:type="dxa"/>
            <w:tcBorders>
              <w:top w:val="single" w:sz="8" w:space="0" w:color="auto"/>
              <w:left w:val="single" w:sz="8" w:space="0" w:color="auto"/>
              <w:bottom w:val="single" w:sz="8" w:space="0" w:color="auto"/>
              <w:right w:val="single" w:sz="8" w:space="0" w:color="auto"/>
            </w:tcBorders>
            <w:tcMar>
              <w:left w:w="108" w:type="dxa"/>
              <w:right w:w="108" w:type="dxa"/>
            </w:tcMar>
          </w:tcPr>
          <w:p w14:paraId="3440DF88" w14:textId="478B4D23" w:rsidR="76CEA233" w:rsidRPr="00C21491" w:rsidRDefault="76CEA233">
            <w:pPr>
              <w:rPr>
                <w:ins w:id="414" w:author="me2" w:date="2025-01-12T16:37:00Z"/>
                <w:rFonts w:eastAsia="Calibri" w:cs="Calibri"/>
                <w:sz w:val="22"/>
                <w:szCs w:val="22"/>
              </w:rPr>
            </w:pPr>
            <w:ins w:id="415" w:author="me2" w:date="2025-01-12T16:37:00Z">
              <w:r w:rsidRPr="00C21491">
                <w:rPr>
                  <w:rFonts w:eastAsia="Calibri" w:cs="Calibri"/>
                  <w:sz w:val="22"/>
                  <w:szCs w:val="22"/>
                </w:rPr>
                <w:t xml:space="preserve">Femoral AVN </w:t>
              </w:r>
            </w:ins>
          </w:p>
        </w:tc>
        <w:tc>
          <w:tcPr>
            <w:tcW w:w="929" w:type="dxa"/>
            <w:tcBorders>
              <w:top w:val="single" w:sz="8" w:space="0" w:color="auto"/>
              <w:left w:val="single" w:sz="8" w:space="0" w:color="auto"/>
              <w:bottom w:val="single" w:sz="8" w:space="0" w:color="auto"/>
              <w:right w:val="single" w:sz="8" w:space="0" w:color="auto"/>
            </w:tcBorders>
            <w:tcMar>
              <w:left w:w="108" w:type="dxa"/>
              <w:right w:w="108" w:type="dxa"/>
            </w:tcMar>
          </w:tcPr>
          <w:p w14:paraId="7C47F4F2" w14:textId="4738AE23" w:rsidR="76CEA233" w:rsidRPr="00C21491" w:rsidRDefault="76CEA233">
            <w:pPr>
              <w:rPr>
                <w:ins w:id="416" w:author="me2" w:date="2025-01-12T16:37:00Z"/>
                <w:sz w:val="22"/>
                <w:szCs w:val="22"/>
              </w:rPr>
            </w:pPr>
          </w:p>
        </w:tc>
        <w:tc>
          <w:tcPr>
            <w:tcW w:w="930" w:type="dxa"/>
            <w:tcBorders>
              <w:top w:val="single" w:sz="8" w:space="0" w:color="auto"/>
              <w:left w:val="single" w:sz="8" w:space="0" w:color="auto"/>
              <w:bottom w:val="single" w:sz="8" w:space="0" w:color="auto"/>
              <w:right w:val="single" w:sz="8" w:space="0" w:color="auto"/>
            </w:tcBorders>
            <w:tcMar>
              <w:left w:w="108" w:type="dxa"/>
              <w:right w:w="108" w:type="dxa"/>
            </w:tcMar>
          </w:tcPr>
          <w:p w14:paraId="17D6628F" w14:textId="439F9C88" w:rsidR="76CEA233" w:rsidRPr="00C21491" w:rsidRDefault="76CEA233">
            <w:pPr>
              <w:rPr>
                <w:ins w:id="417" w:author="me2" w:date="2025-01-12T16:37:00Z"/>
                <w:sz w:val="22"/>
                <w:szCs w:val="22"/>
              </w:rPr>
            </w:pPr>
          </w:p>
        </w:tc>
        <w:tc>
          <w:tcPr>
            <w:tcW w:w="855" w:type="dxa"/>
            <w:tcBorders>
              <w:top w:val="single" w:sz="8" w:space="0" w:color="auto"/>
              <w:left w:val="single" w:sz="8" w:space="0" w:color="auto"/>
              <w:bottom w:val="single" w:sz="8" w:space="0" w:color="auto"/>
              <w:right w:val="single" w:sz="8" w:space="0" w:color="auto"/>
            </w:tcBorders>
            <w:tcMar>
              <w:left w:w="108" w:type="dxa"/>
              <w:right w:w="108" w:type="dxa"/>
            </w:tcMar>
          </w:tcPr>
          <w:p w14:paraId="17EBC46F" w14:textId="68BBC715" w:rsidR="76CEA233" w:rsidRPr="00C21491" w:rsidRDefault="76CEA233" w:rsidP="00A64D30">
            <w:pPr>
              <w:jc w:val="right"/>
              <w:rPr>
                <w:ins w:id="418" w:author="me2" w:date="2025-01-12T16:37:00Z"/>
                <w:rFonts w:eastAsia="Calibri" w:cs="Calibri"/>
                <w:sz w:val="22"/>
                <w:szCs w:val="22"/>
              </w:rPr>
            </w:pPr>
            <w:ins w:id="419" w:author="me2" w:date="2025-01-12T16:37:00Z">
              <w:r w:rsidRPr="00C21491">
                <w:rPr>
                  <w:rFonts w:eastAsia="Calibri" w:cs="Calibri"/>
                  <w:sz w:val="22"/>
                  <w:szCs w:val="22"/>
                </w:rPr>
                <w:t>1</w:t>
              </w:r>
            </w:ins>
          </w:p>
        </w:tc>
        <w:tc>
          <w:tcPr>
            <w:tcW w:w="721" w:type="dxa"/>
            <w:tcBorders>
              <w:top w:val="single" w:sz="8" w:space="0" w:color="auto"/>
              <w:left w:val="single" w:sz="8" w:space="0" w:color="auto"/>
              <w:bottom w:val="single" w:sz="8" w:space="0" w:color="auto"/>
              <w:right w:val="single" w:sz="8" w:space="0" w:color="auto"/>
            </w:tcBorders>
            <w:tcMar>
              <w:left w:w="108" w:type="dxa"/>
              <w:right w:w="108" w:type="dxa"/>
            </w:tcMar>
          </w:tcPr>
          <w:p w14:paraId="743EB68E" w14:textId="5A897443" w:rsidR="76CEA233" w:rsidRPr="00C21491" w:rsidRDefault="76CEA233">
            <w:pPr>
              <w:rPr>
                <w:ins w:id="420" w:author="me2" w:date="2025-01-12T16:37:00Z"/>
                <w:sz w:val="22"/>
                <w:szCs w:val="22"/>
              </w:rPr>
            </w:pPr>
          </w:p>
        </w:tc>
      </w:tr>
    </w:tbl>
    <w:p w14:paraId="444EAC01" w14:textId="5433E1AB" w:rsidR="031345F8" w:rsidRPr="00A64D30" w:rsidRDefault="00F966BB" w:rsidP="00A64D30">
      <w:pPr>
        <w:spacing w:line="257" w:lineRule="auto"/>
        <w:rPr>
          <w:ins w:id="421" w:author="me2" w:date="2025-01-12T16:37:00Z"/>
          <w:rFonts w:ascii="Calibri" w:eastAsia="Calibri" w:hAnsi="Calibri" w:cs="Calibri"/>
          <w:sz w:val="20"/>
          <w:szCs w:val="20"/>
        </w:rPr>
      </w:pPr>
      <w:ins w:id="422" w:author="me2" w:date="2025-01-12T16:37:00Z">
        <w:r>
          <w:rPr>
            <w:rFonts w:ascii="Calibri" w:eastAsia="Calibri" w:hAnsi="Calibri" w:cs="Calibri"/>
            <w:sz w:val="20"/>
            <w:szCs w:val="20"/>
          </w:rPr>
          <w:t>* P-</w:t>
        </w:r>
        <w:r w:rsidR="031345F8" w:rsidRPr="00A64D30">
          <w:rPr>
            <w:rFonts w:ascii="Calibri" w:eastAsia="Calibri" w:hAnsi="Calibri" w:cs="Calibri"/>
            <w:sz w:val="20"/>
            <w:szCs w:val="20"/>
          </w:rPr>
          <w:t xml:space="preserve">value for the presence of incidental findings between baseline and intervention groups, P=0.005. </w:t>
        </w:r>
        <w:r w:rsidR="00A64D30">
          <w:rPr>
            <w:rFonts w:ascii="Calibri" w:eastAsia="Calibri" w:hAnsi="Calibri" w:cs="Calibri"/>
            <w:sz w:val="20"/>
            <w:szCs w:val="20"/>
          </w:rPr>
          <w:t>**</w:t>
        </w:r>
        <w:r w:rsidR="00D8728A">
          <w:rPr>
            <w:rFonts w:ascii="Calibri" w:eastAsia="Calibri" w:hAnsi="Calibri" w:cs="Calibri"/>
            <w:sz w:val="20"/>
            <w:szCs w:val="20"/>
          </w:rPr>
          <w:t>P-</w:t>
        </w:r>
        <w:r w:rsidR="031345F8" w:rsidRPr="00A64D30">
          <w:rPr>
            <w:rFonts w:ascii="Calibri" w:eastAsia="Calibri" w:hAnsi="Calibri" w:cs="Calibri"/>
            <w:sz w:val="20"/>
            <w:szCs w:val="20"/>
          </w:rPr>
          <w:t xml:space="preserve">value for category 1 and 2 findings in baseline and intervention groups, P=0.007. </w:t>
        </w:r>
        <w:r w:rsidR="057E4C5F" w:rsidRPr="76CEA233">
          <w:rPr>
            <w:rFonts w:ascii="Calibri" w:eastAsia="Calibri" w:hAnsi="Calibri" w:cs="Calibri"/>
            <w:sz w:val="20"/>
            <w:szCs w:val="20"/>
          </w:rPr>
          <w:t>Statistical comparison between groups was performed at a patient level</w:t>
        </w:r>
      </w:ins>
      <w:ins w:id="423" w:author="LIM, Ruth" w:date="2025-01-13T09:38:00Z" w16du:dateUtc="2025-01-12T22:38:00Z">
        <w:r w:rsidR="00445A14">
          <w:rPr>
            <w:rFonts w:ascii="Calibri" w:eastAsia="Calibri" w:hAnsi="Calibri" w:cs="Calibri"/>
            <w:sz w:val="20"/>
            <w:szCs w:val="20"/>
          </w:rPr>
          <w:t xml:space="preserve">. </w:t>
        </w:r>
      </w:ins>
      <w:ins w:id="424" w:author="me2" w:date="2025-01-12T16:37:00Z">
        <w:del w:id="425" w:author="LIM, Ruth" w:date="2025-01-13T09:38:00Z" w16du:dateUtc="2025-01-12T22:38:00Z">
          <w:r w:rsidR="057E4C5F" w:rsidRPr="76CEA233" w:rsidDel="00445A14">
            <w:rPr>
              <w:rFonts w:ascii="Calibri" w:eastAsia="Calibri" w:hAnsi="Calibri" w:cs="Calibri"/>
              <w:sz w:val="20"/>
              <w:szCs w:val="20"/>
            </w:rPr>
            <w:delText>, f</w:delText>
          </w:r>
        </w:del>
      </w:ins>
      <w:ins w:id="426" w:author="LIM, Ruth" w:date="2025-01-13T09:38:00Z" w16du:dateUtc="2025-01-12T22:38:00Z">
        <w:r w:rsidR="00445A14">
          <w:rPr>
            <w:rFonts w:ascii="Calibri" w:eastAsia="Calibri" w:hAnsi="Calibri" w:cs="Calibri"/>
            <w:sz w:val="20"/>
            <w:szCs w:val="20"/>
          </w:rPr>
          <w:t>F</w:t>
        </w:r>
      </w:ins>
      <w:ins w:id="427" w:author="me2" w:date="2025-01-12T16:37:00Z">
        <w:r w:rsidR="057E4C5F" w:rsidRPr="76CEA233">
          <w:rPr>
            <w:rFonts w:ascii="Calibri" w:eastAsia="Calibri" w:hAnsi="Calibri" w:cs="Calibri"/>
            <w:sz w:val="20"/>
            <w:szCs w:val="20"/>
          </w:rPr>
          <w:t>or patients with multiple category 1 or 2 findings these results are represented in the table under the relevant region</w:t>
        </w:r>
        <w:r w:rsidR="00A64D30">
          <w:rPr>
            <w:rFonts w:ascii="Calibri" w:eastAsia="Calibri" w:hAnsi="Calibri" w:cs="Calibri"/>
            <w:sz w:val="20"/>
            <w:szCs w:val="20"/>
          </w:rPr>
          <w:t>(s)</w:t>
        </w:r>
        <w:r w:rsidR="057E4C5F" w:rsidRPr="76CEA233">
          <w:rPr>
            <w:rFonts w:ascii="Calibri" w:eastAsia="Calibri" w:hAnsi="Calibri" w:cs="Calibri"/>
            <w:sz w:val="20"/>
            <w:szCs w:val="20"/>
          </w:rPr>
          <w:t>.</w:t>
        </w:r>
      </w:ins>
    </w:p>
    <w:p w14:paraId="4CDC77E2" w14:textId="116A75EC" w:rsidR="031345F8" w:rsidRPr="00A64D30" w:rsidRDefault="031345F8" w:rsidP="00A64D30">
      <w:pPr>
        <w:spacing w:line="257" w:lineRule="auto"/>
        <w:rPr>
          <w:ins w:id="428" w:author="me2" w:date="2025-01-12T16:37:00Z"/>
          <w:rFonts w:ascii="Calibri" w:eastAsia="Calibri" w:hAnsi="Calibri" w:cs="Calibri"/>
          <w:sz w:val="20"/>
          <w:szCs w:val="20"/>
        </w:rPr>
      </w:pPr>
      <w:ins w:id="429" w:author="me2" w:date="2025-01-12T16:37:00Z">
        <w:r w:rsidRPr="00A64D30">
          <w:rPr>
            <w:rFonts w:ascii="Calibri" w:eastAsia="Calibri" w:hAnsi="Calibri" w:cs="Calibri"/>
            <w:sz w:val="20"/>
            <w:szCs w:val="20"/>
          </w:rPr>
          <w:t xml:space="preserve">Other findings of the chest include breast mass, thick-walled oesophagus, and thoracic lymphadenopathy. </w:t>
        </w:r>
      </w:ins>
    </w:p>
    <w:p w14:paraId="3C79A4D6" w14:textId="6FCEC639" w:rsidR="031345F8" w:rsidRPr="00A64D30" w:rsidRDefault="031345F8" w:rsidP="00A64D30">
      <w:pPr>
        <w:spacing w:line="257" w:lineRule="auto"/>
        <w:rPr>
          <w:ins w:id="430" w:author="me2" w:date="2025-01-12T16:37:00Z"/>
          <w:rFonts w:ascii="Calibri" w:eastAsia="Calibri" w:hAnsi="Calibri" w:cs="Calibri"/>
          <w:sz w:val="20"/>
          <w:szCs w:val="20"/>
        </w:rPr>
      </w:pPr>
      <w:ins w:id="431" w:author="me2" w:date="2025-01-12T16:37:00Z">
        <w:r w:rsidRPr="00A64D30">
          <w:rPr>
            <w:rFonts w:ascii="Calibri" w:eastAsia="Calibri" w:hAnsi="Calibri" w:cs="Calibri"/>
            <w:sz w:val="20"/>
            <w:szCs w:val="20"/>
          </w:rPr>
          <w:t>Benign appearing solid visceral lesions includes lesions of the liver (</w:t>
        </w:r>
        <w:del w:id="432" w:author="LIM, Ruth" w:date="2025-01-13T09:38:00Z" w16du:dateUtc="2025-01-12T22:38:00Z">
          <w:r w:rsidRPr="00A64D30" w:rsidDel="00445A14">
            <w:rPr>
              <w:rFonts w:ascii="Calibri" w:eastAsia="Calibri" w:hAnsi="Calibri" w:cs="Calibri"/>
              <w:sz w:val="20"/>
              <w:szCs w:val="20"/>
            </w:rPr>
            <w:delText>i.e</w:delText>
          </w:r>
        </w:del>
      </w:ins>
      <w:ins w:id="433" w:author="LIM, Ruth" w:date="2025-01-13T09:38:00Z" w16du:dateUtc="2025-01-12T22:38:00Z">
        <w:r w:rsidR="00445A14">
          <w:rPr>
            <w:rFonts w:ascii="Calibri" w:eastAsia="Calibri" w:hAnsi="Calibri" w:cs="Calibri"/>
            <w:sz w:val="20"/>
            <w:szCs w:val="20"/>
          </w:rPr>
          <w:t>e.g</w:t>
        </w:r>
      </w:ins>
      <w:ins w:id="434" w:author="me2" w:date="2025-01-12T16:37:00Z">
        <w:r w:rsidRPr="00A64D30">
          <w:rPr>
            <w:rFonts w:ascii="Calibri" w:eastAsia="Calibri" w:hAnsi="Calibri" w:cs="Calibri"/>
            <w:sz w:val="20"/>
            <w:szCs w:val="20"/>
          </w:rPr>
          <w:t xml:space="preserve">. </w:t>
        </w:r>
      </w:ins>
      <w:ins w:id="435" w:author="LIM, Ruth" w:date="2025-01-13T09:38:00Z" w16du:dateUtc="2025-01-12T22:38:00Z">
        <w:r w:rsidR="00445A14">
          <w:rPr>
            <w:rFonts w:ascii="Calibri" w:eastAsia="Calibri" w:hAnsi="Calibri" w:cs="Calibri"/>
            <w:sz w:val="20"/>
            <w:szCs w:val="20"/>
          </w:rPr>
          <w:t xml:space="preserve">suspected </w:t>
        </w:r>
      </w:ins>
      <w:ins w:id="436" w:author="me2" w:date="2025-01-12T16:37:00Z">
        <w:r w:rsidRPr="00A64D30">
          <w:rPr>
            <w:rFonts w:ascii="Calibri" w:eastAsia="Calibri" w:hAnsi="Calibri" w:cs="Calibri"/>
            <w:sz w:val="20"/>
            <w:szCs w:val="20"/>
          </w:rPr>
          <w:t>haemangioma, complex hepatic cyst), pancreas (i.e. IPMN), adrenal/kidney (adenoma, AML), adnexa, uterus and endometrium</w:t>
        </w:r>
      </w:ins>
    </w:p>
    <w:p w14:paraId="0D3618D6" w14:textId="31F5D3BD" w:rsidR="031345F8" w:rsidRPr="00A64D30" w:rsidRDefault="031345F8" w:rsidP="00A64D30">
      <w:pPr>
        <w:spacing w:line="257" w:lineRule="auto"/>
        <w:rPr>
          <w:ins w:id="437" w:author="me2" w:date="2025-01-12T16:37:00Z"/>
          <w:rFonts w:ascii="Calibri" w:eastAsia="Calibri" w:hAnsi="Calibri" w:cs="Calibri"/>
          <w:sz w:val="20"/>
          <w:szCs w:val="20"/>
        </w:rPr>
      </w:pPr>
      <w:ins w:id="438" w:author="me2" w:date="2025-01-12T16:37:00Z">
        <w:r w:rsidRPr="00A64D30">
          <w:rPr>
            <w:rFonts w:ascii="Calibri" w:eastAsia="Calibri" w:hAnsi="Calibri" w:cs="Calibri"/>
            <w:sz w:val="20"/>
            <w:szCs w:val="20"/>
          </w:rPr>
          <w:t>Other findings of the abdomen include liver cirrhosis, abdominal hernia, hydronephrosis without cause, partially imaged left upper quadrant cystic lesion, internal iliac artery aneurysm, gastric antrum thickening, endometrial thickening in post-menopausal women, ovarian teratoma, and gallbladder polyp.</w:t>
        </w:r>
      </w:ins>
    </w:p>
    <w:p w14:paraId="2F478932" w14:textId="72106361" w:rsidR="76CEA233" w:rsidRDefault="76CEA233" w:rsidP="76CEA233">
      <w:pPr>
        <w:ind w:left="-30" w:right="-30"/>
        <w:rPr>
          <w:ins w:id="439" w:author="me2" w:date="2025-01-12T16:37:00Z"/>
          <w:rFonts w:ascii="Calibri" w:eastAsia="Times New Roman" w:hAnsi="Calibri" w:cs="Calibri"/>
          <w:sz w:val="20"/>
          <w:szCs w:val="20"/>
          <w:lang w:eastAsia="en-GB"/>
        </w:rPr>
      </w:pPr>
    </w:p>
    <w:p w14:paraId="5FE98822" w14:textId="5B7369E1" w:rsidR="1B2A4831" w:rsidRPr="00D1599E" w:rsidRDefault="1B2A4831" w:rsidP="00D1599E">
      <w:pPr>
        <w:ind w:left="-30" w:right="-30"/>
      </w:pPr>
    </w:p>
    <w:sectPr w:rsidR="1B2A4831" w:rsidRPr="00D159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7D1652"/>
    <w:multiLevelType w:val="hybridMultilevel"/>
    <w:tmpl w:val="5028971E"/>
    <w:lvl w:ilvl="0" w:tplc="C510834A">
      <w:start w:val="3"/>
      <w:numFmt w:val="bullet"/>
      <w:lvlText w:val=""/>
      <w:lvlJc w:val="left"/>
      <w:pPr>
        <w:ind w:left="720" w:hanging="360"/>
      </w:pPr>
      <w:rPr>
        <w:rFonts w:ascii="Symbol" w:eastAsia="Times New Roman"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F21CCB1"/>
    <w:multiLevelType w:val="hybridMultilevel"/>
    <w:tmpl w:val="D43ED50A"/>
    <w:lvl w:ilvl="0" w:tplc="60646B80">
      <w:start w:val="1"/>
      <w:numFmt w:val="bullet"/>
      <w:lvlText w:val="-"/>
      <w:lvlJc w:val="left"/>
      <w:pPr>
        <w:ind w:left="360" w:hanging="360"/>
      </w:pPr>
      <w:rPr>
        <w:rFonts w:ascii="Aptos" w:hAnsi="Aptos" w:hint="default"/>
      </w:rPr>
    </w:lvl>
    <w:lvl w:ilvl="1" w:tplc="8A96FE30">
      <w:start w:val="1"/>
      <w:numFmt w:val="bullet"/>
      <w:lvlText w:val="o"/>
      <w:lvlJc w:val="left"/>
      <w:pPr>
        <w:ind w:left="1080" w:hanging="360"/>
      </w:pPr>
      <w:rPr>
        <w:rFonts w:ascii="Courier New" w:hAnsi="Courier New" w:hint="default"/>
      </w:rPr>
    </w:lvl>
    <w:lvl w:ilvl="2" w:tplc="461AB00E">
      <w:start w:val="1"/>
      <w:numFmt w:val="bullet"/>
      <w:lvlText w:val=""/>
      <w:lvlJc w:val="left"/>
      <w:pPr>
        <w:ind w:left="1800" w:hanging="360"/>
      </w:pPr>
      <w:rPr>
        <w:rFonts w:ascii="Wingdings" w:hAnsi="Wingdings" w:hint="default"/>
      </w:rPr>
    </w:lvl>
    <w:lvl w:ilvl="3" w:tplc="8CB0E064">
      <w:start w:val="1"/>
      <w:numFmt w:val="bullet"/>
      <w:lvlText w:val=""/>
      <w:lvlJc w:val="left"/>
      <w:pPr>
        <w:ind w:left="2520" w:hanging="360"/>
      </w:pPr>
      <w:rPr>
        <w:rFonts w:ascii="Symbol" w:hAnsi="Symbol" w:hint="default"/>
      </w:rPr>
    </w:lvl>
    <w:lvl w:ilvl="4" w:tplc="D6144C24">
      <w:start w:val="1"/>
      <w:numFmt w:val="bullet"/>
      <w:lvlText w:val="o"/>
      <w:lvlJc w:val="left"/>
      <w:pPr>
        <w:ind w:left="3240" w:hanging="360"/>
      </w:pPr>
      <w:rPr>
        <w:rFonts w:ascii="Courier New" w:hAnsi="Courier New" w:hint="default"/>
      </w:rPr>
    </w:lvl>
    <w:lvl w:ilvl="5" w:tplc="650261A8">
      <w:start w:val="1"/>
      <w:numFmt w:val="bullet"/>
      <w:lvlText w:val=""/>
      <w:lvlJc w:val="left"/>
      <w:pPr>
        <w:ind w:left="3960" w:hanging="360"/>
      </w:pPr>
      <w:rPr>
        <w:rFonts w:ascii="Wingdings" w:hAnsi="Wingdings" w:hint="default"/>
      </w:rPr>
    </w:lvl>
    <w:lvl w:ilvl="6" w:tplc="E4AAD128">
      <w:start w:val="1"/>
      <w:numFmt w:val="bullet"/>
      <w:lvlText w:val=""/>
      <w:lvlJc w:val="left"/>
      <w:pPr>
        <w:ind w:left="4680" w:hanging="360"/>
      </w:pPr>
      <w:rPr>
        <w:rFonts w:ascii="Symbol" w:hAnsi="Symbol" w:hint="default"/>
      </w:rPr>
    </w:lvl>
    <w:lvl w:ilvl="7" w:tplc="7D28E512">
      <w:start w:val="1"/>
      <w:numFmt w:val="bullet"/>
      <w:lvlText w:val="o"/>
      <w:lvlJc w:val="left"/>
      <w:pPr>
        <w:ind w:left="5400" w:hanging="360"/>
      </w:pPr>
      <w:rPr>
        <w:rFonts w:ascii="Courier New" w:hAnsi="Courier New" w:hint="default"/>
      </w:rPr>
    </w:lvl>
    <w:lvl w:ilvl="8" w:tplc="8A763C92">
      <w:start w:val="1"/>
      <w:numFmt w:val="bullet"/>
      <w:lvlText w:val=""/>
      <w:lvlJc w:val="left"/>
      <w:pPr>
        <w:ind w:left="6120" w:hanging="360"/>
      </w:pPr>
      <w:rPr>
        <w:rFonts w:ascii="Wingdings" w:hAnsi="Wingdings" w:hint="default"/>
      </w:rPr>
    </w:lvl>
  </w:abstractNum>
  <w:abstractNum w:abstractNumId="2" w15:restartNumberingAfterBreak="0">
    <w:nsid w:val="6C2E5DA2"/>
    <w:multiLevelType w:val="hybridMultilevel"/>
    <w:tmpl w:val="0E064CB2"/>
    <w:lvl w:ilvl="0" w:tplc="9DDC762C">
      <w:start w:val="1"/>
      <w:numFmt w:val="bullet"/>
      <w:lvlText w:val="-"/>
      <w:lvlJc w:val="left"/>
      <w:pPr>
        <w:ind w:left="360" w:hanging="360"/>
      </w:pPr>
      <w:rPr>
        <w:rFonts w:ascii="Aptos" w:hAnsi="Aptos" w:hint="default"/>
      </w:rPr>
    </w:lvl>
    <w:lvl w:ilvl="1" w:tplc="EDBE218E">
      <w:start w:val="1"/>
      <w:numFmt w:val="bullet"/>
      <w:lvlText w:val="o"/>
      <w:lvlJc w:val="left"/>
      <w:pPr>
        <w:ind w:left="1080" w:hanging="360"/>
      </w:pPr>
      <w:rPr>
        <w:rFonts w:ascii="Courier New" w:hAnsi="Courier New" w:hint="default"/>
      </w:rPr>
    </w:lvl>
    <w:lvl w:ilvl="2" w:tplc="8AE85836">
      <w:start w:val="1"/>
      <w:numFmt w:val="bullet"/>
      <w:lvlText w:val=""/>
      <w:lvlJc w:val="left"/>
      <w:pPr>
        <w:ind w:left="1800" w:hanging="360"/>
      </w:pPr>
      <w:rPr>
        <w:rFonts w:ascii="Wingdings" w:hAnsi="Wingdings" w:hint="default"/>
      </w:rPr>
    </w:lvl>
    <w:lvl w:ilvl="3" w:tplc="73CCDE28">
      <w:start w:val="1"/>
      <w:numFmt w:val="bullet"/>
      <w:lvlText w:val=""/>
      <w:lvlJc w:val="left"/>
      <w:pPr>
        <w:ind w:left="2520" w:hanging="360"/>
      </w:pPr>
      <w:rPr>
        <w:rFonts w:ascii="Symbol" w:hAnsi="Symbol" w:hint="default"/>
      </w:rPr>
    </w:lvl>
    <w:lvl w:ilvl="4" w:tplc="3420FC1E">
      <w:start w:val="1"/>
      <w:numFmt w:val="bullet"/>
      <w:lvlText w:val="o"/>
      <w:lvlJc w:val="left"/>
      <w:pPr>
        <w:ind w:left="3240" w:hanging="360"/>
      </w:pPr>
      <w:rPr>
        <w:rFonts w:ascii="Courier New" w:hAnsi="Courier New" w:hint="default"/>
      </w:rPr>
    </w:lvl>
    <w:lvl w:ilvl="5" w:tplc="CD9EBC28">
      <w:start w:val="1"/>
      <w:numFmt w:val="bullet"/>
      <w:lvlText w:val=""/>
      <w:lvlJc w:val="left"/>
      <w:pPr>
        <w:ind w:left="3960" w:hanging="360"/>
      </w:pPr>
      <w:rPr>
        <w:rFonts w:ascii="Wingdings" w:hAnsi="Wingdings" w:hint="default"/>
      </w:rPr>
    </w:lvl>
    <w:lvl w:ilvl="6" w:tplc="EBCA3012">
      <w:start w:val="1"/>
      <w:numFmt w:val="bullet"/>
      <w:lvlText w:val=""/>
      <w:lvlJc w:val="left"/>
      <w:pPr>
        <w:ind w:left="4680" w:hanging="360"/>
      </w:pPr>
      <w:rPr>
        <w:rFonts w:ascii="Symbol" w:hAnsi="Symbol" w:hint="default"/>
      </w:rPr>
    </w:lvl>
    <w:lvl w:ilvl="7" w:tplc="83A84FCE">
      <w:start w:val="1"/>
      <w:numFmt w:val="bullet"/>
      <w:lvlText w:val="o"/>
      <w:lvlJc w:val="left"/>
      <w:pPr>
        <w:ind w:left="5400" w:hanging="360"/>
      </w:pPr>
      <w:rPr>
        <w:rFonts w:ascii="Courier New" w:hAnsi="Courier New" w:hint="default"/>
      </w:rPr>
    </w:lvl>
    <w:lvl w:ilvl="8" w:tplc="F6605162">
      <w:start w:val="1"/>
      <w:numFmt w:val="bullet"/>
      <w:lvlText w:val=""/>
      <w:lvlJc w:val="left"/>
      <w:pPr>
        <w:ind w:left="6120" w:hanging="360"/>
      </w:pPr>
      <w:rPr>
        <w:rFonts w:ascii="Wingdings" w:hAnsi="Wingdings" w:hint="default"/>
      </w:rPr>
    </w:lvl>
  </w:abstractNum>
  <w:abstractNum w:abstractNumId="3" w15:restartNumberingAfterBreak="0">
    <w:nsid w:val="7F26B6E0"/>
    <w:multiLevelType w:val="hybridMultilevel"/>
    <w:tmpl w:val="B396F81E"/>
    <w:lvl w:ilvl="0" w:tplc="473C4B0E">
      <w:start w:val="1"/>
      <w:numFmt w:val="bullet"/>
      <w:lvlText w:val="-"/>
      <w:lvlJc w:val="left"/>
      <w:pPr>
        <w:ind w:left="360" w:hanging="360"/>
      </w:pPr>
      <w:rPr>
        <w:rFonts w:ascii="Aptos" w:hAnsi="Aptos" w:hint="default"/>
      </w:rPr>
    </w:lvl>
    <w:lvl w:ilvl="1" w:tplc="EC54E7F2">
      <w:start w:val="1"/>
      <w:numFmt w:val="bullet"/>
      <w:lvlText w:val="o"/>
      <w:lvlJc w:val="left"/>
      <w:pPr>
        <w:ind w:left="1080" w:hanging="360"/>
      </w:pPr>
      <w:rPr>
        <w:rFonts w:ascii="Courier New" w:hAnsi="Courier New" w:hint="default"/>
      </w:rPr>
    </w:lvl>
    <w:lvl w:ilvl="2" w:tplc="DFBCEC3A">
      <w:start w:val="1"/>
      <w:numFmt w:val="bullet"/>
      <w:lvlText w:val=""/>
      <w:lvlJc w:val="left"/>
      <w:pPr>
        <w:ind w:left="1800" w:hanging="360"/>
      </w:pPr>
      <w:rPr>
        <w:rFonts w:ascii="Wingdings" w:hAnsi="Wingdings" w:hint="default"/>
      </w:rPr>
    </w:lvl>
    <w:lvl w:ilvl="3" w:tplc="216A65DC">
      <w:start w:val="1"/>
      <w:numFmt w:val="bullet"/>
      <w:lvlText w:val=""/>
      <w:lvlJc w:val="left"/>
      <w:pPr>
        <w:ind w:left="2520" w:hanging="360"/>
      </w:pPr>
      <w:rPr>
        <w:rFonts w:ascii="Symbol" w:hAnsi="Symbol" w:hint="default"/>
      </w:rPr>
    </w:lvl>
    <w:lvl w:ilvl="4" w:tplc="01825462">
      <w:start w:val="1"/>
      <w:numFmt w:val="bullet"/>
      <w:lvlText w:val="o"/>
      <w:lvlJc w:val="left"/>
      <w:pPr>
        <w:ind w:left="3240" w:hanging="360"/>
      </w:pPr>
      <w:rPr>
        <w:rFonts w:ascii="Courier New" w:hAnsi="Courier New" w:hint="default"/>
      </w:rPr>
    </w:lvl>
    <w:lvl w:ilvl="5" w:tplc="992806A6">
      <w:start w:val="1"/>
      <w:numFmt w:val="bullet"/>
      <w:lvlText w:val=""/>
      <w:lvlJc w:val="left"/>
      <w:pPr>
        <w:ind w:left="3960" w:hanging="360"/>
      </w:pPr>
      <w:rPr>
        <w:rFonts w:ascii="Wingdings" w:hAnsi="Wingdings" w:hint="default"/>
      </w:rPr>
    </w:lvl>
    <w:lvl w:ilvl="6" w:tplc="680C1EDE">
      <w:start w:val="1"/>
      <w:numFmt w:val="bullet"/>
      <w:lvlText w:val=""/>
      <w:lvlJc w:val="left"/>
      <w:pPr>
        <w:ind w:left="4680" w:hanging="360"/>
      </w:pPr>
      <w:rPr>
        <w:rFonts w:ascii="Symbol" w:hAnsi="Symbol" w:hint="default"/>
      </w:rPr>
    </w:lvl>
    <w:lvl w:ilvl="7" w:tplc="A1D604EA">
      <w:start w:val="1"/>
      <w:numFmt w:val="bullet"/>
      <w:lvlText w:val="o"/>
      <w:lvlJc w:val="left"/>
      <w:pPr>
        <w:ind w:left="5400" w:hanging="360"/>
      </w:pPr>
      <w:rPr>
        <w:rFonts w:ascii="Courier New" w:hAnsi="Courier New" w:hint="default"/>
      </w:rPr>
    </w:lvl>
    <w:lvl w:ilvl="8" w:tplc="DA242592">
      <w:start w:val="1"/>
      <w:numFmt w:val="bullet"/>
      <w:lvlText w:val=""/>
      <w:lvlJc w:val="left"/>
      <w:pPr>
        <w:ind w:left="6120" w:hanging="360"/>
      </w:pPr>
      <w:rPr>
        <w:rFonts w:ascii="Wingdings" w:hAnsi="Wingdings" w:hint="default"/>
      </w:rPr>
    </w:lvl>
  </w:abstractNum>
  <w:num w:numId="1" w16cid:durableId="1066876091">
    <w:abstractNumId w:val="1"/>
  </w:num>
  <w:num w:numId="2" w16cid:durableId="63068082">
    <w:abstractNumId w:val="2"/>
  </w:num>
  <w:num w:numId="3" w16cid:durableId="1468547430">
    <w:abstractNumId w:val="3"/>
  </w:num>
  <w:num w:numId="4" w16cid:durableId="1648435939">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e2">
    <w15:presenceInfo w15:providerId="None" w15:userId="me2"/>
  </w15:person>
  <w15:person w15:author="LIM, Ruth">
    <w15:presenceInfo w15:providerId="AD" w15:userId="S::LIMZRP@austin.org.au::3595b392-9c14-43fd-b6bf-ec4468cf2a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573C"/>
    <w:rsid w:val="00005C97"/>
    <w:rsid w:val="000357A3"/>
    <w:rsid w:val="00121C71"/>
    <w:rsid w:val="00143B85"/>
    <w:rsid w:val="00174195"/>
    <w:rsid w:val="001A5924"/>
    <w:rsid w:val="001C2E37"/>
    <w:rsid w:val="002A03AB"/>
    <w:rsid w:val="002B29E0"/>
    <w:rsid w:val="002C3E05"/>
    <w:rsid w:val="002E5D19"/>
    <w:rsid w:val="002F78D1"/>
    <w:rsid w:val="0033058D"/>
    <w:rsid w:val="003406B7"/>
    <w:rsid w:val="00362C0E"/>
    <w:rsid w:val="003B5BCD"/>
    <w:rsid w:val="003E520D"/>
    <w:rsid w:val="003E6252"/>
    <w:rsid w:val="004031A2"/>
    <w:rsid w:val="0042120E"/>
    <w:rsid w:val="00445A14"/>
    <w:rsid w:val="004666DB"/>
    <w:rsid w:val="0048645F"/>
    <w:rsid w:val="004B069B"/>
    <w:rsid w:val="004D1A30"/>
    <w:rsid w:val="00557F9C"/>
    <w:rsid w:val="00567B82"/>
    <w:rsid w:val="005E1E71"/>
    <w:rsid w:val="00600AA8"/>
    <w:rsid w:val="00625DFF"/>
    <w:rsid w:val="00645813"/>
    <w:rsid w:val="0065387C"/>
    <w:rsid w:val="006956DF"/>
    <w:rsid w:val="006A00C3"/>
    <w:rsid w:val="006F4219"/>
    <w:rsid w:val="00704E39"/>
    <w:rsid w:val="00727E69"/>
    <w:rsid w:val="007D196B"/>
    <w:rsid w:val="008049A4"/>
    <w:rsid w:val="008A08A2"/>
    <w:rsid w:val="008A3350"/>
    <w:rsid w:val="008C21D5"/>
    <w:rsid w:val="009D4A74"/>
    <w:rsid w:val="00A12295"/>
    <w:rsid w:val="00A37F71"/>
    <w:rsid w:val="00A64D30"/>
    <w:rsid w:val="00A72284"/>
    <w:rsid w:val="00B23A70"/>
    <w:rsid w:val="00B800B8"/>
    <w:rsid w:val="00B851AB"/>
    <w:rsid w:val="00B90383"/>
    <w:rsid w:val="00BA37A2"/>
    <w:rsid w:val="00BC19E2"/>
    <w:rsid w:val="00C21491"/>
    <w:rsid w:val="00C266F4"/>
    <w:rsid w:val="00C3573C"/>
    <w:rsid w:val="00C53C3B"/>
    <w:rsid w:val="00C65F22"/>
    <w:rsid w:val="00C81675"/>
    <w:rsid w:val="00C85F41"/>
    <w:rsid w:val="00CE1056"/>
    <w:rsid w:val="00D05E90"/>
    <w:rsid w:val="00D1599E"/>
    <w:rsid w:val="00D8728A"/>
    <w:rsid w:val="00DC3FE1"/>
    <w:rsid w:val="00E16DF0"/>
    <w:rsid w:val="00E85796"/>
    <w:rsid w:val="00E967A5"/>
    <w:rsid w:val="00F013FD"/>
    <w:rsid w:val="00F966BB"/>
    <w:rsid w:val="00FC4199"/>
    <w:rsid w:val="02F390FF"/>
    <w:rsid w:val="031345F8"/>
    <w:rsid w:val="039DBBF1"/>
    <w:rsid w:val="057E4C5F"/>
    <w:rsid w:val="0586589B"/>
    <w:rsid w:val="0599A7D0"/>
    <w:rsid w:val="05BF4DEF"/>
    <w:rsid w:val="06F44AD2"/>
    <w:rsid w:val="06F5553F"/>
    <w:rsid w:val="08D390DF"/>
    <w:rsid w:val="0A18EE7A"/>
    <w:rsid w:val="0B2FD16A"/>
    <w:rsid w:val="0C64B1DF"/>
    <w:rsid w:val="0EB61EF3"/>
    <w:rsid w:val="0F221888"/>
    <w:rsid w:val="0F5C4E88"/>
    <w:rsid w:val="0F6B8DB6"/>
    <w:rsid w:val="0FA0C4E2"/>
    <w:rsid w:val="105C7FBC"/>
    <w:rsid w:val="10EEFA55"/>
    <w:rsid w:val="11322106"/>
    <w:rsid w:val="15186B75"/>
    <w:rsid w:val="1539C686"/>
    <w:rsid w:val="1654CC69"/>
    <w:rsid w:val="17563489"/>
    <w:rsid w:val="1889F188"/>
    <w:rsid w:val="1AD9D382"/>
    <w:rsid w:val="1ADE503F"/>
    <w:rsid w:val="1AF66668"/>
    <w:rsid w:val="1B2A4831"/>
    <w:rsid w:val="1B2BC09B"/>
    <w:rsid w:val="1B50B933"/>
    <w:rsid w:val="1BB833FD"/>
    <w:rsid w:val="1CD05296"/>
    <w:rsid w:val="1EFC0E6A"/>
    <w:rsid w:val="1FB53554"/>
    <w:rsid w:val="201EEDD5"/>
    <w:rsid w:val="20E05976"/>
    <w:rsid w:val="22260812"/>
    <w:rsid w:val="237F5468"/>
    <w:rsid w:val="246A41C1"/>
    <w:rsid w:val="2704167C"/>
    <w:rsid w:val="273075BB"/>
    <w:rsid w:val="2733C362"/>
    <w:rsid w:val="28F6213B"/>
    <w:rsid w:val="2A044322"/>
    <w:rsid w:val="2BABDAD0"/>
    <w:rsid w:val="2BCBC47B"/>
    <w:rsid w:val="2C5BC5CB"/>
    <w:rsid w:val="2E7495E3"/>
    <w:rsid w:val="2EF7AF5B"/>
    <w:rsid w:val="309819AE"/>
    <w:rsid w:val="30BB7AE0"/>
    <w:rsid w:val="32D1DC16"/>
    <w:rsid w:val="330EA9B1"/>
    <w:rsid w:val="33DEEEB7"/>
    <w:rsid w:val="37D0902B"/>
    <w:rsid w:val="388DF389"/>
    <w:rsid w:val="38D843D0"/>
    <w:rsid w:val="3A5C20F2"/>
    <w:rsid w:val="3A75FC56"/>
    <w:rsid w:val="3B2E34E0"/>
    <w:rsid w:val="3CC4E74F"/>
    <w:rsid w:val="3D6744EA"/>
    <w:rsid w:val="3FA0824D"/>
    <w:rsid w:val="40002FE1"/>
    <w:rsid w:val="41BFBC40"/>
    <w:rsid w:val="425EE3FD"/>
    <w:rsid w:val="4379E422"/>
    <w:rsid w:val="46870020"/>
    <w:rsid w:val="4721BD8A"/>
    <w:rsid w:val="47656112"/>
    <w:rsid w:val="47DEF22D"/>
    <w:rsid w:val="4AC62A45"/>
    <w:rsid w:val="4AC6A9BA"/>
    <w:rsid w:val="4B6FA6D9"/>
    <w:rsid w:val="4BE099F5"/>
    <w:rsid w:val="4C4416A5"/>
    <w:rsid w:val="4CC730F1"/>
    <w:rsid w:val="4E9F2390"/>
    <w:rsid w:val="4E9F2533"/>
    <w:rsid w:val="4EE4DDED"/>
    <w:rsid w:val="502C8FE5"/>
    <w:rsid w:val="50A4A475"/>
    <w:rsid w:val="563EBBD7"/>
    <w:rsid w:val="57A366CD"/>
    <w:rsid w:val="586F356C"/>
    <w:rsid w:val="59B1ABDE"/>
    <w:rsid w:val="5ABC454E"/>
    <w:rsid w:val="5B459080"/>
    <w:rsid w:val="5D87D26A"/>
    <w:rsid w:val="5D889C80"/>
    <w:rsid w:val="5F701838"/>
    <w:rsid w:val="62EA7D8B"/>
    <w:rsid w:val="638FC28B"/>
    <w:rsid w:val="63AF6637"/>
    <w:rsid w:val="67E54F6E"/>
    <w:rsid w:val="680286A0"/>
    <w:rsid w:val="6BF006C1"/>
    <w:rsid w:val="6C09826F"/>
    <w:rsid w:val="6DAAA98D"/>
    <w:rsid w:val="6E5010AF"/>
    <w:rsid w:val="6F110EDE"/>
    <w:rsid w:val="6FF58977"/>
    <w:rsid w:val="713189D1"/>
    <w:rsid w:val="751CEA37"/>
    <w:rsid w:val="76CEA233"/>
    <w:rsid w:val="7930070D"/>
    <w:rsid w:val="7CBD2A32"/>
    <w:rsid w:val="7EF6D07B"/>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673C7"/>
  <w15:chartTrackingRefBased/>
  <w15:docId w15:val="{B5BA5CAF-FEDE-457E-93DF-AEBDDF2F3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7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73C"/>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199"/>
    <w:rPr>
      <w:sz w:val="16"/>
      <w:szCs w:val="16"/>
    </w:rPr>
  </w:style>
  <w:style w:type="paragraph" w:styleId="CommentText">
    <w:name w:val="annotation text"/>
    <w:basedOn w:val="Normal"/>
    <w:link w:val="CommentTextChar"/>
    <w:uiPriority w:val="99"/>
    <w:unhideWhenUsed/>
    <w:rsid w:val="00FC4199"/>
    <w:pPr>
      <w:spacing w:line="240" w:lineRule="auto"/>
    </w:pPr>
    <w:rPr>
      <w:sz w:val="20"/>
      <w:szCs w:val="20"/>
    </w:rPr>
  </w:style>
  <w:style w:type="character" w:customStyle="1" w:styleId="CommentTextChar">
    <w:name w:val="Comment Text Char"/>
    <w:basedOn w:val="DefaultParagraphFont"/>
    <w:link w:val="CommentText"/>
    <w:uiPriority w:val="99"/>
    <w:rsid w:val="00FC4199"/>
    <w:rPr>
      <w:sz w:val="20"/>
      <w:szCs w:val="20"/>
    </w:rPr>
  </w:style>
  <w:style w:type="paragraph" w:styleId="CommentSubject">
    <w:name w:val="annotation subject"/>
    <w:basedOn w:val="CommentText"/>
    <w:next w:val="CommentText"/>
    <w:link w:val="CommentSubjectChar"/>
    <w:uiPriority w:val="99"/>
    <w:semiHidden/>
    <w:unhideWhenUsed/>
    <w:rsid w:val="00FC4199"/>
    <w:rPr>
      <w:b/>
      <w:bCs/>
    </w:rPr>
  </w:style>
  <w:style w:type="character" w:customStyle="1" w:styleId="CommentSubjectChar">
    <w:name w:val="Comment Subject Char"/>
    <w:basedOn w:val="CommentTextChar"/>
    <w:link w:val="CommentSubject"/>
    <w:uiPriority w:val="99"/>
    <w:semiHidden/>
    <w:rsid w:val="00FC4199"/>
    <w:rPr>
      <w:b/>
      <w:bCs/>
      <w:sz w:val="20"/>
      <w:szCs w:val="20"/>
    </w:rPr>
  </w:style>
  <w:style w:type="paragraph" w:styleId="BalloonText">
    <w:name w:val="Balloon Text"/>
    <w:basedOn w:val="Normal"/>
    <w:link w:val="BalloonTextChar"/>
    <w:uiPriority w:val="99"/>
    <w:semiHidden/>
    <w:unhideWhenUsed/>
    <w:rsid w:val="00FC41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4199"/>
    <w:rPr>
      <w:rFonts w:ascii="Segoe UI" w:hAnsi="Segoe UI" w:cs="Segoe UI"/>
      <w:sz w:val="18"/>
      <w:szCs w:val="18"/>
    </w:rPr>
  </w:style>
  <w:style w:type="paragraph" w:styleId="Revision">
    <w:name w:val="Revision"/>
    <w:hidden/>
    <w:uiPriority w:val="99"/>
    <w:semiHidden/>
    <w:rsid w:val="00B23A70"/>
    <w:pPr>
      <w:spacing w:after="0" w:line="240" w:lineRule="auto"/>
    </w:pPr>
  </w:style>
  <w:style w:type="paragraph" w:styleId="ListParagraph">
    <w:name w:val="List Paragraph"/>
    <w:basedOn w:val="Normal"/>
    <w:uiPriority w:val="34"/>
    <w:qFormat/>
    <w:rsid w:val="003E625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5776780">
      <w:bodyDiv w:val="1"/>
      <w:marLeft w:val="0"/>
      <w:marRight w:val="0"/>
      <w:marTop w:val="0"/>
      <w:marBottom w:val="0"/>
      <w:divBdr>
        <w:top w:val="none" w:sz="0" w:space="0" w:color="auto"/>
        <w:left w:val="none" w:sz="0" w:space="0" w:color="auto"/>
        <w:bottom w:val="none" w:sz="0" w:space="0" w:color="auto"/>
        <w:right w:val="none" w:sz="0" w:space="0" w:color="auto"/>
      </w:divBdr>
    </w:div>
    <w:div w:id="226385961">
      <w:bodyDiv w:val="1"/>
      <w:marLeft w:val="0"/>
      <w:marRight w:val="0"/>
      <w:marTop w:val="0"/>
      <w:marBottom w:val="0"/>
      <w:divBdr>
        <w:top w:val="none" w:sz="0" w:space="0" w:color="auto"/>
        <w:left w:val="none" w:sz="0" w:space="0" w:color="auto"/>
        <w:bottom w:val="none" w:sz="0" w:space="0" w:color="auto"/>
        <w:right w:val="none" w:sz="0" w:space="0" w:color="auto"/>
      </w:divBdr>
    </w:div>
    <w:div w:id="634725673">
      <w:bodyDiv w:val="1"/>
      <w:marLeft w:val="0"/>
      <w:marRight w:val="0"/>
      <w:marTop w:val="0"/>
      <w:marBottom w:val="0"/>
      <w:divBdr>
        <w:top w:val="none" w:sz="0" w:space="0" w:color="auto"/>
        <w:left w:val="none" w:sz="0" w:space="0" w:color="auto"/>
        <w:bottom w:val="none" w:sz="0" w:space="0" w:color="auto"/>
        <w:right w:val="none" w:sz="0" w:space="0" w:color="auto"/>
      </w:divBdr>
    </w:div>
    <w:div w:id="665868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994</Words>
  <Characters>567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2</dc:creator>
  <cp:keywords/>
  <dc:description/>
  <cp:lastModifiedBy>LIM, Ruth</cp:lastModifiedBy>
  <cp:revision>2</cp:revision>
  <dcterms:created xsi:type="dcterms:W3CDTF">2025-01-13T00:00:00Z</dcterms:created>
  <dcterms:modified xsi:type="dcterms:W3CDTF">2025-01-13T00:00:00Z</dcterms:modified>
</cp:coreProperties>
</file>